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71186A" w:rsidR="00173C67" w:rsidP="4329D4C6" w:rsidRDefault="1FBC5D51" w14:paraId="58E372DC" w14:textId="77777777" w14:noSpellErr="1">
      <w:pPr>
        <w:jc w:val="center"/>
        <w:rPr>
          <w:rFonts w:ascii="Calibri" w:hAnsi="Calibri" w:cs="" w:asciiTheme="minorAscii" w:hAnsiTheme="minorAscii" w:cstheme="minorBidi"/>
          <w:b w:val="1"/>
          <w:bCs w:val="1"/>
          <w:sz w:val="18"/>
          <w:szCs w:val="18"/>
          <w:lang w:val="en-GB"/>
        </w:rPr>
      </w:pPr>
      <w:r w:rsidRPr="4329D4C6" w:rsidR="4329D4C6">
        <w:rPr>
          <w:rFonts w:ascii="Calibri" w:hAnsi="Calibri" w:cs="" w:asciiTheme="minorAscii" w:hAnsiTheme="minorAscii" w:cstheme="minorBidi"/>
          <w:b w:val="1"/>
          <w:bCs w:val="1"/>
          <w:sz w:val="32"/>
          <w:szCs w:val="32"/>
          <w:lang w:val="en-GB"/>
        </w:rPr>
        <w:t>COVID-19 in the years 2020 to 2022 in Germany: effects of comorbidities and co-medications based on a large-scale database analysis</w:t>
      </w:r>
    </w:p>
    <w:p w:rsidRPr="00173C67" w:rsidR="00173C67" w:rsidP="00173C67" w:rsidRDefault="00173C67" w14:paraId="0DE95E9E" w14:textId="2C7AD0EE">
      <w:pPr>
        <w:jc w:val="center"/>
        <w:rPr>
          <w:rFonts w:asciiTheme="minorHAnsi" w:hAnsiTheme="minorHAnsi" w:cstheme="minorHAnsi"/>
          <w:sz w:val="28"/>
          <w:lang w:val="en-GB"/>
        </w:rPr>
      </w:pPr>
    </w:p>
    <w:p w:rsidRPr="001442BB" w:rsidR="00173C67" w:rsidP="4329D4C6" w:rsidRDefault="3C72EF9E" w14:paraId="725CD88C" w14:textId="77777777">
      <w:pPr>
        <w:jc w:val="center"/>
        <w:rPr>
          <w:rFonts w:ascii="Calibri" w:hAnsi="Calibri" w:cs="" w:asciiTheme="minorAscii" w:hAnsiTheme="minorAscii" w:cstheme="minorBidi"/>
          <w:b w:val="1"/>
          <w:bCs w:val="1"/>
          <w:sz w:val="28"/>
          <w:szCs w:val="28"/>
        </w:rPr>
      </w:pPr>
      <w:proofErr w:type="spellStart"/>
      <w:r w:rsidRPr="4329D4C6" w:rsidR="4329D4C6">
        <w:rPr>
          <w:rFonts w:ascii="Calibri" w:hAnsi="Calibri" w:cs="" w:asciiTheme="minorAscii" w:hAnsiTheme="minorAscii" w:cstheme="minorBidi"/>
          <w:b w:val="1"/>
          <w:bCs w:val="1"/>
          <w:sz w:val="28"/>
          <w:szCs w:val="28"/>
        </w:rPr>
        <w:t>Supplementary</w:t>
      </w:r>
      <w:proofErr w:type="spellEnd"/>
      <w:r w:rsidRPr="4329D4C6" w:rsidR="4329D4C6">
        <w:rPr>
          <w:rFonts w:ascii="Calibri" w:hAnsi="Calibri" w:cs="" w:asciiTheme="minorAscii" w:hAnsiTheme="minorAscii" w:cstheme="minorBidi"/>
          <w:b w:val="1"/>
          <w:bCs w:val="1"/>
          <w:sz w:val="28"/>
          <w:szCs w:val="28"/>
        </w:rPr>
        <w:t xml:space="preserve"> material</w:t>
      </w:r>
    </w:p>
    <w:p w:rsidRPr="001442BB" w:rsidR="00173C67" w:rsidP="00173C67" w:rsidRDefault="00173C67" w14:paraId="7EADF354" w14:textId="77777777">
      <w:pPr>
        <w:jc w:val="center"/>
        <w:rPr>
          <w:rFonts w:asciiTheme="minorHAnsi" w:hAnsiTheme="minorHAnsi" w:cstheme="minorHAnsi"/>
          <w:sz w:val="28"/>
        </w:rPr>
      </w:pPr>
    </w:p>
    <w:p w:rsidRPr="001442BB" w:rsidR="00173C67" w:rsidP="00173C67" w:rsidRDefault="00173C67" w14:paraId="4CDF793D" w14:textId="77777777">
      <w:pPr>
        <w:jc w:val="center"/>
        <w:rPr>
          <w:rFonts w:asciiTheme="minorHAnsi" w:hAnsiTheme="minorHAnsi" w:cstheme="minorHAnsi"/>
          <w:sz w:val="28"/>
        </w:rPr>
      </w:pPr>
    </w:p>
    <w:p w:rsidRPr="001442BB" w:rsidR="00173C67" w:rsidP="00173C67" w:rsidRDefault="00173C67" w14:paraId="343AE896" w14:textId="77777777">
      <w:pPr>
        <w:rPr>
          <w:rFonts w:asciiTheme="minorHAnsi" w:hAnsiTheme="minorHAnsi" w:cstheme="minorHAnsi"/>
        </w:rPr>
      </w:pPr>
    </w:p>
    <w:p w:rsidRPr="001442BB" w:rsidR="00173C67" w:rsidP="00173C67" w:rsidRDefault="00173C67" w14:paraId="52F98AA6" w14:textId="77777777">
      <w:pPr>
        <w:rPr>
          <w:rFonts w:asciiTheme="minorHAnsi" w:hAnsiTheme="minorHAnsi" w:cstheme="minorHAnsi"/>
        </w:rPr>
      </w:pPr>
    </w:p>
    <w:p w:rsidRPr="00F73864" w:rsidR="00F73864" w:rsidP="4329D4C6" w:rsidRDefault="1FBC5D51" w14:paraId="0DE24FB8" w14:textId="77777777" w14:noSpellErr="1">
      <w:pPr>
        <w:spacing w:after="160" w:line="259" w:lineRule="auto"/>
        <w:jc w:val="left"/>
        <w:rPr>
          <w:rFonts w:ascii="Calibri" w:hAnsi="Calibri" w:cs="" w:asciiTheme="minorAscii" w:hAnsiTheme="minorAscii" w:cstheme="minorBidi"/>
        </w:rPr>
      </w:pPr>
      <w:r w:rsidRPr="4329D4C6" w:rsidR="4329D4C6">
        <w:rPr>
          <w:rFonts w:ascii="Calibri" w:hAnsi="Calibri" w:cs="" w:asciiTheme="minorAscii" w:hAnsiTheme="minorAscii" w:cstheme="minorBidi"/>
        </w:rPr>
        <w:t>Roland Linder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</w:rPr>
        <w:t>1</w:t>
      </w:r>
      <w:r w:rsidRPr="4329D4C6" w:rsidR="4329D4C6">
        <w:rPr>
          <w:rFonts w:ascii="Calibri" w:hAnsi="Calibri" w:cs="" w:asciiTheme="minorAscii" w:hAnsiTheme="minorAscii" w:cstheme="minorBidi"/>
        </w:rPr>
        <w:t>, Jonas Peltner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</w:rPr>
        <w:t>2</w:t>
      </w:r>
      <w:r w:rsidRPr="4329D4C6" w:rsidR="4329D4C6">
        <w:rPr>
          <w:rFonts w:ascii="Calibri" w:hAnsi="Calibri" w:cs="" w:asciiTheme="minorAscii" w:hAnsiTheme="minorAscii" w:cstheme="minorBidi"/>
        </w:rPr>
        <w:t>, Anatoli Astvatsatourov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</w:rPr>
        <w:t>3</w:t>
      </w:r>
      <w:r w:rsidRPr="4329D4C6" w:rsidR="4329D4C6">
        <w:rPr>
          <w:rFonts w:ascii="Calibri" w:hAnsi="Calibri" w:cs="" w:asciiTheme="minorAscii" w:hAnsiTheme="minorAscii" w:cstheme="minorBidi"/>
        </w:rPr>
        <w:t>, Willy Gomm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</w:rPr>
        <w:t>2</w:t>
      </w:r>
      <w:r w:rsidRPr="4329D4C6" w:rsidR="4329D4C6">
        <w:rPr>
          <w:rFonts w:ascii="Calibri" w:hAnsi="Calibri" w:cs="" w:asciiTheme="minorAscii" w:hAnsiTheme="minorAscii" w:cstheme="minorBidi"/>
        </w:rPr>
        <w:t>, Britta Haenisch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</w:rPr>
        <w:t>4,2,5</w:t>
      </w:r>
      <w:r w:rsidRPr="4329D4C6" w:rsidR="4329D4C6">
        <w:rPr>
          <w:rFonts w:ascii="Calibri" w:hAnsi="Calibri" w:cs="" w:asciiTheme="minorAscii" w:hAnsiTheme="minorAscii" w:cstheme="minorBidi"/>
        </w:rPr>
        <w:t xml:space="preserve"> </w:t>
      </w:r>
    </w:p>
    <w:p w:rsidRPr="00F73864" w:rsidR="00F73864" w:rsidP="4329D4C6" w:rsidRDefault="1FBC5D51" w14:paraId="3E190FA6" w14:textId="77777777" w14:noSpellErr="1">
      <w:pPr>
        <w:spacing w:after="160" w:line="259" w:lineRule="auto"/>
        <w:jc w:val="left"/>
        <w:rPr>
          <w:rFonts w:ascii="Calibri" w:hAnsi="Calibri" w:cs="" w:asciiTheme="minorAscii" w:hAnsiTheme="minorAscii" w:cstheme="minorBidi"/>
        </w:rPr>
      </w:pPr>
      <w:r w:rsidRPr="4329D4C6" w:rsidR="4329D4C6">
        <w:rPr>
          <w:rFonts w:ascii="Calibri" w:hAnsi="Calibri" w:cs="" w:asciiTheme="minorAscii" w:hAnsiTheme="minorAscii" w:cstheme="minorBidi"/>
          <w:vertAlign w:val="superscript"/>
        </w:rPr>
        <w:t>1</w:t>
      </w:r>
      <w:r w:rsidRPr="4329D4C6" w:rsidR="4329D4C6">
        <w:rPr>
          <w:rFonts w:ascii="Calibri" w:hAnsi="Calibri" w:cs="" w:asciiTheme="minorAscii" w:hAnsiTheme="minorAscii" w:cstheme="minorBidi"/>
        </w:rPr>
        <w:t xml:space="preserve">Techniker Krankenkasse, Hamburg, Germany </w:t>
      </w:r>
    </w:p>
    <w:p w:rsidRPr="001442BB" w:rsidR="00F73864" w:rsidP="4329D4C6" w:rsidRDefault="3C72EF9E" w14:paraId="627A29EC" w14:textId="77777777">
      <w:pPr>
        <w:spacing w:after="160" w:line="259" w:lineRule="auto"/>
        <w:jc w:val="left"/>
        <w:rPr>
          <w:rFonts w:ascii="Calibri" w:hAnsi="Calibri" w:cs="" w:asciiTheme="minorAscii" w:hAnsiTheme="minorAscii" w:cstheme="minorBidi"/>
          <w:lang w:val="en-GB"/>
        </w:rPr>
      </w:pPr>
      <w:r w:rsidRPr="4329D4C6" w:rsidR="4329D4C6">
        <w:rPr>
          <w:rFonts w:ascii="Calibri" w:hAnsi="Calibri" w:cs="" w:asciiTheme="minorAscii" w:hAnsiTheme="minorAscii" w:cstheme="minorBidi"/>
          <w:vertAlign w:val="superscript"/>
          <w:lang w:val="en-GB"/>
        </w:rPr>
        <w:t>2</w:t>
      </w:r>
      <w:r w:rsidRPr="4329D4C6" w:rsidR="4329D4C6">
        <w:rPr>
          <w:rFonts w:ascii="Calibri" w:hAnsi="Calibri" w:cs="" w:asciiTheme="minorAscii" w:hAnsiTheme="minorAscii" w:cstheme="minorBidi"/>
          <w:lang w:val="en-GB"/>
        </w:rPr>
        <w:t xml:space="preserve">German </w:t>
      </w:r>
      <w:proofErr w:type="spellStart"/>
      <w:r w:rsidRPr="4329D4C6" w:rsidR="4329D4C6">
        <w:rPr>
          <w:rFonts w:ascii="Calibri" w:hAnsi="Calibri" w:cs="" w:asciiTheme="minorAscii" w:hAnsiTheme="minorAscii" w:cstheme="minorBidi"/>
          <w:lang w:val="en-GB"/>
        </w:rPr>
        <w:t>Center</w:t>
      </w:r>
      <w:proofErr w:type="spellEnd"/>
      <w:r w:rsidRPr="4329D4C6" w:rsidR="4329D4C6">
        <w:rPr>
          <w:rFonts w:ascii="Calibri" w:hAnsi="Calibri" w:cs="" w:asciiTheme="minorAscii" w:hAnsiTheme="minorAscii" w:cstheme="minorBidi"/>
          <w:lang w:val="en-GB"/>
        </w:rPr>
        <w:t xml:space="preserve"> for Neurodegenerative Diseases (DZNE) </w:t>
      </w:r>
      <w:proofErr w:type="spellStart"/>
      <w:r w:rsidRPr="4329D4C6" w:rsidR="4329D4C6">
        <w:rPr>
          <w:rFonts w:ascii="Calibri" w:hAnsi="Calibri" w:cs="" w:asciiTheme="minorAscii" w:hAnsiTheme="minorAscii" w:cstheme="minorBidi"/>
          <w:lang w:val="en-GB"/>
        </w:rPr>
        <w:t>e.V</w:t>
      </w:r>
      <w:proofErr w:type="spellEnd"/>
      <w:r w:rsidRPr="4329D4C6" w:rsidR="4329D4C6">
        <w:rPr>
          <w:rFonts w:ascii="Calibri" w:hAnsi="Calibri" w:cs="" w:asciiTheme="minorAscii" w:hAnsiTheme="minorAscii" w:cstheme="minorBidi"/>
          <w:lang w:val="en-GB"/>
        </w:rPr>
        <w:t xml:space="preserve">., Bonn </w:t>
      </w:r>
    </w:p>
    <w:p w:rsidRPr="00F73864" w:rsidR="00F73864" w:rsidP="4329D4C6" w:rsidRDefault="1FBC5D51" w14:paraId="03A71BAE" w14:textId="5BC796AC" w14:noSpellErr="1">
      <w:pPr>
        <w:spacing w:after="160" w:line="259" w:lineRule="auto"/>
        <w:jc w:val="left"/>
        <w:rPr>
          <w:rFonts w:ascii="Calibri" w:hAnsi="Calibri" w:cs="" w:asciiTheme="minorAscii" w:hAnsiTheme="minorAscii" w:cstheme="minorBidi"/>
          <w:lang w:val="en-GB"/>
        </w:rPr>
      </w:pPr>
      <w:r w:rsidRPr="4329D4C6" w:rsidR="4329D4C6">
        <w:rPr>
          <w:rFonts w:ascii="Calibri" w:hAnsi="Calibri" w:cs="" w:asciiTheme="minorAscii" w:hAnsiTheme="minorAscii" w:cstheme="minorBidi"/>
          <w:vertAlign w:val="superscript"/>
          <w:lang w:val="en-GB"/>
        </w:rPr>
        <w:t>3</w:t>
      </w:r>
      <w:r w:rsidRPr="4329D4C6" w:rsidR="4329D4C6">
        <w:rPr>
          <w:rFonts w:ascii="Calibri" w:hAnsi="Calibri" w:cs="" w:asciiTheme="minorAscii" w:hAnsiTheme="minorAscii" w:cstheme="minorBidi"/>
          <w:lang w:val="en-GB"/>
        </w:rPr>
        <w:t xml:space="preserve">Clinical Trials Division, Federal Institute for Drugs and Medical Devices, Bonn, Germany </w:t>
      </w:r>
    </w:p>
    <w:p w:rsidRPr="00F73864" w:rsidR="00F73864" w:rsidP="4329D4C6" w:rsidRDefault="1FBC5D51" w14:paraId="3CDD86A0" w14:textId="77777777" w14:noSpellErr="1">
      <w:pPr>
        <w:spacing w:after="160" w:line="259" w:lineRule="auto"/>
        <w:jc w:val="left"/>
        <w:rPr>
          <w:rFonts w:ascii="Calibri" w:hAnsi="Calibri" w:cs="" w:asciiTheme="minorAscii" w:hAnsiTheme="minorAscii" w:cstheme="minorBidi"/>
          <w:lang w:val="en-GB"/>
        </w:rPr>
      </w:pPr>
      <w:r w:rsidRPr="4329D4C6" w:rsidR="4329D4C6">
        <w:rPr>
          <w:rFonts w:ascii="Calibri" w:hAnsi="Calibri" w:cs="" w:asciiTheme="minorAscii" w:hAnsiTheme="minorAscii" w:cstheme="minorBidi"/>
          <w:vertAlign w:val="superscript"/>
          <w:lang w:val="en-GB"/>
        </w:rPr>
        <w:t>4</w:t>
      </w:r>
      <w:r w:rsidRPr="4329D4C6" w:rsidR="4329D4C6">
        <w:rPr>
          <w:rFonts w:ascii="Calibri" w:hAnsi="Calibri" w:cs="" w:asciiTheme="minorAscii" w:hAnsiTheme="minorAscii" w:cstheme="minorBidi"/>
          <w:lang w:val="en-GB"/>
        </w:rPr>
        <w:t xml:space="preserve">Research Division, Federal Institute for Drugs and Medical Devices, Bonn, Germany </w:t>
      </w:r>
    </w:p>
    <w:p w:rsidRPr="00F73864" w:rsidR="00F73864" w:rsidP="4329D4C6" w:rsidRDefault="1FBC5D51" w14:paraId="19828C9B" w14:textId="77777777" w14:noSpellErr="1">
      <w:pPr>
        <w:spacing w:after="160" w:line="259" w:lineRule="auto"/>
        <w:jc w:val="left"/>
        <w:rPr>
          <w:rFonts w:ascii="Calibri" w:hAnsi="Calibri" w:cs="" w:asciiTheme="minorAscii" w:hAnsiTheme="minorAscii" w:cstheme="minorBidi"/>
          <w:lang w:val="en-GB"/>
        </w:rPr>
      </w:pPr>
      <w:r w:rsidRPr="4329D4C6" w:rsidR="4329D4C6">
        <w:rPr>
          <w:rFonts w:ascii="Calibri" w:hAnsi="Calibri" w:cs="" w:asciiTheme="minorAscii" w:hAnsiTheme="minorAscii" w:cstheme="minorBidi"/>
          <w:vertAlign w:val="superscript"/>
          <w:lang w:val="en-GB"/>
        </w:rPr>
        <w:t>5</w:t>
      </w:r>
      <w:r w:rsidRPr="4329D4C6" w:rsidR="4329D4C6">
        <w:rPr>
          <w:rFonts w:ascii="Calibri" w:hAnsi="Calibri" w:cs="" w:asciiTheme="minorAscii" w:hAnsiTheme="minorAscii" w:cstheme="minorBidi"/>
          <w:lang w:val="en-GB"/>
        </w:rPr>
        <w:t>Center for Translational Medicine, Medical Faculty, University of Bonn, Bonn, Germany</w:t>
      </w:r>
    </w:p>
    <w:p w:rsidRPr="00173C67" w:rsidR="00173C67" w:rsidRDefault="00173C67" w14:paraId="74A429C5" w14:textId="77777777">
      <w:pPr>
        <w:spacing w:after="160" w:line="259" w:lineRule="auto"/>
        <w:jc w:val="left"/>
        <w:rPr>
          <w:rFonts w:asciiTheme="minorHAnsi" w:hAnsiTheme="minorHAnsi" w:cstheme="minorHAnsi"/>
          <w:iCs/>
          <w:szCs w:val="18"/>
          <w:lang w:val="en-US"/>
        </w:rPr>
      </w:pPr>
      <w:r w:rsidRPr="00173C67">
        <w:rPr>
          <w:rFonts w:asciiTheme="minorHAnsi" w:hAnsiTheme="minorHAnsi" w:cstheme="minorHAnsi"/>
          <w:i/>
          <w:lang w:val="en-US"/>
        </w:rPr>
        <w:br w:type="page"/>
      </w:r>
    </w:p>
    <w:p w:rsidRPr="0071186A" w:rsidR="00750E8F" w:rsidP="4329D4C6" w:rsidRDefault="00750E8F" w14:paraId="76547039" w14:textId="6A6D0D4D" w14:noSpellErr="1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</w:pP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lastRenderedPageBreak/>
        <w:t>Table S</w:t>
      </w:r>
      <w:r w:rsidRPr="00695833">
        <w:fldChar w:fldCharType="begin"/>
      </w:r>
      <w:r w:rsidRPr="00750E8F">
        <w:rPr>
          <w:rFonts w:asciiTheme="minorHAnsi" w:hAnsiTheme="minorHAnsi" w:cstheme="minorHAnsi"/>
          <w:i w:val="0"/>
          <w:color w:val="auto"/>
          <w:sz w:val="22"/>
          <w:lang w:val="en-US"/>
        </w:rPr>
        <w:instrText xml:space="preserve"> SEQ Tabelle \* ARABIC </w:instrText>
      </w:r>
      <w:r w:rsidRPr="00695833">
        <w:rPr>
          <w:rFonts w:asciiTheme="minorHAnsi" w:hAnsiTheme="minorHAnsi" w:cstheme="minorHAnsi"/>
          <w:i w:val="0"/>
          <w:color w:val="auto"/>
          <w:sz w:val="22"/>
        </w:rPr>
        <w:fldChar w:fldCharType="separate"/>
      </w:r>
      <w:r w:rsidRPr="4329D4C6" w:rsidR="00FD456A">
        <w:rPr>
          <w:rFonts w:ascii="Calibri" w:hAnsi="Calibri" w:cs="" w:asciiTheme="minorAscii" w:hAnsiTheme="minorAscii" w:cstheme="minorBidi"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695833">
        <w:fldChar w:fldCharType="end"/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t>: Definitions of comorbidities used in the descriptive and multivariate analyses.</w:t>
      </w:r>
    </w:p>
    <w:tbl>
      <w:tblPr>
        <w:tblStyle w:val="Tabellenraster"/>
        <w:tblW w:w="93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7545"/>
        <w:gridCol w:w="1806"/>
      </w:tblGrid>
      <w:tr w:rsidRPr="00391807" w:rsidR="006D75D6" w:rsidTr="4329D4C6" w14:paraId="20851178" w14:textId="77777777">
        <w:tc>
          <w:tcPr>
            <w:tcW w:w="7545" w:type="dxa"/>
            <w:tcBorders>
              <w:bottom w:val="single" w:color="auto" w:sz="18" w:space="0"/>
            </w:tcBorders>
            <w:tcMar/>
          </w:tcPr>
          <w:p w:rsidRPr="0071186A" w:rsidR="006D75D6" w:rsidP="4329D4C6" w:rsidRDefault="3C72EF9E" w14:paraId="2062245C" w14:textId="77777777">
            <w:pPr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>Comorbidity</w:t>
            </w:r>
            <w:proofErr w:type="spellEnd"/>
          </w:p>
        </w:tc>
        <w:tc>
          <w:tcPr>
            <w:tcW w:w="1806" w:type="dxa"/>
            <w:tcBorders>
              <w:bottom w:val="single" w:color="auto" w:sz="18" w:space="0"/>
            </w:tcBorders>
            <w:tcMar/>
          </w:tcPr>
          <w:p w:rsidRPr="001C2001" w:rsidR="006D75D6" w:rsidP="4329D4C6" w:rsidRDefault="1FBC5D51" w14:paraId="70199564" w14:textId="77777777" w14:noSpellErr="1">
            <w:pPr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>ICD-10 GM</w:t>
            </w:r>
          </w:p>
        </w:tc>
      </w:tr>
      <w:tr w:rsidRPr="00750E8F" w:rsidR="006D75D6" w:rsidTr="4329D4C6" w14:paraId="787F7264" w14:textId="77777777">
        <w:tc>
          <w:tcPr>
            <w:tcW w:w="7545" w:type="dxa"/>
            <w:tcBorders>
              <w:top w:val="single" w:color="auto" w:sz="18" w:space="0"/>
            </w:tcBorders>
            <w:tcMar/>
          </w:tcPr>
          <w:p w:rsidRPr="001C2001" w:rsidR="006D75D6" w:rsidP="4329D4C6" w:rsidRDefault="1FBC5D51" w14:paraId="2BFBF10D" w14:textId="77777777" w14:noSpellErr="1">
            <w:pPr>
              <w:spacing w:after="60"/>
              <w:jc w:val="left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Human immunodeficiency virus (HIV) disease</w:t>
            </w:r>
          </w:p>
        </w:tc>
        <w:tc>
          <w:tcPr>
            <w:tcW w:w="1806" w:type="dxa"/>
            <w:tcBorders>
              <w:top w:val="single" w:color="auto" w:sz="18" w:space="0"/>
            </w:tcBorders>
            <w:tcMar/>
          </w:tcPr>
          <w:p w:rsidRPr="001C2001" w:rsidR="006D75D6" w:rsidP="4329D4C6" w:rsidRDefault="1FBC5D51" w14:paraId="7B5B4BFF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B20-B24</w:t>
            </w:r>
          </w:p>
        </w:tc>
      </w:tr>
      <w:tr w:rsidRPr="00750E8F" w:rsidR="006D75D6" w:rsidTr="4329D4C6" w14:paraId="4F82613C" w14:textId="77777777">
        <w:tc>
          <w:tcPr>
            <w:tcW w:w="7545" w:type="dxa"/>
            <w:tcMar/>
          </w:tcPr>
          <w:p w:rsidRPr="001C2001" w:rsidR="006D75D6" w:rsidP="4329D4C6" w:rsidRDefault="1FBC5D51" w14:paraId="4C5450CD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Malign neoplasms</w:t>
            </w:r>
          </w:p>
        </w:tc>
        <w:tc>
          <w:tcPr>
            <w:tcW w:w="1806" w:type="dxa"/>
            <w:tcMar/>
          </w:tcPr>
          <w:p w:rsidRPr="001C2001" w:rsidR="006D75D6" w:rsidP="4329D4C6" w:rsidRDefault="1FBC5D51" w14:paraId="59ACA6A8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C00-C97</w:t>
            </w:r>
          </w:p>
        </w:tc>
      </w:tr>
      <w:tr w:rsidRPr="00750E8F" w:rsidR="006D75D6" w:rsidTr="4329D4C6" w14:paraId="3E03CD6A" w14:textId="77777777">
        <w:tc>
          <w:tcPr>
            <w:tcW w:w="7545" w:type="dxa"/>
            <w:tcMar/>
          </w:tcPr>
          <w:p w:rsidRPr="001C2001" w:rsidR="006D75D6" w:rsidP="4329D4C6" w:rsidRDefault="1FBC5D51" w14:paraId="57D90B58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In situ neoplasms</w:t>
            </w:r>
          </w:p>
        </w:tc>
        <w:tc>
          <w:tcPr>
            <w:tcW w:w="1806" w:type="dxa"/>
            <w:tcMar/>
          </w:tcPr>
          <w:p w:rsidRPr="001C2001" w:rsidR="006D75D6" w:rsidP="4329D4C6" w:rsidRDefault="1FBC5D51" w14:paraId="3C9512EC" w14:textId="5231E0D2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D00-D09</w:t>
            </w:r>
          </w:p>
        </w:tc>
      </w:tr>
      <w:tr w:rsidRPr="00750E8F" w:rsidR="006D75D6" w:rsidTr="4329D4C6" w14:paraId="74BD5B81" w14:textId="77777777">
        <w:tc>
          <w:tcPr>
            <w:tcW w:w="7545" w:type="dxa"/>
            <w:tcMar/>
          </w:tcPr>
          <w:p w:rsidRPr="001C2001" w:rsidR="006D75D6" w:rsidP="4329D4C6" w:rsidRDefault="1FBC5D51" w14:paraId="32EC21A4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Benign neoplasms</w:t>
            </w:r>
          </w:p>
        </w:tc>
        <w:tc>
          <w:tcPr>
            <w:tcW w:w="1806" w:type="dxa"/>
            <w:tcMar/>
          </w:tcPr>
          <w:p w:rsidRPr="001C2001" w:rsidR="006D75D6" w:rsidP="4329D4C6" w:rsidRDefault="1FBC5D51" w14:paraId="27D36B05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D10-D36</w:t>
            </w:r>
          </w:p>
        </w:tc>
      </w:tr>
      <w:tr w:rsidRPr="00750E8F" w:rsidR="00750E8F" w:rsidTr="4329D4C6" w14:paraId="73A8D7E0" w14:textId="77777777">
        <w:tc>
          <w:tcPr>
            <w:tcW w:w="7545" w:type="dxa"/>
            <w:tcMar/>
          </w:tcPr>
          <w:p w:rsidRPr="001C2001" w:rsidR="00750E8F" w:rsidP="4329D4C6" w:rsidRDefault="1FBC5D51" w14:paraId="1F6C6903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Neoplasms of unspecified behavior</w:t>
            </w:r>
          </w:p>
        </w:tc>
        <w:tc>
          <w:tcPr>
            <w:tcW w:w="1806" w:type="dxa"/>
            <w:tcMar/>
          </w:tcPr>
          <w:p w:rsidRPr="001C2001" w:rsidR="00750E8F" w:rsidP="4329D4C6" w:rsidRDefault="1FBC5D51" w14:paraId="1D056964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D37-D48</w:t>
            </w:r>
          </w:p>
        </w:tc>
      </w:tr>
      <w:tr w:rsidRPr="00750E8F" w:rsidR="006D75D6" w:rsidTr="4329D4C6" w14:paraId="13C00BD0" w14:textId="77777777">
        <w:tc>
          <w:tcPr>
            <w:tcW w:w="7545" w:type="dxa"/>
            <w:tcMar/>
          </w:tcPr>
          <w:p w:rsidRPr="001C2001" w:rsidR="006D75D6" w:rsidP="4329D4C6" w:rsidRDefault="1FBC5D51" w14:paraId="2F6E8F35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Disorders involving the immune mechanism</w:t>
            </w:r>
          </w:p>
        </w:tc>
        <w:tc>
          <w:tcPr>
            <w:tcW w:w="1806" w:type="dxa"/>
            <w:tcMar/>
          </w:tcPr>
          <w:p w:rsidRPr="001C2001" w:rsidR="006D75D6" w:rsidP="4329D4C6" w:rsidRDefault="1FBC5D51" w14:paraId="3F78AE35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D80-D90</w:t>
            </w:r>
          </w:p>
        </w:tc>
      </w:tr>
      <w:tr w:rsidRPr="00391807" w:rsidR="00391807" w:rsidTr="4329D4C6" w14:paraId="1830CE11" w14:textId="77777777">
        <w:tc>
          <w:tcPr>
            <w:tcW w:w="7545" w:type="dxa"/>
            <w:tcMar/>
          </w:tcPr>
          <w:p w:rsidRPr="001C2001" w:rsidR="00391807" w:rsidP="4329D4C6" w:rsidRDefault="1FBC5D51" w14:paraId="4991D4E6" w14:textId="503A4B06" w14:noSpellErr="1">
            <w:pPr>
              <w:spacing w:after="60"/>
              <w:jc w:val="left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bookmarkStart w:name="E14" w:id="0"/>
            <w:bookmarkStart w:name="E10-E14" w:id="1"/>
            <w:bookmarkEnd w:id="0"/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Diabetes mellitus</w:t>
            </w:r>
            <w:bookmarkEnd w:id="1"/>
          </w:p>
        </w:tc>
        <w:tc>
          <w:tcPr>
            <w:tcW w:w="1806" w:type="dxa"/>
            <w:tcMar/>
          </w:tcPr>
          <w:p w:rsidRPr="001C2001" w:rsidR="00391807" w:rsidP="4329D4C6" w:rsidRDefault="1FBC5D51" w14:paraId="7AA14714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E10-E14</w:t>
            </w:r>
          </w:p>
        </w:tc>
      </w:tr>
      <w:tr w:rsidRPr="00391807" w:rsidR="00391807" w:rsidTr="4329D4C6" w14:paraId="7ACC6390" w14:textId="77777777">
        <w:tc>
          <w:tcPr>
            <w:tcW w:w="7545" w:type="dxa"/>
            <w:tcMar/>
          </w:tcPr>
          <w:p w:rsidRPr="001C2001" w:rsidR="00391807" w:rsidP="4329D4C6" w:rsidRDefault="1FBC5D51" w14:paraId="235E2923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Hypertension</w:t>
            </w:r>
          </w:p>
        </w:tc>
        <w:tc>
          <w:tcPr>
            <w:tcW w:w="1806" w:type="dxa"/>
            <w:tcMar/>
          </w:tcPr>
          <w:p w:rsidRPr="001C2001" w:rsidR="00391807" w:rsidP="4329D4C6" w:rsidRDefault="1FBC5D51" w14:paraId="6E5CD7B6" w14:textId="2B444EA8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I10-I13, I15</w:t>
            </w:r>
          </w:p>
        </w:tc>
      </w:tr>
      <w:tr w:rsidRPr="00391807" w:rsidR="00391807" w:rsidTr="4329D4C6" w14:paraId="4803E20C" w14:textId="77777777">
        <w:tc>
          <w:tcPr>
            <w:tcW w:w="7545" w:type="dxa"/>
            <w:tcMar/>
          </w:tcPr>
          <w:p w:rsidRPr="001C2001" w:rsidR="00391807" w:rsidP="4329D4C6" w:rsidRDefault="3C72EF9E" w14:paraId="0E1494A9" w14:textId="77777777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bookmarkStart w:name="I10" w:id="2"/>
            <w:bookmarkEnd w:id="2"/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Ischemic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heart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disease</w:t>
            </w:r>
            <w:proofErr w:type="spellEnd"/>
          </w:p>
        </w:tc>
        <w:tc>
          <w:tcPr>
            <w:tcW w:w="1806" w:type="dxa"/>
            <w:tcMar/>
          </w:tcPr>
          <w:p w:rsidRPr="001C2001" w:rsidR="00391807" w:rsidP="4329D4C6" w:rsidRDefault="1FBC5D51" w14:paraId="4697C8EC" w14:textId="134BAB3E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I20-I25, I49-I50</w:t>
            </w:r>
          </w:p>
        </w:tc>
      </w:tr>
      <w:tr w:rsidRPr="00391807" w:rsidR="00391807" w:rsidTr="4329D4C6" w14:paraId="5BEAC829" w14:textId="77777777">
        <w:tc>
          <w:tcPr>
            <w:tcW w:w="7545" w:type="dxa"/>
            <w:tcMar/>
          </w:tcPr>
          <w:p w:rsidRPr="001C2001" w:rsidR="00391807" w:rsidP="4329D4C6" w:rsidRDefault="3C72EF9E" w14:paraId="5803B7CE" w14:textId="77777777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bookmarkStart w:name="I11" w:id="3"/>
            <w:bookmarkEnd w:id="3"/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Chronic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obstructive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pulmonary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disease</w:t>
            </w:r>
            <w:proofErr w:type="spellEnd"/>
          </w:p>
        </w:tc>
        <w:tc>
          <w:tcPr>
            <w:tcW w:w="1806" w:type="dxa"/>
            <w:tcMar/>
          </w:tcPr>
          <w:p w:rsidRPr="001C2001" w:rsidR="00391807" w:rsidP="4329D4C6" w:rsidRDefault="1FBC5D51" w14:paraId="21AF44B0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J44</w:t>
            </w:r>
          </w:p>
        </w:tc>
      </w:tr>
      <w:tr w:rsidRPr="00391807" w:rsidR="00391807" w:rsidTr="4329D4C6" w14:paraId="02E712B4" w14:textId="77777777">
        <w:tc>
          <w:tcPr>
            <w:tcW w:w="7545" w:type="dxa"/>
            <w:tcMar/>
          </w:tcPr>
          <w:p w:rsidRPr="001C2001" w:rsidR="00391807" w:rsidP="4329D4C6" w:rsidRDefault="1FBC5D51" w14:paraId="590DBDE3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Asthma</w:t>
            </w:r>
          </w:p>
        </w:tc>
        <w:tc>
          <w:tcPr>
            <w:tcW w:w="1806" w:type="dxa"/>
            <w:tcMar/>
          </w:tcPr>
          <w:p w:rsidRPr="001C2001" w:rsidR="00391807" w:rsidP="4329D4C6" w:rsidRDefault="1FBC5D51" w14:paraId="7F3A8401" w14:textId="5884D8E6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J45</w:t>
            </w:r>
          </w:p>
        </w:tc>
      </w:tr>
      <w:tr w:rsidRPr="00391807" w:rsidR="00391807" w:rsidTr="4329D4C6" w14:paraId="25350E01" w14:textId="77777777">
        <w:tc>
          <w:tcPr>
            <w:tcW w:w="7545" w:type="dxa"/>
            <w:tcMar/>
          </w:tcPr>
          <w:p w:rsidRPr="001C2001" w:rsidR="00391807" w:rsidP="4329D4C6" w:rsidRDefault="1FBC5D51" w14:paraId="75C52C13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Other chronic lower respiratory diseases</w:t>
            </w:r>
          </w:p>
        </w:tc>
        <w:tc>
          <w:tcPr>
            <w:tcW w:w="1806" w:type="dxa"/>
            <w:tcMar/>
          </w:tcPr>
          <w:p w:rsidRPr="001C2001" w:rsidR="00391807" w:rsidP="4329D4C6" w:rsidRDefault="1FBC5D51" w14:paraId="2838C6F3" w14:textId="141E142D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J40-J43, J46-J47</w:t>
            </w:r>
          </w:p>
        </w:tc>
      </w:tr>
      <w:tr w:rsidR="1CFF407D" w:rsidTr="4329D4C6" w14:paraId="005282C5" w14:textId="77777777">
        <w:tc>
          <w:tcPr>
            <w:tcW w:w="7545" w:type="dxa"/>
            <w:tcMar/>
          </w:tcPr>
          <w:p w:rsidRPr="001C2001" w:rsidR="1CFF407D" w:rsidP="4329D4C6" w:rsidRDefault="1FBC5D51" w14:paraId="3F34DA5E" w14:textId="31EFB66B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Depression</w:t>
            </w:r>
          </w:p>
        </w:tc>
        <w:tc>
          <w:tcPr>
            <w:tcW w:w="1806" w:type="dxa"/>
            <w:tcMar/>
          </w:tcPr>
          <w:p w:rsidRPr="001C2001" w:rsidR="1CFF407D" w:rsidP="4329D4C6" w:rsidRDefault="1FBC5D51" w14:paraId="20A700B0" w14:textId="2402583E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F32-F34, F38-F39</w:t>
            </w:r>
          </w:p>
        </w:tc>
      </w:tr>
      <w:tr w:rsidRPr="00391807" w:rsidR="00391807" w:rsidTr="4329D4C6" w14:paraId="2069A488" w14:textId="77777777">
        <w:tc>
          <w:tcPr>
            <w:tcW w:w="7545" w:type="dxa"/>
            <w:tcBorders>
              <w:bottom w:val="single" w:color="auto" w:sz="18" w:space="0"/>
            </w:tcBorders>
            <w:tcMar/>
          </w:tcPr>
          <w:p w:rsidRPr="001C2001" w:rsidR="00391807" w:rsidP="4329D4C6" w:rsidRDefault="3C72EF9E" w14:paraId="7F66F8E7" w14:textId="08C81398">
            <w:pPr>
              <w:spacing w:after="60"/>
              <w:jc w:val="left"/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Liver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806" w:type="dxa"/>
            <w:tcBorders>
              <w:bottom w:val="single" w:color="auto" w:sz="18" w:space="0"/>
            </w:tcBorders>
            <w:tcMar/>
          </w:tcPr>
          <w:p w:rsidRPr="001C2001" w:rsidR="00391807" w:rsidP="4329D4C6" w:rsidRDefault="1FBC5D51" w14:paraId="2C67AD21" w14:textId="2C7EAE31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</w:rPr>
              <w:t>K70-K77</w:t>
            </w:r>
          </w:p>
        </w:tc>
      </w:tr>
    </w:tbl>
    <w:p w:rsidRPr="00391807" w:rsidR="006B645C" w:rsidRDefault="006B645C" w14:paraId="0FD9AB35" w14:textId="77777777">
      <w:pPr>
        <w:rPr>
          <w:rFonts w:asciiTheme="minorHAnsi" w:hAnsiTheme="minorHAnsi" w:cstheme="minorHAnsi"/>
          <w:szCs w:val="22"/>
        </w:rPr>
      </w:pPr>
    </w:p>
    <w:p w:rsidRPr="0071186A" w:rsidR="009E055A" w:rsidP="4329D4C6" w:rsidRDefault="009E055A" w14:paraId="2C89D3C4" w14:textId="6B00ADAA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</w:pP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t>Table S</w:t>
      </w:r>
      <w:r w:rsidRPr="00695833">
        <w:fldChar w:fldCharType="begin"/>
      </w:r>
      <w:r w:rsidRPr="009E055A">
        <w:rPr>
          <w:rFonts w:asciiTheme="minorHAnsi" w:hAnsiTheme="minorHAnsi" w:cstheme="minorHAnsi"/>
          <w:i w:val="0"/>
          <w:color w:val="auto"/>
          <w:sz w:val="22"/>
          <w:lang w:val="en-US"/>
        </w:rPr>
        <w:instrText xml:space="preserve"> SEQ Tabelle \* ARABIC </w:instrText>
      </w:r>
      <w:r w:rsidRPr="00695833">
        <w:rPr>
          <w:rFonts w:asciiTheme="minorHAnsi" w:hAnsiTheme="minorHAnsi" w:cstheme="minorHAnsi"/>
          <w:i w:val="0"/>
          <w:color w:val="auto"/>
          <w:sz w:val="22"/>
        </w:rPr>
        <w:fldChar w:fldCharType="separate"/>
      </w:r>
      <w:r w:rsidRPr="4329D4C6" w:rsidR="00FD456A">
        <w:rPr>
          <w:rFonts w:ascii="Calibri" w:hAnsi="Calibri" w:cs="" w:asciiTheme="minorAscii" w:hAnsiTheme="minorAscii" w:cstheme="minorBidi"/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695833">
        <w:fldChar w:fldCharType="end"/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t xml:space="preserve">: Definitions of medications used in the descriptive and </w:t>
      </w:r>
      <w:proofErr w:type="spellStart"/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t>multivarite</w:t>
      </w:r>
      <w:proofErr w:type="spellEnd"/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t xml:space="preserve"> analyses.</w:t>
      </w:r>
    </w:p>
    <w:tbl>
      <w:tblPr>
        <w:tblStyle w:val="Tabellenraster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7497"/>
        <w:gridCol w:w="1909"/>
      </w:tblGrid>
      <w:tr w:rsidRPr="009E055A" w:rsidR="009E055A" w:rsidTr="4329D4C6" w14:paraId="2EB431A5" w14:textId="77777777">
        <w:trPr>
          <w:trHeight w:val="487"/>
        </w:trPr>
        <w:tc>
          <w:tcPr>
            <w:tcW w:w="3985" w:type="pct"/>
            <w:tcBorders>
              <w:bottom w:val="single" w:color="auto" w:sz="18" w:space="0"/>
            </w:tcBorders>
            <w:tcMar/>
          </w:tcPr>
          <w:p w:rsidRPr="0071186A" w:rsidR="009E055A" w:rsidP="4329D4C6" w:rsidRDefault="1FBC5D51" w14:paraId="3E8DD2EE" w14:textId="77777777" w14:noSpellErr="1">
            <w:pPr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>Medikamentengruppe</w:t>
            </w:r>
          </w:p>
        </w:tc>
        <w:tc>
          <w:tcPr>
            <w:tcW w:w="1015" w:type="pct"/>
            <w:tcBorders>
              <w:bottom w:val="single" w:color="auto" w:sz="18" w:space="0"/>
            </w:tcBorders>
            <w:tcMar/>
          </w:tcPr>
          <w:p w:rsidRPr="001C2001" w:rsidR="009E055A" w:rsidP="4329D4C6" w:rsidRDefault="1FBC5D51" w14:paraId="61E1CE4C" w14:textId="77777777" w14:noSpellErr="1">
            <w:pPr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>ATC</w:t>
            </w:r>
          </w:p>
        </w:tc>
      </w:tr>
      <w:tr w:rsidRPr="009E055A" w:rsidR="009E055A" w:rsidTr="4329D4C6" w14:paraId="0BCEB691" w14:textId="77777777">
        <w:trPr>
          <w:trHeight w:val="487"/>
        </w:trPr>
        <w:tc>
          <w:tcPr>
            <w:tcW w:w="3985" w:type="pct"/>
            <w:tcBorders>
              <w:top w:val="single" w:color="auto" w:sz="18" w:space="0"/>
            </w:tcBorders>
            <w:tcMar/>
          </w:tcPr>
          <w:p w:rsidRPr="001C2001" w:rsidR="009E055A" w:rsidP="4329D4C6" w:rsidRDefault="3C72EF9E" w14:paraId="51E16055" w14:textId="77777777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Metformin</w:t>
            </w:r>
            <w:proofErr w:type="spellEnd"/>
          </w:p>
        </w:tc>
        <w:tc>
          <w:tcPr>
            <w:tcW w:w="1015" w:type="pct"/>
            <w:tcBorders>
              <w:top w:val="single" w:color="auto" w:sz="18" w:space="0"/>
            </w:tcBorders>
            <w:tcMar/>
          </w:tcPr>
          <w:p w:rsidRPr="0071186A" w:rsidR="009E055A" w:rsidP="4329D4C6" w:rsidRDefault="1FBC5D51" w14:paraId="4E396B1A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A10BA02</w:t>
            </w:r>
          </w:p>
        </w:tc>
      </w:tr>
      <w:tr w:rsidRPr="009E055A" w:rsidR="009E055A" w:rsidTr="4329D4C6" w14:paraId="0B9FDCBA" w14:textId="77777777">
        <w:trPr>
          <w:trHeight w:val="502"/>
        </w:trPr>
        <w:tc>
          <w:tcPr>
            <w:tcW w:w="3985" w:type="pct"/>
            <w:tcMar/>
          </w:tcPr>
          <w:p w:rsidRPr="001C2001" w:rsidR="009E055A" w:rsidP="4329D4C6" w:rsidRDefault="3C72EF9E" w14:paraId="143E7E4B" w14:textId="77777777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Vitamin K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antagonists</w:t>
            </w:r>
            <w:proofErr w:type="spellEnd"/>
          </w:p>
        </w:tc>
        <w:tc>
          <w:tcPr>
            <w:tcW w:w="1015" w:type="pct"/>
            <w:tcMar/>
          </w:tcPr>
          <w:p w:rsidRPr="001C2001" w:rsidR="009E055A" w:rsidP="4329D4C6" w:rsidRDefault="1FBC5D51" w14:paraId="3C7FBDC4" w14:textId="77777777" w14:noSpellErr="1">
            <w:pPr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B01AA</w:t>
            </w:r>
          </w:p>
        </w:tc>
      </w:tr>
      <w:tr w:rsidRPr="009E055A" w:rsidR="009E055A" w:rsidTr="4329D4C6" w14:paraId="61CBFF6B" w14:textId="77777777">
        <w:trPr>
          <w:trHeight w:val="487"/>
        </w:trPr>
        <w:tc>
          <w:tcPr>
            <w:tcW w:w="3985" w:type="pct"/>
            <w:tcMar/>
          </w:tcPr>
          <w:p w:rsidRPr="001C2001" w:rsidR="009E055A" w:rsidP="4329D4C6" w:rsidRDefault="3C72EF9E" w14:paraId="0EE37ADA" w14:textId="77777777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Platelet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aggregation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inhibitors</w:t>
            </w:r>
            <w:proofErr w:type="spellEnd"/>
          </w:p>
        </w:tc>
        <w:tc>
          <w:tcPr>
            <w:tcW w:w="1015" w:type="pct"/>
            <w:tcMar/>
          </w:tcPr>
          <w:p w:rsidRPr="0071186A" w:rsidR="009E055A" w:rsidP="4329D4C6" w:rsidRDefault="1FBC5D51" w14:paraId="47ECC846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B01AC</w:t>
            </w:r>
          </w:p>
        </w:tc>
      </w:tr>
      <w:tr w:rsidRPr="009E055A" w:rsidR="009E055A" w:rsidTr="4329D4C6" w14:paraId="470EC05A" w14:textId="77777777">
        <w:trPr>
          <w:trHeight w:val="487"/>
        </w:trPr>
        <w:tc>
          <w:tcPr>
            <w:tcW w:w="3985" w:type="pct"/>
            <w:tcMar/>
          </w:tcPr>
          <w:p w:rsidRPr="001C2001" w:rsidR="009E055A" w:rsidP="4329D4C6" w:rsidRDefault="3C72EF9E" w14:paraId="6A128B7A" w14:textId="33B8F11A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Direct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factor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X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inhibitors</w:t>
            </w:r>
            <w:proofErr w:type="spellEnd"/>
          </w:p>
        </w:tc>
        <w:tc>
          <w:tcPr>
            <w:tcW w:w="1015" w:type="pct"/>
            <w:tcMar/>
          </w:tcPr>
          <w:p w:rsidRPr="001C2001" w:rsidR="009E055A" w:rsidP="4329D4C6" w:rsidRDefault="1FBC5D51" w14:paraId="647DBED4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B01AF</w:t>
            </w:r>
          </w:p>
        </w:tc>
      </w:tr>
      <w:tr w:rsidRPr="009E055A" w:rsidR="009E055A" w:rsidTr="4329D4C6" w14:paraId="0929864C" w14:textId="77777777">
        <w:trPr>
          <w:trHeight w:val="487"/>
        </w:trPr>
        <w:tc>
          <w:tcPr>
            <w:tcW w:w="3985" w:type="pct"/>
            <w:tcMar/>
          </w:tcPr>
          <w:p w:rsidRPr="001C2001" w:rsidR="009E055A" w:rsidP="4329D4C6" w:rsidRDefault="1FBC5D51" w14:paraId="1BF627C5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ACE-inhibitors</w:t>
            </w:r>
          </w:p>
        </w:tc>
        <w:tc>
          <w:tcPr>
            <w:tcW w:w="1015" w:type="pct"/>
            <w:tcMar/>
          </w:tcPr>
          <w:p w:rsidRPr="001C2001" w:rsidR="009E055A" w:rsidP="4329D4C6" w:rsidRDefault="1FBC5D51" w14:paraId="4D6079B2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C09A, C09B</w:t>
            </w:r>
          </w:p>
        </w:tc>
      </w:tr>
      <w:tr w:rsidRPr="009E055A" w:rsidR="009E055A" w:rsidTr="4329D4C6" w14:paraId="1EB98A52" w14:textId="77777777">
        <w:trPr>
          <w:trHeight w:val="487"/>
        </w:trPr>
        <w:tc>
          <w:tcPr>
            <w:tcW w:w="3985" w:type="pct"/>
            <w:tcMar/>
          </w:tcPr>
          <w:p w:rsidRPr="007C70ED" w:rsidR="009E055A" w:rsidP="4329D4C6" w:rsidRDefault="3C72EF9E" w14:paraId="1911C2EA" w14:textId="09AA022E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Angiotensin II receptor blockers and renin inhibitors (ARB+RI)</w:t>
            </w:r>
          </w:p>
        </w:tc>
        <w:tc>
          <w:tcPr>
            <w:tcW w:w="1015" w:type="pct"/>
            <w:tcMar/>
          </w:tcPr>
          <w:p w:rsidRPr="0071186A" w:rsidR="009E055A" w:rsidP="4329D4C6" w:rsidRDefault="3C72EF9E" w14:paraId="596F526A" w14:textId="74255DCE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C09C, C09D, C09X</w:t>
            </w:r>
          </w:p>
        </w:tc>
      </w:tr>
      <w:tr w:rsidRPr="009E055A" w:rsidR="009E055A" w:rsidTr="4329D4C6" w14:paraId="76E9FE15" w14:textId="77777777">
        <w:trPr>
          <w:trHeight w:val="487"/>
        </w:trPr>
        <w:tc>
          <w:tcPr>
            <w:tcW w:w="3985" w:type="pct"/>
            <w:tcMar/>
          </w:tcPr>
          <w:p w:rsidRPr="0071186A" w:rsidR="009E055A" w:rsidP="4329D4C6" w:rsidRDefault="3C72EF9E" w14:paraId="4EFC2F26" w14:textId="77777777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Antibiotics</w:t>
            </w:r>
            <w:proofErr w:type="spellEnd"/>
          </w:p>
        </w:tc>
        <w:tc>
          <w:tcPr>
            <w:tcW w:w="1015" w:type="pct"/>
            <w:tcMar/>
          </w:tcPr>
          <w:p w:rsidRPr="001C2001" w:rsidR="009E055A" w:rsidP="4329D4C6" w:rsidRDefault="1FBC5D51" w14:paraId="3BA9A9F5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J01</w:t>
            </w:r>
          </w:p>
        </w:tc>
      </w:tr>
      <w:tr w:rsidRPr="009E055A" w:rsidR="009E055A" w:rsidTr="4329D4C6" w14:paraId="1CA23F20" w14:textId="77777777">
        <w:trPr>
          <w:trHeight w:val="502"/>
        </w:trPr>
        <w:tc>
          <w:tcPr>
            <w:tcW w:w="3985" w:type="pct"/>
            <w:tcMar/>
          </w:tcPr>
          <w:p w:rsidRPr="0071186A" w:rsidR="009E055A" w:rsidP="4329D4C6" w:rsidRDefault="3C72EF9E" w14:paraId="09C562EB" w14:textId="412DEC3F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Immunosu</w:t>
            </w:r>
            <w:r w:rsidRPr="4329D4C6" w:rsidR="4329D4C6">
              <w:rPr>
                <w:rFonts w:ascii="Calibri" w:hAnsi="Calibri" w:cs="" w:asciiTheme="minorAscii" w:hAnsiTheme="minorAscii" w:cstheme="minorBidi"/>
              </w:rPr>
              <w:t>ppres</w:t>
            </w:r>
            <w:r w:rsidRPr="4329D4C6" w:rsidR="4329D4C6">
              <w:rPr>
                <w:rFonts w:ascii="Calibri" w:hAnsi="Calibri" w:cs="" w:asciiTheme="minorAscii" w:hAnsiTheme="minorAscii" w:cstheme="minorBidi"/>
              </w:rPr>
              <w:t>s</w:t>
            </w:r>
            <w:r w:rsidRPr="4329D4C6" w:rsidR="4329D4C6">
              <w:rPr>
                <w:rFonts w:ascii="Calibri" w:hAnsi="Calibri" w:cs="" w:asciiTheme="minorAscii" w:hAnsiTheme="minorAscii" w:cstheme="minorBidi"/>
              </w:rPr>
              <w:t>ants</w:t>
            </w:r>
            <w:proofErr w:type="spellEnd"/>
          </w:p>
        </w:tc>
        <w:tc>
          <w:tcPr>
            <w:tcW w:w="1015" w:type="pct"/>
            <w:tcMar/>
          </w:tcPr>
          <w:p w:rsidRPr="0071186A" w:rsidR="009E055A" w:rsidP="4329D4C6" w:rsidRDefault="1FBC5D51" w14:paraId="74708B70" w14:textId="7B6BFFB4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L04, J05AR</w:t>
            </w:r>
          </w:p>
        </w:tc>
      </w:tr>
      <w:tr w:rsidRPr="009E055A" w:rsidR="009E055A" w:rsidTr="4329D4C6" w14:paraId="791AEF1C" w14:textId="77777777">
        <w:trPr>
          <w:trHeight w:val="487"/>
        </w:trPr>
        <w:tc>
          <w:tcPr>
            <w:tcW w:w="3985" w:type="pct"/>
            <w:tcMar/>
          </w:tcPr>
          <w:p w:rsidRPr="001C2001" w:rsidR="009E055A" w:rsidP="4329D4C6" w:rsidRDefault="3C72EF9E" w14:paraId="175C76C9" w14:textId="77777777">
            <w:pPr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Tricyclic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antidepressants</w:t>
            </w:r>
            <w:proofErr w:type="spellEnd"/>
          </w:p>
        </w:tc>
        <w:tc>
          <w:tcPr>
            <w:tcW w:w="1015" w:type="pct"/>
            <w:tcMar/>
          </w:tcPr>
          <w:p w:rsidRPr="001C2001" w:rsidR="009E055A" w:rsidP="4329D4C6" w:rsidRDefault="1FBC5D51" w14:paraId="5145AD6C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N06AA</w:t>
            </w:r>
          </w:p>
        </w:tc>
      </w:tr>
      <w:tr w:rsidRPr="00391807" w:rsidR="009E055A" w:rsidTr="4329D4C6" w14:paraId="2BDA0141" w14:textId="77777777">
        <w:trPr>
          <w:trHeight w:val="487"/>
        </w:trPr>
        <w:tc>
          <w:tcPr>
            <w:tcW w:w="3985" w:type="pct"/>
            <w:tcMar/>
          </w:tcPr>
          <w:p w:rsidRPr="0071186A" w:rsidR="009E055A" w:rsidP="4329D4C6" w:rsidRDefault="3C72EF9E" w14:paraId="1953EE13" w14:textId="77777777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Selective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serotonin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reuptake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inhibotors</w:t>
            </w:r>
            <w:proofErr w:type="spellEnd"/>
          </w:p>
        </w:tc>
        <w:tc>
          <w:tcPr>
            <w:tcW w:w="1015" w:type="pct"/>
            <w:tcMar/>
          </w:tcPr>
          <w:p w:rsidRPr="001C2001" w:rsidR="009E055A" w:rsidP="4329D4C6" w:rsidRDefault="1FBC5D51" w14:paraId="43E10DC4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>N06AB</w:t>
            </w:r>
          </w:p>
        </w:tc>
      </w:tr>
      <w:tr w:rsidRPr="00023690" w:rsidR="009E055A" w:rsidTr="4329D4C6" w14:paraId="171C26FB" w14:textId="77777777">
        <w:trPr>
          <w:trHeight w:val="1019"/>
        </w:trPr>
        <w:tc>
          <w:tcPr>
            <w:tcW w:w="3985" w:type="pct"/>
            <w:tcBorders>
              <w:bottom w:val="single" w:color="auto" w:sz="18" w:space="0"/>
            </w:tcBorders>
            <w:tcMar/>
          </w:tcPr>
          <w:p w:rsidRPr="0071186A" w:rsidR="009E055A" w:rsidP="4329D4C6" w:rsidRDefault="3C72EF9E" w14:paraId="656EE76A" w14:textId="77777777">
            <w:pPr>
              <w:rPr>
                <w:rFonts w:ascii="Calibri" w:hAnsi="Calibri" w:cs="" w:asciiTheme="minorAscii" w:hAnsiTheme="minorAscii" w:cstheme="minorBidi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</w:rPr>
              <w:t>antidepressants</w:t>
            </w:r>
            <w:proofErr w:type="spellEnd"/>
          </w:p>
        </w:tc>
        <w:tc>
          <w:tcPr>
            <w:tcW w:w="1015" w:type="pct"/>
            <w:tcBorders>
              <w:bottom w:val="single" w:color="auto" w:sz="18" w:space="0"/>
            </w:tcBorders>
            <w:tcMar/>
          </w:tcPr>
          <w:p w:rsidRPr="001C2001" w:rsidR="009E055A" w:rsidP="4329D4C6" w:rsidRDefault="1FBC5D51" w14:paraId="6AB0AE50" w14:textId="77777777" w14:noSpellErr="1">
            <w:pPr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N06A excl. N06AA and N06AB</w:t>
            </w:r>
          </w:p>
        </w:tc>
      </w:tr>
    </w:tbl>
    <w:p w:rsidRPr="000D2EC9" w:rsidR="009E055A" w:rsidRDefault="009E055A" w14:paraId="2E101E96" w14:textId="77777777">
      <w:pPr>
        <w:rPr>
          <w:rFonts w:asciiTheme="minorHAnsi" w:hAnsiTheme="minorHAnsi" w:cstheme="minorHAnsi"/>
          <w:szCs w:val="22"/>
          <w:lang w:val="en-GB"/>
        </w:rPr>
      </w:pPr>
    </w:p>
    <w:p w:rsidRPr="0071186A" w:rsidR="009E055A" w:rsidP="4329D4C6" w:rsidRDefault="009E055A" w14:paraId="3B722B32" w14:textId="1D606C26" w14:noSpellErr="1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</w:pP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t>Table S</w:t>
      </w:r>
      <w:r w:rsidRPr="00695833">
        <w:fldChar w:fldCharType="begin"/>
      </w:r>
      <w:r w:rsidRPr="009E055A">
        <w:rPr>
          <w:rFonts w:asciiTheme="minorHAnsi" w:hAnsiTheme="minorHAnsi" w:cstheme="minorHAnsi"/>
          <w:i w:val="0"/>
          <w:color w:val="auto"/>
          <w:sz w:val="22"/>
          <w:lang w:val="en-US"/>
        </w:rPr>
        <w:instrText xml:space="preserve"> SEQ Tabelle \* ARABIC </w:instrText>
      </w:r>
      <w:r w:rsidRPr="00695833">
        <w:rPr>
          <w:rFonts w:asciiTheme="minorHAnsi" w:hAnsiTheme="minorHAnsi" w:cstheme="minorHAnsi"/>
          <w:i w:val="0"/>
          <w:color w:val="auto"/>
          <w:sz w:val="22"/>
        </w:rPr>
        <w:fldChar w:fldCharType="separate"/>
      </w:r>
      <w:r w:rsidRPr="4329D4C6" w:rsidR="00FD456A">
        <w:rPr>
          <w:rFonts w:ascii="Calibri" w:hAnsi="Calibri" w:cs="" w:asciiTheme="minorAscii" w:hAnsiTheme="minorAscii" w:cstheme="minorBidi"/>
          <w:i w:val="0"/>
          <w:iCs w:val="0"/>
          <w:noProof/>
          <w:color w:val="auto"/>
          <w:sz w:val="22"/>
          <w:szCs w:val="22"/>
          <w:lang w:val="en-US"/>
        </w:rPr>
        <w:t>3</w:t>
      </w:r>
      <w:r w:rsidRPr="00695833">
        <w:fldChar w:fldCharType="end"/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US"/>
        </w:rPr>
        <w:t>: Grades of care according to the German long-term insurance act.</w:t>
      </w:r>
    </w:p>
    <w:tbl>
      <w:tblPr>
        <w:tblStyle w:val="Tabellenraster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530"/>
        <w:gridCol w:w="7821"/>
      </w:tblGrid>
      <w:tr w:rsidRPr="00391807" w:rsidR="009E055A" w:rsidTr="4329D4C6" w14:paraId="32D27E4D" w14:textId="77777777">
        <w:tc>
          <w:tcPr>
            <w:tcW w:w="1530" w:type="dxa"/>
            <w:tcBorders>
              <w:bottom w:val="single" w:color="auto" w:sz="18" w:space="0"/>
            </w:tcBorders>
            <w:tcMar/>
          </w:tcPr>
          <w:p w:rsidRPr="001C2001" w:rsidR="009E055A" w:rsidP="4329D4C6" w:rsidRDefault="3C72EF9E" w14:paraId="25EFFAAD" w14:textId="77777777">
            <w:pPr>
              <w:spacing w:after="60"/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 xml:space="preserve">Grade </w:t>
            </w:r>
            <w:proofErr w:type="spellStart"/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>of</w:t>
            </w:r>
            <w:proofErr w:type="spellEnd"/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 xml:space="preserve"> care</w:t>
            </w:r>
          </w:p>
        </w:tc>
        <w:tc>
          <w:tcPr>
            <w:tcW w:w="7821" w:type="dxa"/>
            <w:tcBorders>
              <w:bottom w:val="single" w:color="auto" w:sz="18" w:space="0"/>
            </w:tcBorders>
            <w:tcMar/>
          </w:tcPr>
          <w:p w:rsidRPr="001C2001" w:rsidR="009E055A" w:rsidP="4329D4C6" w:rsidRDefault="1FBC5D51" w14:paraId="02708CB4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b w:val="1"/>
                <w:bCs w:val="1"/>
                <w:sz w:val="22"/>
                <w:szCs w:val="22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b w:val="1"/>
                <w:bCs w:val="1"/>
              </w:rPr>
              <w:t>Description</w:t>
            </w:r>
          </w:p>
        </w:tc>
      </w:tr>
      <w:tr w:rsidRPr="00023690" w:rsidR="009E055A" w:rsidTr="4329D4C6" w14:paraId="389BA3A5" w14:textId="77777777">
        <w:tc>
          <w:tcPr>
            <w:tcW w:w="1530" w:type="dxa"/>
            <w:tcBorders>
              <w:top w:val="single" w:color="auto" w:sz="18" w:space="0"/>
            </w:tcBorders>
            <w:tcMar/>
          </w:tcPr>
          <w:p w:rsidRPr="0071186A" w:rsidR="009E055A" w:rsidP="4329D4C6" w:rsidRDefault="3C72EF9E" w14:paraId="5044308F" w14:textId="77777777">
            <w:pPr>
              <w:spacing w:after="60"/>
              <w:jc w:val="left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1</w:t>
            </w:r>
          </w:p>
        </w:tc>
        <w:tc>
          <w:tcPr>
            <w:tcW w:w="7821" w:type="dxa"/>
            <w:tcBorders>
              <w:top w:val="single" w:color="auto" w:sz="18" w:space="0"/>
            </w:tcBorders>
            <w:tcMar/>
          </w:tcPr>
          <w:p w:rsidRPr="001C2001" w:rsidR="009E055A" w:rsidP="4329D4C6" w:rsidRDefault="1FBC5D51" w14:paraId="6307AD99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Low level of impairment of independence or capabilities</w:t>
            </w:r>
          </w:p>
        </w:tc>
      </w:tr>
      <w:tr w:rsidRPr="00023690" w:rsidR="009E055A" w:rsidTr="4329D4C6" w14:paraId="5D61366D" w14:textId="77777777">
        <w:tc>
          <w:tcPr>
            <w:tcW w:w="1530" w:type="dxa"/>
            <w:tcMar/>
          </w:tcPr>
          <w:p w:rsidRPr="0071186A" w:rsidR="009E055A" w:rsidP="4329D4C6" w:rsidRDefault="3C72EF9E" w14:paraId="45E1BB58" w14:textId="77777777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2</w:t>
            </w:r>
          </w:p>
        </w:tc>
        <w:tc>
          <w:tcPr>
            <w:tcW w:w="7821" w:type="dxa"/>
            <w:tcMar/>
          </w:tcPr>
          <w:p w:rsidRPr="001C2001" w:rsidR="009E055A" w:rsidP="4329D4C6" w:rsidRDefault="1FBC5D51" w14:paraId="7FDD06F7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Significant level of impairment of independence or capabilities</w:t>
            </w:r>
          </w:p>
        </w:tc>
      </w:tr>
      <w:tr w:rsidRPr="00023690" w:rsidR="009E055A" w:rsidTr="4329D4C6" w14:paraId="283C237A" w14:textId="77777777">
        <w:tc>
          <w:tcPr>
            <w:tcW w:w="1530" w:type="dxa"/>
            <w:tcMar/>
          </w:tcPr>
          <w:p w:rsidRPr="0071186A" w:rsidR="009E055A" w:rsidP="4329D4C6" w:rsidRDefault="3C72EF9E" w14:paraId="7571E7CF" w14:textId="77777777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3</w:t>
            </w:r>
          </w:p>
        </w:tc>
        <w:tc>
          <w:tcPr>
            <w:tcW w:w="7821" w:type="dxa"/>
            <w:tcMar/>
          </w:tcPr>
          <w:p w:rsidRPr="001C2001" w:rsidR="009E055A" w:rsidP="4329D4C6" w:rsidRDefault="1FBC5D51" w14:paraId="2DD6E5D7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Serious level of impairment of independence or capabilities</w:t>
            </w:r>
          </w:p>
        </w:tc>
      </w:tr>
      <w:tr w:rsidRPr="00023690" w:rsidR="009E055A" w:rsidTr="4329D4C6" w14:paraId="4FEA052A" w14:textId="77777777">
        <w:tc>
          <w:tcPr>
            <w:tcW w:w="1530" w:type="dxa"/>
            <w:tcMar/>
          </w:tcPr>
          <w:p w:rsidRPr="0071186A" w:rsidR="009E055A" w:rsidP="4329D4C6" w:rsidRDefault="3C72EF9E" w14:paraId="2629C5E8" w14:textId="77777777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4</w:t>
            </w:r>
          </w:p>
        </w:tc>
        <w:tc>
          <w:tcPr>
            <w:tcW w:w="7821" w:type="dxa"/>
            <w:tcMar/>
          </w:tcPr>
          <w:p w:rsidRPr="001C2001" w:rsidR="009E055A" w:rsidP="4329D4C6" w:rsidRDefault="1FBC5D51" w14:paraId="2B9A0CCE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The most severe level of impairment of independence or capabilities</w:t>
            </w:r>
          </w:p>
        </w:tc>
      </w:tr>
      <w:tr w:rsidRPr="00023690" w:rsidR="009E055A" w:rsidTr="4329D4C6" w14:paraId="41C8F102" w14:textId="77777777">
        <w:tc>
          <w:tcPr>
            <w:tcW w:w="1530" w:type="dxa"/>
            <w:tcBorders>
              <w:bottom w:val="single" w:color="auto" w:sz="18" w:space="0"/>
            </w:tcBorders>
            <w:tcMar/>
          </w:tcPr>
          <w:p w:rsidRPr="0071186A" w:rsidR="009E055A" w:rsidP="4329D4C6" w:rsidRDefault="3C72EF9E" w14:paraId="5FD4FD4A" w14:textId="77777777">
            <w:pPr>
              <w:spacing w:after="60"/>
              <w:rPr>
                <w:rFonts w:ascii="Calibri" w:hAnsi="Calibri" w:cs="" w:asciiTheme="minorAscii" w:hAnsiTheme="minorAscii" w:cstheme="minorBidi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lang w:val="en-US"/>
              </w:rPr>
              <w:t>5</w:t>
            </w:r>
          </w:p>
        </w:tc>
        <w:tc>
          <w:tcPr>
            <w:tcW w:w="7821" w:type="dxa"/>
            <w:tcBorders>
              <w:bottom w:val="single" w:color="auto" w:sz="18" w:space="0"/>
            </w:tcBorders>
            <w:tcMar/>
          </w:tcPr>
          <w:p w:rsidRPr="001C2001" w:rsidR="009E055A" w:rsidP="4329D4C6" w:rsidRDefault="1FBC5D51" w14:paraId="0905E258" w14:textId="77777777" w14:noSpellErr="1">
            <w:pPr>
              <w:spacing w:after="60"/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329D4C6" w:rsidR="4329D4C6">
              <w:rPr>
                <w:rFonts w:ascii="Calibri" w:hAnsi="Calibri" w:cs="" w:asciiTheme="minorAscii" w:hAnsiTheme="minorAscii" w:cstheme="minorBidi"/>
                <w:color w:val="000000" w:themeColor="text1" w:themeTint="FF" w:themeShade="FF"/>
                <w:lang w:val="en-US"/>
              </w:rPr>
              <w:t>The most severe level of impairment of independence or capabilities with special long-term care requirements</w:t>
            </w:r>
          </w:p>
        </w:tc>
      </w:tr>
    </w:tbl>
    <w:p w:rsidRPr="009E055A" w:rsidR="009E055A" w:rsidRDefault="009E055A" w14:paraId="54D2A58E" w14:textId="77777777">
      <w:pPr>
        <w:rPr>
          <w:rFonts w:asciiTheme="minorHAnsi" w:hAnsiTheme="minorHAnsi" w:cstheme="minorHAnsi"/>
          <w:szCs w:val="22"/>
          <w:lang w:val="en-US"/>
        </w:rPr>
      </w:pPr>
    </w:p>
    <w:p w:rsidR="00FD456A" w:rsidRDefault="00FD456A" w14:paraId="39C07926" w14:textId="77777777">
      <w:pPr>
        <w:spacing w:after="160" w:line="259" w:lineRule="auto"/>
        <w:jc w:val="left"/>
        <w:rPr>
          <w:rFonts w:asciiTheme="minorHAnsi" w:hAnsiTheme="minorHAnsi" w:cstheme="minorHAnsi"/>
          <w:szCs w:val="22"/>
          <w:lang w:val="en-US"/>
        </w:rPr>
        <w:sectPr w:rsidR="00FD456A">
          <w:pgSz w:w="12240" w:h="15840" w:orient="portrait"/>
          <w:pgMar w:top="1417" w:right="1417" w:bottom="1134" w:left="1417" w:header="720" w:footer="720" w:gutter="0"/>
          <w:cols w:space="720"/>
          <w:docGrid w:linePitch="360"/>
        </w:sectPr>
      </w:pPr>
    </w:p>
    <w:p w:rsidRPr="0071186A" w:rsidR="00FD456A" w:rsidP="4329D4C6" w:rsidRDefault="00FD456A" w14:paraId="45EA6AD5" w14:textId="66DCCD8B" w14:noSpellErr="1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</w:pP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Table S</w:t>
      </w:r>
      <w:r w:rsidRPr="707BF57E">
        <w:fldChar w:fldCharType="begin"/>
      </w:r>
      <w:r w:rsidRPr="00FD456A">
        <w:rPr>
          <w:rFonts w:asciiTheme="minorHAnsi" w:hAnsiTheme="minorHAnsi" w:cstheme="minorHAnsi"/>
          <w:i w:val="0"/>
          <w:color w:val="auto"/>
          <w:sz w:val="22"/>
          <w:lang w:val="en-GB"/>
        </w:rPr>
        <w:instrText xml:space="preserve"> SEQ Tabelle \* ARABIC </w:instrText>
      </w:r>
      <w:r w:rsidRPr="707BF57E">
        <w:rPr>
          <w:rFonts w:asciiTheme="minorHAnsi" w:hAnsiTheme="minorHAnsi" w:cstheme="minorHAnsi"/>
          <w:i w:val="0"/>
          <w:color w:val="auto"/>
          <w:sz w:val="22"/>
        </w:rPr>
        <w:fldChar w:fldCharType="separate"/>
      </w:r>
      <w:r w:rsidRPr="4329D4C6">
        <w:rPr>
          <w:rFonts w:ascii="Calibri" w:hAnsi="Calibri" w:cs="" w:asciiTheme="minorAscii" w:hAnsiTheme="minorAscii" w:cstheme="minorBidi"/>
          <w:i w:val="0"/>
          <w:iCs w:val="0"/>
          <w:noProof/>
          <w:color w:val="auto"/>
          <w:sz w:val="22"/>
          <w:szCs w:val="22"/>
          <w:lang w:val="en-GB"/>
        </w:rPr>
        <w:t>4</w:t>
      </w:r>
      <w:r w:rsidRPr="707BF57E">
        <w:fldChar w:fldCharType="end"/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: Study flow and cohort attrit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6"/>
        <w:gridCol w:w="1611"/>
        <w:gridCol w:w="1305"/>
        <w:gridCol w:w="1321"/>
        <w:gridCol w:w="1321"/>
        <w:gridCol w:w="1321"/>
        <w:gridCol w:w="1324"/>
      </w:tblGrid>
      <w:tr w:rsidRPr="00FD456A" w:rsidR="000B61CF" w:rsidTr="4329D4C6" w14:paraId="7124E3E3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D456A" w:rsidR="00FD456A" w:rsidP="00FD456A" w:rsidRDefault="00FD456A" w14:paraId="01281879" w14:textId="77777777">
            <w:pPr>
              <w:spacing w:after="0"/>
              <w:jc w:val="left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308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95833" w:rsidR="00FD456A" w:rsidP="00695833" w:rsidRDefault="3C72EF9E" w14:paraId="7A3F802B" w14:textId="77777777">
            <w:pPr>
              <w:jc w:val="center"/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</w:p>
        </w:tc>
      </w:tr>
      <w:tr w:rsidRPr="00FD456A" w:rsidR="000B61CF" w:rsidTr="4329D4C6" w14:paraId="1F0BAF3E" w14:textId="77777777">
        <w:trPr>
          <w:trHeight w:val="315"/>
        </w:trPr>
        <w:tc>
          <w:tcPr>
            <w:tcW w:w="19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95833" w:rsidR="00FD456A" w:rsidP="00695833" w:rsidRDefault="3C72EF9E" w14:paraId="2F4760FE" w14:textId="77777777">
            <w:pPr>
              <w:jc w:val="left"/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695833" w:rsidR="00FD456A" w:rsidP="00955775" w:rsidRDefault="3C72EF9E" w14:paraId="6060CEE8" w14:textId="77777777">
            <w:pPr>
              <w:jc w:val="right"/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695833" w:rsidR="00FD456A" w:rsidP="00955775" w:rsidRDefault="3C72EF9E" w14:paraId="7CEE83ED" w14:textId="77777777">
            <w:pPr>
              <w:jc w:val="right"/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7515" w:rsidR="00FD456A" w:rsidP="4329D4C6" w:rsidRDefault="3C72EF9E" w14:paraId="65481FA5" w14:textId="77777777">
            <w:pPr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7515" w:rsidR="00FD456A" w:rsidP="4329D4C6" w:rsidRDefault="3C72EF9E" w14:paraId="1AF2E339" w14:textId="77777777">
            <w:pPr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7515" w:rsidR="00FD456A" w:rsidP="4329D4C6" w:rsidRDefault="3C72EF9E" w14:paraId="7303B2DB" w14:textId="77777777">
            <w:pPr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7515" w:rsidR="00FD456A" w:rsidP="4329D4C6" w:rsidRDefault="3C72EF9E" w14:paraId="6FF181C1" w14:textId="77777777">
            <w:pPr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6</w:t>
            </w:r>
          </w:p>
        </w:tc>
      </w:tr>
      <w:tr w:rsidRPr="00FD456A" w:rsidR="000B61CF" w:rsidTr="4329D4C6" w14:paraId="5F4103A5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1186A" w:rsidR="00FD456A" w:rsidP="4329D4C6" w:rsidRDefault="3C72EF9E" w14:paraId="1E4EA72E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hort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D456A" w:rsidR="00FD456A" w:rsidP="00FD456A" w:rsidRDefault="00FD456A" w14:paraId="4A705864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D456A" w:rsidR="00FD456A" w:rsidP="00FD456A" w:rsidRDefault="00FD456A" w14:paraId="52FBD582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D456A" w:rsidR="00FD456A" w:rsidP="00FD456A" w:rsidRDefault="00FD456A" w14:paraId="223ACC9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D456A" w:rsidR="00FD456A" w:rsidP="00FD456A" w:rsidRDefault="00FD456A" w14:paraId="44C8B4EC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D456A" w:rsidR="00FD456A" w:rsidP="00FD456A" w:rsidRDefault="00FD456A" w14:paraId="62D18E4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D456A" w:rsidR="00FD456A" w:rsidP="00FD456A" w:rsidRDefault="00FD456A" w14:paraId="1C4D5EF8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0B61CF" w:rsidR="000B61CF" w:rsidTr="4329D4C6" w14:paraId="23568316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FD456A" w:rsidP="4329D4C6" w:rsidRDefault="1FBC5D51" w14:paraId="5C35A995" w14:textId="2CBAE28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Individuals with hospitalisation withCOVID-19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vertAlign w:val="superscript"/>
                <w:lang w:val="en-GB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7515" w:rsidR="00FD456A" w:rsidP="4329D4C6" w:rsidRDefault="7CE8F9E8" w14:paraId="11B78E67" w14:textId="27E17552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4 1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49DEADA7" w14:textId="4A49575C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2 0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7EB8CE42" w14:textId="10D42CE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0 3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12CDBE14" w14:textId="33F282A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4 8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7A01C1BB" w14:textId="1B745E71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7 9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3072132D" w14:textId="4E05C40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40 579</w:t>
            </w:r>
          </w:p>
        </w:tc>
      </w:tr>
      <w:tr w:rsidRPr="000B61CF" w:rsidR="000B61CF" w:rsidTr="4329D4C6" w14:paraId="0EB441AC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0B61CF" w:rsidP="4329D4C6" w:rsidRDefault="7CE8F9E8" w14:paraId="3C6B588C" w14:textId="6E4896A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Available control individuals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vertAlign w:val="superscript"/>
                <w:lang w:val="en-GB"/>
              </w:rPr>
              <w:t>1 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0B61CF" w:rsidP="4329D4C6" w:rsidRDefault="7CE8F9E8" w14:paraId="7D30D875" w14:textId="2A84A919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8 722 9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F73864" w:rsidR="000B61CF" w:rsidP="4329D4C6" w:rsidRDefault="7CE8F9E8" w14:paraId="55ED0C65" w14:textId="7B42A85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7 777 8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F73864" w:rsidR="000B61CF" w:rsidP="4329D4C6" w:rsidRDefault="7CE8F9E8" w14:paraId="02015D54" w14:textId="1175FB2D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8 507 1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F73864" w:rsidR="000B61CF" w:rsidP="4329D4C6" w:rsidRDefault="7CE8F9E8" w14:paraId="096622CE" w14:textId="64E620B9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8 116 7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F73864" w:rsidR="000B61CF" w:rsidP="4329D4C6" w:rsidRDefault="7CE8F9E8" w14:paraId="2E51F0A9" w14:textId="2E2DCA98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6 865 3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F73864" w:rsidR="000B61CF" w:rsidP="4329D4C6" w:rsidRDefault="7CE8F9E8" w14:paraId="188A5A3B" w14:textId="335094C2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7 646 075</w:t>
            </w:r>
          </w:p>
        </w:tc>
      </w:tr>
      <w:tr w:rsidRPr="00FD456A" w:rsidR="000B61CF" w:rsidTr="4329D4C6" w14:paraId="1D52CEF9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1186A" w:rsidR="00FD456A" w:rsidP="4329D4C6" w:rsidRDefault="3C72EF9E" w14:paraId="48EF9F62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Matching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proces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D456A" w:rsidR="00FD456A" w:rsidP="001442BB" w:rsidRDefault="00FD456A" w14:paraId="2BC25BE1" w14:textId="77777777">
            <w:pPr>
              <w:spacing w:after="0"/>
              <w:jc w:val="righ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001442BB" w:rsidRDefault="00FD456A" w14:paraId="5A4B8215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001442BB" w:rsidRDefault="00FD456A" w14:paraId="1DCA3413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001442BB" w:rsidRDefault="00FD456A" w14:paraId="713C8B93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001442BB" w:rsidRDefault="00FD456A" w14:paraId="3AC37BF7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001442BB" w:rsidRDefault="00FD456A" w14:paraId="78778C6B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Pr="00967395" w:rsidR="000B61CF" w:rsidTr="4329D4C6" w14:paraId="2E08CEC2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FD456A" w:rsidP="4329D4C6" w:rsidRDefault="1FBC5D51" w14:paraId="0CDAE1BB" w14:textId="74922FD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Number of cases used in the matching proc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7515" w:rsidR="00FD456A" w:rsidP="4329D4C6" w:rsidRDefault="7CE8F9E8" w14:paraId="44126A0C" w14:textId="6DD0B731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3 6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117B2129" w14:textId="16268AB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0 9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3BB3CA5B" w14:textId="604AD9F8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9 4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7B66E231" w14:textId="06C22DF0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3 8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3500698A" w14:textId="21339A9A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4 9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6BDD90CC" w14:textId="657B1648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8 137</w:t>
            </w:r>
          </w:p>
        </w:tc>
      </w:tr>
      <w:tr w:rsidRPr="00967395" w:rsidR="000B61CF" w:rsidTr="4329D4C6" w14:paraId="6C14133D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FD456A" w:rsidP="4329D4C6" w:rsidRDefault="1FBC5D51" w14:paraId="22F0AAA4" w14:textId="15E5114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Number of controls used in the matching proc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7515" w:rsidR="00FD456A" w:rsidP="4329D4C6" w:rsidRDefault="7CE8F9E8" w14:paraId="05CF17F8" w14:textId="14F5314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9 664 2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74D73605" w14:textId="5368F9DC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9 279 5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7F404F1B" w14:textId="2CD04195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9 634 0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6127B139" w14:textId="4DFCC8E0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9 548 2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4AC6BFA2" w14:textId="2F7B73F0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8 264 2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D456A" w:rsidP="4329D4C6" w:rsidRDefault="7CE8F9E8" w14:paraId="45B28138" w14:textId="46D5D4E5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9 054 040</w:t>
            </w:r>
          </w:p>
        </w:tc>
      </w:tr>
      <w:tr w:rsidRPr="00FD456A" w:rsidR="00434815" w:rsidTr="4329D4C6" w14:paraId="6B7F5E69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34815" w:rsidR="00434815" w:rsidP="4329D4C6" w:rsidRDefault="3C72EF9E" w14:paraId="5932F974" w14:textId="005177B3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strike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 xml:space="preserve">Final </w:t>
            </w:r>
            <w:proofErr w:type="spellStart"/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>study</w:t>
            </w:r>
            <w:proofErr w:type="spellEnd"/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>populatio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434815" w:rsidR="00434815" w:rsidP="001442BB" w:rsidRDefault="00434815" w14:paraId="1398BF5E" w14:textId="77777777">
            <w:pPr>
              <w:spacing w:after="0"/>
              <w:jc w:val="right"/>
              <w:rPr>
                <w:rFonts w:ascii="Calibri" w:hAnsi="Calibri" w:cs="Calibri"/>
                <w:i/>
                <w:iCs/>
                <w:strike/>
                <w:color w:val="000000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65F24606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1A753BF5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1E89EF70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2CB34F77" w14:textId="7A42119E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75FC4F69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Pr="00FD456A" w:rsidR="00434815" w:rsidTr="4329D4C6" w14:paraId="5381C25E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434815" w:rsidP="4329D4C6" w:rsidRDefault="3C72EF9E" w14:paraId="1055D84F" w14:textId="117B5E7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umb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se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D456A" w:rsidR="00434815" w:rsidP="4329D4C6" w:rsidRDefault="7CE8F9E8" w14:paraId="48581369" w14:textId="368F146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3 6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75ED6C46" w14:textId="462F5D32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0 9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305F9E0F" w14:textId="4484DC87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9 4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5F3F7D30" w14:textId="2D886E0E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3 8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21B28F2E" w14:textId="621298B3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4 9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5A2B8B09" w14:textId="09CE7CC2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8 137</w:t>
            </w:r>
          </w:p>
        </w:tc>
      </w:tr>
      <w:tr w:rsidRPr="00FD456A" w:rsidR="00434815" w:rsidTr="4329D4C6" w14:paraId="5763F1E7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434815" w:rsidP="4329D4C6" w:rsidRDefault="3C72EF9E" w14:paraId="340A71C8" w14:textId="0373576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umb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ntrol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FD456A" w:rsidR="00434815" w:rsidP="4329D4C6" w:rsidRDefault="7CE8F9E8" w14:paraId="0FBBD323" w14:textId="49852C2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36 490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339F9226" w14:textId="3600FFEC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209 290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0BB68AA2" w14:textId="27273655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194 180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74F11F9F" w14:textId="04305B7B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138 810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61570E7F" w14:textId="118FD951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349 468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4329D4C6" w:rsidRDefault="7CE8F9E8" w14:paraId="63D4022A" w14:textId="56637727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379 760</w:t>
            </w:r>
          </w:p>
        </w:tc>
      </w:tr>
      <w:tr w:rsidRPr="00FD456A" w:rsidR="00434815" w:rsidTr="4329D4C6" w14:paraId="1023E44C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1186A" w:rsidR="00434815" w:rsidP="4329D4C6" w:rsidRDefault="3C72EF9E" w14:paraId="3044134B" w14:textId="3782D835">
            <w:pPr>
              <w:spacing w:after="0"/>
              <w:jc w:val="left"/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hort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7515" w:rsidR="00434815" w:rsidP="001442BB" w:rsidRDefault="00434815" w14:paraId="3EA4FF0F" w14:textId="77D86261">
            <w:pPr>
              <w:spacing w:after="0"/>
              <w:jc w:val="right"/>
              <w:rPr>
                <w:rFonts w:ascii="Calibri" w:hAnsi="Calibri" w:eastAsia="Calibri" w:cs="Calibri"/>
                <w:color w:val="000000"/>
                <w:sz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5AD9C1FB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6EF3AAB9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14E974AB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5B2D8887" w14:textId="10BFCC5D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434815" w:rsidP="001442BB" w:rsidRDefault="00434815" w14:paraId="7CDB9D06" w14:textId="7777777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Pr="00FD456A" w:rsidR="00F73864" w:rsidTr="4329D4C6" w14:paraId="331193A5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34815" w:rsidR="00F73864" w:rsidP="4329D4C6" w:rsidRDefault="1FBC5D51" w14:paraId="4BF9E77D" w14:textId="30B8812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Individuals with hospitalisation withCOVID-19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vertAlign w:val="superscript"/>
                <w:lang w:val="en-GB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7515" w:rsidR="00F73864" w:rsidP="4329D4C6" w:rsidRDefault="7CE8F9E8" w14:paraId="4D3282DF" w14:textId="0DBCAFA5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4 1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25D38466" w14:textId="27FDBEB5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2 0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3E8AF94C" w14:textId="708E3664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0 3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748AB3F2" w14:textId="33F6B2B7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4 8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082634DE" w14:textId="1F2FF74F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7 9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3CC6D621" w14:textId="7B2076AF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40 579</w:t>
            </w:r>
          </w:p>
        </w:tc>
      </w:tr>
      <w:tr w:rsidRPr="00FD456A" w:rsidR="00F73864" w:rsidTr="4329D4C6" w14:paraId="78A7DC11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F73864" w:rsidP="4329D4C6" w:rsidRDefault="7CE8F9E8" w14:paraId="591454B0" w14:textId="3EC7E85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Available control individuals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vertAlign w:val="superscript"/>
                <w:lang w:val="en-GB"/>
              </w:rPr>
              <w:t>1 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F73864" w:rsidP="4329D4C6" w:rsidRDefault="7CE8F9E8" w14:paraId="7C01D6E0" w14:textId="6C9C1D91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00 7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F73864" w:rsidP="4329D4C6" w:rsidRDefault="7CE8F9E8" w14:paraId="6D9D41A3" w14:textId="1FFF6DAF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759 1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F73864" w:rsidP="4329D4C6" w:rsidRDefault="7CE8F9E8" w14:paraId="44EC0A91" w14:textId="00AC7E76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496 9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F73864" w:rsidP="4329D4C6" w:rsidRDefault="7CE8F9E8" w14:paraId="2E5E3C5C" w14:textId="7915D9BC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648 3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F73864" w:rsidP="4329D4C6" w:rsidRDefault="7CE8F9E8" w14:paraId="703E6D89" w14:textId="3FF8E0C6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 054 5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F73864" w:rsidP="4329D4C6" w:rsidRDefault="7CE8F9E8" w14:paraId="25FD11FD" w14:textId="2807FB73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 313 129</w:t>
            </w:r>
          </w:p>
        </w:tc>
      </w:tr>
      <w:tr w:rsidRPr="00FD456A" w:rsidR="00F73864" w:rsidTr="4329D4C6" w14:paraId="669AEA57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F73864" w:rsidP="4329D4C6" w:rsidRDefault="3C72EF9E" w14:paraId="4459EABF" w14:textId="7C0BA36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Matching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proces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7515" w:rsidR="00F73864" w:rsidP="001442BB" w:rsidRDefault="00F73864" w14:paraId="488F7801" w14:textId="067EFC87">
            <w:pPr>
              <w:spacing w:after="0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42FB974E" w14:textId="3F3AA228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48E8561D" w14:textId="0D2ECED7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143C7B04" w14:textId="09AC5F2D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6F48122E" w14:textId="7FFCE3E4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3AEE64B9" w14:textId="395B3BA3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Pr="00FD456A" w:rsidR="00F73864" w:rsidTr="4329D4C6" w14:paraId="22D80248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34815" w:rsidR="00F73864" w:rsidP="4329D4C6" w:rsidRDefault="1FBC5D51" w14:paraId="601D0357" w14:textId="08CCF18C" w14:noSpellErr="1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Number of cases used in the matching proc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D456A" w:rsidR="00F73864" w:rsidP="4329D4C6" w:rsidRDefault="7CE8F9E8" w14:paraId="5416047C" w14:textId="6C34BB26">
            <w:pPr>
              <w:spacing w:after="0"/>
              <w:jc w:val="righ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3 6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6BB6E7C1" w14:textId="4F69189F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0 9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62E5C7BB" w14:textId="7DAE86DD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9 4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242C2B13" w14:textId="7D94C8A0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3 8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4D7D3F15" w14:textId="6D1966E7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4 9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58E9F7E5" w14:textId="6F8A253D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8 137</w:t>
            </w:r>
          </w:p>
        </w:tc>
      </w:tr>
      <w:tr w:rsidRPr="00967395" w:rsidR="00F73864" w:rsidTr="4329D4C6" w14:paraId="537F993C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F73864" w:rsidP="4329D4C6" w:rsidRDefault="1FBC5D51" w14:paraId="53DC41D2" w14:textId="6068154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Number of controls used in the matching proc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7515" w:rsidR="00F73864" w:rsidP="4329D4C6" w:rsidRDefault="7CE8F9E8" w14:paraId="43D601EF" w14:textId="4EBF740C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85 7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04151634" w14:textId="5D04FBB8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703 1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38017D57" w14:textId="7CC4ED30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455 6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2C325224" w14:textId="41BDEAF5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603 9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2185F942" w14:textId="7968DE9A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 934 1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2BB82C13" w14:textId="76422A14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 244 688</w:t>
            </w:r>
          </w:p>
        </w:tc>
      </w:tr>
      <w:tr w:rsidRPr="00FD456A" w:rsidR="00F73864" w:rsidTr="4329D4C6" w14:paraId="00A87D56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1186A" w:rsidR="00F73864" w:rsidP="4329D4C6" w:rsidRDefault="3C72EF9E" w14:paraId="6571F554" w14:textId="06053CD1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 xml:space="preserve">Final </w:t>
            </w:r>
            <w:proofErr w:type="spellStart"/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>study</w:t>
            </w:r>
            <w:proofErr w:type="spellEnd"/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b w:val="1"/>
                <w:bCs w:val="1"/>
                <w:i w:val="1"/>
                <w:iCs w:val="1"/>
                <w:color w:val="000000" w:themeColor="text1" w:themeTint="FF" w:themeShade="FF"/>
              </w:rPr>
              <w:t>populatio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D456A" w:rsidR="00F73864" w:rsidP="001442BB" w:rsidRDefault="00F73864" w14:paraId="5FDD8A27" w14:textId="711DA1A6">
            <w:pPr>
              <w:spacing w:after="0"/>
              <w:jc w:val="righ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5109F6EC" w14:textId="0D5979AA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0652A623" w14:textId="0715883A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2BBC3D7F" w14:textId="7B4C1AD5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6F8FEE20" w14:textId="6DDDBAF0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001442BB" w:rsidRDefault="00F73864" w14:paraId="7FAF3C47" w14:textId="5D50F649">
            <w:pPr>
              <w:spacing w:after="0"/>
              <w:jc w:val="right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Pr="00FD456A" w:rsidR="00F73864" w:rsidTr="4329D4C6" w14:paraId="39778783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F73864" w:rsidP="4329D4C6" w:rsidRDefault="3C72EF9E" w14:paraId="5ADD045D" w14:textId="268527B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umb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se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D456A" w:rsidR="00F73864" w:rsidP="4329D4C6" w:rsidRDefault="7CE8F9E8" w14:paraId="6BFD3F7F" w14:textId="6B32A6F5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3 6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6D79DD06" w14:textId="06259A41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20 9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772132FA" w14:textId="02911340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9 4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4FAD8E24" w14:textId="23B4AA29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3 8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5032D584" w14:textId="6D3FBCA4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4 9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49360C02" w14:textId="5DA151E8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38 136</w:t>
            </w:r>
          </w:p>
        </w:tc>
      </w:tr>
      <w:tr w:rsidRPr="00FD456A" w:rsidR="00F73864" w:rsidTr="4329D4C6" w14:paraId="23BA786D" w14:textId="77777777">
        <w:trPr>
          <w:trHeight w:val="300"/>
        </w:trPr>
        <w:tc>
          <w:tcPr>
            <w:tcW w:w="19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F73864" w:rsidP="4329D4C6" w:rsidRDefault="3C72EF9E" w14:paraId="39967DD0" w14:textId="22CAB1D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umb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ntrol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D456A" w:rsidR="00F73864" w:rsidP="4329D4C6" w:rsidRDefault="7CE8F9E8" w14:paraId="5D656A81" w14:textId="4A8A2663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3 627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16B3BDD1" w14:textId="6B9CE801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20 924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0885C46F" w14:textId="02484632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19 417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0ECD9112" w14:textId="1638703C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13 881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7F432299" w14:textId="3A8B83B9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34 946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F73864" w:rsidR="00F73864" w:rsidP="4329D4C6" w:rsidRDefault="7CE8F9E8" w14:paraId="4D93373A" w14:textId="48AB6ECD">
            <w:pPr>
              <w:spacing w:after="0"/>
              <w:jc w:val="righ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 38 136</w:t>
            </w:r>
          </w:p>
        </w:tc>
      </w:tr>
    </w:tbl>
    <w:p w:rsidRPr="001C2001" w:rsidR="00F77515" w:rsidP="4329D4C6" w:rsidRDefault="1FBC5D51" w14:paraId="691215F5" w14:textId="3ED47AE8" w14:noSpellErr="1">
      <w:pPr>
        <w:spacing w:after="160" w:line="259" w:lineRule="auto"/>
        <w:jc w:val="left"/>
        <w:rPr>
          <w:rFonts w:ascii="Calibri" w:hAnsi="Calibri" w:cs="" w:asciiTheme="minorAscii" w:hAnsiTheme="minorAscii" w:cstheme="minorBidi"/>
          <w:lang w:val="en-US"/>
        </w:rPr>
        <w:sectPr w:rsidRPr="001C2001" w:rsidR="00F77515" w:rsidSect="00FD456A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  <w:r w:rsidRPr="4329D4C6" w:rsidR="4329D4C6">
        <w:rPr>
          <w:rFonts w:ascii="Calibri" w:hAnsi="Calibri" w:cs="" w:asciiTheme="minorAscii" w:hAnsiTheme="minorAscii" w:cstheme="minorBidi"/>
          <w:lang w:val="en-US"/>
        </w:rPr>
        <w:t>Notes: Study period 1: H1/2020, study period 2: H2/2020, study period 3: H1/2021, study period 4: H2/2021, study period 5: H1/2022, study period 6: H2/2022.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  <w:lang w:val="en-US"/>
        </w:rPr>
        <w:t>1</w:t>
      </w:r>
      <w:r w:rsidRPr="4329D4C6" w:rsidR="4329D4C6">
        <w:rPr>
          <w:rFonts w:ascii="Calibri" w:hAnsi="Calibri" w:cs="" w:asciiTheme="minorAscii" w:hAnsiTheme="minorAscii" w:cstheme="minorBidi"/>
          <w:lang w:val="en-US"/>
        </w:rPr>
        <w:t>Before applying inclusion and exclusion criteria (see study cohorts section in the manuscript).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  <w:lang w:val="en-US"/>
        </w:rPr>
        <w:t>2</w:t>
      </w:r>
      <w:r w:rsidRPr="4329D4C6" w:rsidR="4329D4C6">
        <w:rPr>
          <w:rFonts w:ascii="Calibri" w:hAnsi="Calibri" w:cs="" w:asciiTheme="minorAscii" w:hAnsiTheme="minorAscii" w:cstheme="minorBidi"/>
          <w:lang w:val="en-US"/>
        </w:rPr>
        <w:t xml:space="preserve">Individuals without a COVID-19 infection in the study period. </w:t>
      </w:r>
      <w:r w:rsidRPr="4329D4C6" w:rsidR="4329D4C6">
        <w:rPr>
          <w:rFonts w:ascii="Calibri" w:hAnsi="Calibri" w:cs="" w:asciiTheme="minorAscii" w:hAnsiTheme="minorAscii" w:cstheme="minorBidi"/>
          <w:vertAlign w:val="superscript"/>
          <w:lang w:val="en-US"/>
        </w:rPr>
        <w:t>3</w:t>
      </w:r>
      <w:r w:rsidRPr="4329D4C6" w:rsidR="4329D4C6">
        <w:rPr>
          <w:rFonts w:ascii="Calibri" w:hAnsi="Calibri" w:cs="" w:asciiTheme="minorAscii" w:hAnsiTheme="minorAscii" w:cstheme="minorBidi"/>
          <w:lang w:val="en-US"/>
        </w:rPr>
        <w:t>Individuals with an outpatient diagnosis of COVID-19 in the study period.</w:t>
      </w:r>
    </w:p>
    <w:p w:rsidRPr="0071186A" w:rsidR="00D826E3" w:rsidP="4329D4C6" w:rsidRDefault="00D826E3" w14:paraId="759BAA44" w14:textId="272286F7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</w:pPr>
      <w:proofErr w:type="spellStart"/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TableS</w:t>
      </w:r>
      <w:proofErr w:type="spellEnd"/>
      <w:r w:rsidRPr="00F77515">
        <w:fldChar w:fldCharType="begin"/>
      </w:r>
      <w:r w:rsidRPr="00D826E3">
        <w:rPr>
          <w:rFonts w:asciiTheme="minorHAnsi" w:hAnsiTheme="minorHAnsi" w:cstheme="minorHAnsi"/>
          <w:i w:val="0"/>
          <w:color w:val="auto"/>
          <w:sz w:val="22"/>
          <w:lang w:val="en-GB"/>
        </w:rPr>
        <w:instrText xml:space="preserve"> SEQ Tabelle \* ARABIC </w:instrText>
      </w:r>
      <w:r w:rsidRPr="00F77515">
        <w:rPr>
          <w:rFonts w:asciiTheme="minorHAnsi" w:hAnsiTheme="minorHAnsi" w:cstheme="minorHAnsi"/>
          <w:i w:val="0"/>
          <w:color w:val="auto"/>
          <w:sz w:val="22"/>
        </w:rPr>
        <w:fldChar w:fldCharType="separate"/>
      </w:r>
      <w:r w:rsidRPr="4329D4C6" w:rsidR="00FD456A">
        <w:rPr>
          <w:rFonts w:ascii="Calibri" w:hAnsi="Calibri" w:cs="" w:asciiTheme="minorAscii" w:hAnsiTheme="minorAscii" w:cstheme="minorBidi"/>
          <w:i w:val="0"/>
          <w:iCs w:val="0"/>
          <w:noProof/>
          <w:color w:val="auto"/>
          <w:sz w:val="22"/>
          <w:szCs w:val="22"/>
          <w:lang w:val="en-GB"/>
        </w:rPr>
        <w:t>5</w:t>
      </w:r>
      <w:r w:rsidRPr="00F77515">
        <w:fldChar w:fldCharType="end"/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a: Results of the multivariate logistic regression. Study cohort 1. Study periods 1 and 2.</w:t>
      </w:r>
    </w:p>
    <w:tbl>
      <w:tblPr>
        <w:tblW w:w="9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440"/>
        <w:gridCol w:w="1449"/>
        <w:gridCol w:w="1440"/>
        <w:gridCol w:w="1440"/>
      </w:tblGrid>
      <w:tr w:rsidRPr="00D826E3" w:rsidR="00D826E3" w:rsidTr="4329D4C6" w14:paraId="4FA3450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0BC6DD74" w14:textId="77777777">
            <w:pPr>
              <w:spacing w:after="0"/>
              <w:jc w:val="left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7CE8F9E8" w14:paraId="672A6402" w14:textId="069C88D5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1 (n = 150 13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7CE8F9E8" w14:paraId="604B9BC2" w14:textId="338FC346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2 (n = 230 219)</w:t>
            </w:r>
          </w:p>
        </w:tc>
      </w:tr>
      <w:tr w:rsidRPr="00D826E3" w:rsidR="00D826E3" w:rsidTr="4329D4C6" w14:paraId="7094373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459D1349" w14:textId="77777777">
            <w:pPr>
              <w:spacing w:after="0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35F9B242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4738668B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59C2B0CB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1D0554D5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</w:tr>
      <w:tr w:rsidRPr="00D826E3" w:rsidR="00D826E3" w:rsidTr="4329D4C6" w14:paraId="18EB268A" w14:textId="77777777">
        <w:trPr>
          <w:trHeight w:val="300"/>
        </w:trPr>
        <w:tc>
          <w:tcPr>
            <w:tcW w:w="328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1186A" w:rsidR="00D826E3" w:rsidP="4329D4C6" w:rsidRDefault="3C72EF9E" w14:paraId="0117DA0F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orbidities</w:t>
            </w:r>
            <w:proofErr w:type="spellEnd"/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0B151C3D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43E8F8C6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5B9C9424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20EC00E5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100BB2C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10322B5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6FB56CB6" w14:textId="6EC4D6F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E188698" w14:textId="59EB0C1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4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6;1.286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DF02E17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224FD06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42;1.373]</w:t>
            </w:r>
          </w:p>
        </w:tc>
      </w:tr>
      <w:tr w:rsidRPr="00D826E3" w:rsidR="00D826E3" w:rsidTr="4329D4C6" w14:paraId="4AD370B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2BD5A5C1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3E449875" w14:textId="3F36EDD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689994F2" w14:textId="4E0FEDA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71;1.448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6F3FCF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93BEBD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67;1.436]</w:t>
            </w:r>
          </w:p>
        </w:tc>
      </w:tr>
      <w:tr w:rsidRPr="00D826E3" w:rsidR="00D826E3" w:rsidTr="4329D4C6" w14:paraId="5AB96F7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2C9825F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63F5A735" w14:textId="7342D51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621C8FB7" w14:textId="7A6AE79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8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;1.22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7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7CC25C2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7567453" w14:textId="3444770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70;1.214]</w:t>
            </w:r>
          </w:p>
        </w:tc>
      </w:tr>
      <w:tr w:rsidRPr="00D826E3" w:rsidR="00D826E3" w:rsidTr="4329D4C6" w14:paraId="5BE2292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16F6F85D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hron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respiratory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1BA2B51F" w14:textId="4BAFC17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4C0B159E" w14:textId="594495E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40;1.296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0492071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06E8B4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16;1.444]</w:t>
            </w:r>
          </w:p>
        </w:tc>
      </w:tr>
      <w:tr w:rsidRPr="00D826E3" w:rsidR="00D826E3" w:rsidTr="4329D4C6" w14:paraId="78DE72B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0E5117C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schem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ear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580A14FE" w14:textId="4BA9A1D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15D43D1A" w14:textId="7A5D317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34;1.478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A38C65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F1DE4C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48;1.367]</w:t>
            </w:r>
          </w:p>
        </w:tc>
      </w:tr>
      <w:tr w:rsidRPr="00D826E3" w:rsidR="00D826E3" w:rsidTr="4329D4C6" w14:paraId="6274872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08E3E12D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29423738" w14:textId="72CCABA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6C4D17D6" w14:textId="1F5D140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10;1.362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4986B4B" w14:textId="0A0487A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659148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441;1.582]</w:t>
            </w:r>
          </w:p>
        </w:tc>
      </w:tr>
      <w:tr w:rsidRPr="00D826E3" w:rsidR="00D826E3" w:rsidTr="4329D4C6" w14:paraId="2F09661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2B71F1C2" w14:textId="4C7C5FC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Liv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4D546C5A" w14:textId="16F57A4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3ACDA079" w14:textId="4B6E777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72;1.313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7D920B6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66CBAF1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73;1.309]</w:t>
            </w:r>
          </w:p>
        </w:tc>
      </w:tr>
      <w:tr w:rsidRPr="00940471" w:rsidR="00D826E3" w:rsidTr="4329D4C6" w14:paraId="7CD0F8A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53C2C81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deficienci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728316F5" w14:textId="695F45B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7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00940471" w14:paraId="2A14B7D5" w14:textId="4E2CAB3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592;2.023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3C72EF9E" w14:paraId="77DD1F8C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1FBC5D51" w14:paraId="79102E66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233;1.609]</w:t>
            </w:r>
          </w:p>
        </w:tc>
      </w:tr>
      <w:tr w:rsidRPr="00940471" w:rsidR="00D826E3" w:rsidTr="4329D4C6" w14:paraId="52635C7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40471" w:rsidR="00D826E3" w:rsidP="4329D4C6" w:rsidRDefault="3C72EF9E" w14:paraId="77E0641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Malignant 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00940471" w14:paraId="766D2B42" w14:textId="2198AAF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4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00940471" w14:paraId="55217FE2" w14:textId="2B28856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339;1.484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3C72EF9E" w14:paraId="0133D327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1FBC5D51" w14:paraId="3C382EA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359;1.496]</w:t>
            </w:r>
          </w:p>
        </w:tc>
      </w:tr>
      <w:tr w:rsidRPr="00D826E3" w:rsidR="00D826E3" w:rsidTr="4329D4C6" w14:paraId="1C8C6FB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40471" w:rsidR="00D826E3" w:rsidP="4329D4C6" w:rsidRDefault="3C72EF9E" w14:paraId="48DF40A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In-situ neopla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00940471" w14:paraId="37C1524A" w14:textId="4DC8563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0.9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00940471" w14:paraId="0E7EBD1F" w14:textId="142F3C3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0.820;0.996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40471" w:rsidR="00D826E3" w:rsidP="4329D4C6" w:rsidRDefault="3C72EF9E" w14:paraId="2F2A18B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0.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D03F9A0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0.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886;1.125]</w:t>
            </w:r>
          </w:p>
        </w:tc>
      </w:tr>
      <w:tr w:rsidRPr="00D826E3" w:rsidR="00D826E3" w:rsidTr="4329D4C6" w14:paraId="3E09E83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52A61A8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nig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49550B48" w14:textId="4A018B1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5E9E9941" w14:textId="62EC03B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18;1.007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56A332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638044D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26;1.032]</w:t>
            </w:r>
          </w:p>
        </w:tc>
      </w:tr>
      <w:tr w:rsidRPr="00D826E3" w:rsidR="00D826E3" w:rsidTr="4329D4C6" w14:paraId="63F27D6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1D1E9BE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uncertai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havi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3A50253E" w14:textId="4426D61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2FB18F12" w14:textId="1CA49BB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47;1.434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49CA6D5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5D0BD13" w14:textId="7D9E12C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60;1.466]</w:t>
            </w:r>
          </w:p>
        </w:tc>
      </w:tr>
      <w:tr w:rsidRPr="00D826E3" w:rsidR="00D826E3" w:rsidTr="4329D4C6" w14:paraId="4A23632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68C0FFA0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4F1B93F6" w14:textId="63CBCBB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7008215A" w14:textId="4F4A685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47;1.270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2F46380" w14:textId="55A031A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499C4E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02;1.322]</w:t>
            </w:r>
          </w:p>
        </w:tc>
      </w:tr>
      <w:tr w:rsidRPr="00D826E3" w:rsidR="00D826E3" w:rsidTr="4329D4C6" w14:paraId="606A0D2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1186A" w:rsidR="00D826E3" w:rsidP="4329D4C6" w:rsidRDefault="3C72EF9E" w14:paraId="4A9FB78B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edicat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6C512A4F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00D0F83D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6BCFE00C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20D32CCA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79ADE3C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5F86C3B1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500E3E2F" w14:textId="7096314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940471" w14:paraId="4D746598" w14:textId="5B08FA9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22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;1.032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56A4DD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A39E25D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71;1.061]</w:t>
            </w:r>
          </w:p>
        </w:tc>
      </w:tr>
      <w:tr w:rsidRPr="00D826E3" w:rsidR="00D826E3" w:rsidTr="4329D4C6" w14:paraId="0F09C32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4EE152E5" w14:paraId="1F08028A" w14:textId="068BA4A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RB+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11563949" w14:textId="0ACC7B5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33E04E22" w14:textId="2405710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11;1.023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F22331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E0DB5F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92;1.085]</w:t>
            </w:r>
          </w:p>
        </w:tc>
      </w:tr>
      <w:tr w:rsidRPr="00D826E3" w:rsidR="00D826E3" w:rsidTr="4329D4C6" w14:paraId="4137604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0491936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sup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5FCFB7A5" w14:textId="2B3E35B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8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3EC512C1" w14:textId="28E39C6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626;2.037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96D397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E42BC1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75;1.672]</w:t>
            </w:r>
          </w:p>
        </w:tc>
      </w:tr>
      <w:tr w:rsidRPr="00D826E3" w:rsidR="00D826E3" w:rsidTr="4329D4C6" w14:paraId="05A919D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04746E8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SS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01C15E35" w14:textId="3C0EF83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7247C1F6" w14:textId="40DBAA8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80;1.274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45E8E8BD" w14:textId="2CE0025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3357A7F" w14:textId="4197FE4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86;1.240]</w:t>
            </w:r>
          </w:p>
        </w:tc>
      </w:tr>
      <w:tr w:rsidRPr="00D826E3" w:rsidR="00D826E3" w:rsidTr="4329D4C6" w14:paraId="212C45C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43509CA1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Tricycl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06959253" w14:textId="63868B7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331B38B8" w14:textId="23308F8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27;1.226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65BB805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7AF7519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97;1.263]</w:t>
            </w:r>
          </w:p>
        </w:tc>
      </w:tr>
      <w:tr w:rsidRPr="00D826E3" w:rsidR="00D826E3" w:rsidTr="4329D4C6" w14:paraId="08386AB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3A7CD8C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62941D35" w14:textId="0D4393D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673163D3" w14:textId="227316F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65;1.470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CCF933B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25028C1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98;1.464]</w:t>
            </w:r>
          </w:p>
        </w:tc>
      </w:tr>
      <w:tr w:rsidRPr="00D826E3" w:rsidR="00D826E3" w:rsidTr="4329D4C6" w14:paraId="168C03B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776329B9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Vitamin K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agonis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32449B57" w14:textId="4A74327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0D081946" w14:textId="3570A2A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26;1.376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ABE3C8B" w14:textId="4D46B6C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F25571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02;1.306]</w:t>
            </w:r>
          </w:p>
        </w:tc>
      </w:tr>
      <w:tr w:rsidRPr="00F764CD" w:rsidR="00D826E3" w:rsidTr="4329D4C6" w14:paraId="3AFC469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1476AFC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latele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ggregatio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28428FFB" w14:textId="4CE755B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00F764CD" w14:paraId="1C9A617C" w14:textId="33BB587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064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;1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.213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3C72EF9E" w14:paraId="699A889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1FBC5D51" w14:paraId="6877120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037;1.154]</w:t>
            </w:r>
          </w:p>
        </w:tc>
      </w:tr>
      <w:tr w:rsidRPr="00F764CD" w:rsidR="00D826E3" w:rsidTr="4329D4C6" w14:paraId="455E5B2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64CD" w:rsidR="00D826E3" w:rsidP="4329D4C6" w:rsidRDefault="3C72EF9E" w14:paraId="7B2D5F87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 xml:space="preserve">Direct facto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Xa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 xml:space="preserve"> inhibi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00F764CD" w14:paraId="16B6B93A" w14:textId="1538B13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3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00F764CD" w14:paraId="7AECB138" w14:textId="4C6CFAE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250;1.422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3C72EF9E" w14:paraId="6557B8A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1FBC5D51" w14:paraId="71542D6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194;1.326]</w:t>
            </w:r>
          </w:p>
        </w:tc>
      </w:tr>
      <w:tr w:rsidRPr="00D826E3" w:rsidR="00D826E3" w:rsidTr="4329D4C6" w14:paraId="0710B3E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64CD" w:rsidR="00D826E3" w:rsidP="4329D4C6" w:rsidRDefault="3C72EF9E" w14:paraId="4FDBAA8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00F764CD" w14:paraId="3929E232" w14:textId="1A5E982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4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64CD" w:rsidR="00D826E3" w:rsidP="4329D4C6" w:rsidRDefault="00F764CD" w14:paraId="16D77A3F" w14:textId="60B261E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1.346;1.457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37993C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1.4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A284CA2" w14:textId="1E1C827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400;1.493]</w:t>
            </w:r>
          </w:p>
        </w:tc>
      </w:tr>
      <w:tr w:rsidRPr="00D826E3" w:rsidR="00D826E3" w:rsidTr="4329D4C6" w14:paraId="493E737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26D3531B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1427FBA4" w14:textId="715DA6A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5CED8B55" w14:textId="5B3FCF1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27;1.100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007240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CFE0CD0" w14:textId="46C7085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50;1.085]</w:t>
            </w:r>
          </w:p>
        </w:tc>
      </w:tr>
      <w:tr w:rsidRPr="00D826E3" w:rsidR="00D826E3" w:rsidTr="4329D4C6" w14:paraId="15B2C0F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1186A" w:rsidR="00D826E3" w:rsidP="4329D4C6" w:rsidRDefault="3C72EF9E" w14:paraId="7BE03EEB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Grade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64DAC165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373A1BA1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4B42C475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5B779598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05CE534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05A06D11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7684C94A" w14:textId="36D60AA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3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5F2B0ADA" w14:textId="20C7CBE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2.078;2.738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14C277D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193952B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959;2.439]</w:t>
            </w:r>
          </w:p>
        </w:tc>
      </w:tr>
      <w:tr w:rsidRPr="00D826E3" w:rsidR="00D826E3" w:rsidTr="4329D4C6" w14:paraId="4B2D4BD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575DE7FE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4899D842" w14:textId="7D636A0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5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510A45C6" w14:textId="2E9D6F1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2.341;2.761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223A90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3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D1935AE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2.821;3.207]</w:t>
            </w:r>
          </w:p>
        </w:tc>
      </w:tr>
      <w:tr w:rsidRPr="00D826E3" w:rsidR="00D826E3" w:rsidTr="4329D4C6" w14:paraId="241117F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23C48700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457BCE6F" w14:textId="73ED9E1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.8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39AB6472" w14:textId="220D12B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4.495;5.308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7F39475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.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373FF2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4.236;4.836]</w:t>
            </w:r>
          </w:p>
        </w:tc>
      </w:tr>
      <w:tr w:rsidRPr="00D826E3" w:rsidR="00D826E3" w:rsidTr="4329D4C6" w14:paraId="3972E73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3ED16EE5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03980CF4" w14:textId="57BAB87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6.4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00F764CD" w14:paraId="7B35A43C" w14:textId="3CC83C9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5.862;7.197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53EA8975" w14:textId="4EDCA51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7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67A82A7D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6.485;7.599]</w:t>
            </w:r>
          </w:p>
        </w:tc>
      </w:tr>
      <w:tr w:rsidRPr="00F764CD" w:rsidR="00D826E3" w:rsidTr="4329D4C6" w14:paraId="5371EE6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081CC861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F77515" w:rsidR="00D826E3" w:rsidP="4329D4C6" w:rsidRDefault="00F764CD" w14:paraId="533FE8D6" w14:textId="27C0B8C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8.798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F764CD" w:rsidR="00D826E3" w:rsidP="4329D4C6" w:rsidRDefault="00F764CD" w14:paraId="55D42B0A" w14:textId="0035F76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7.675;10.085</w:t>
            </w: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F764CD" w:rsidR="00D826E3" w:rsidP="4329D4C6" w:rsidRDefault="3C72EF9E" w14:paraId="4783FB8B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8.30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F764CD" w:rsidR="00D826E3" w:rsidP="4329D4C6" w:rsidRDefault="1FBC5D51" w14:paraId="2D55E65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[7.414;9.298]</w:t>
            </w:r>
          </w:p>
        </w:tc>
      </w:tr>
    </w:tbl>
    <w:p w:rsidRPr="0071186A" w:rsidR="000D2EC9" w:rsidP="4329D4C6" w:rsidRDefault="1FBC5D51" w14:paraId="6CF0BF2B" w14:textId="0EB1ADF9" w14:noSpellErr="1">
      <w:pPr>
        <w:rPr>
          <w:rFonts w:ascii="Calibri" w:hAnsi="Calibri" w:cs="" w:asciiTheme="minorAscii" w:hAnsiTheme="minorAscii" w:cstheme="minorBidi"/>
          <w:lang w:val="en-US"/>
        </w:rPr>
      </w:pPr>
      <w:r w:rsidRPr="4329D4C6" w:rsidR="4329D4C6">
        <w:rPr>
          <w:rFonts w:ascii="Calibri" w:hAnsi="Calibri" w:cs="" w:asciiTheme="minorAscii" w:hAnsiTheme="minorAscii" w:cstheme="minorBidi"/>
          <w:lang w:val="en-US"/>
        </w:rPr>
        <w:t>Notes: Study period 1: H1/2020. Study period 2: H2/2020.</w:t>
      </w:r>
    </w:p>
    <w:p w:rsidR="00D826E3" w:rsidRDefault="00D826E3" w14:paraId="7B105CE6" w14:textId="3DC8EFF9">
      <w:pPr>
        <w:spacing w:after="160" w:line="259" w:lineRule="auto"/>
        <w:jc w:val="left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br w:type="page"/>
      </w:r>
    </w:p>
    <w:p w:rsidRPr="0071186A" w:rsidR="00D826E3" w:rsidP="4329D4C6" w:rsidRDefault="1FBC5D51" w14:paraId="5BC97574" w14:textId="0FA65633" w14:noSpellErr="1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</w:pPr>
      <w:r w:rsidRPr="4329D4C6" w:rsid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Table S5b: Results of the multivariate logistic regression. Study cohort 1. Study periods 3 and 4.</w:t>
      </w:r>
    </w:p>
    <w:tbl>
      <w:tblPr>
        <w:tblW w:w="9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440"/>
        <w:gridCol w:w="1449"/>
        <w:gridCol w:w="1440"/>
        <w:gridCol w:w="1440"/>
      </w:tblGrid>
      <w:tr w:rsidRPr="00D826E3" w:rsidR="00D826E3" w:rsidTr="4329D4C6" w14:paraId="173A88E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335CE730" w14:textId="77777777">
            <w:pPr>
              <w:spacing w:after="0"/>
              <w:jc w:val="left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7CE8F9E8" w14:paraId="0E1DD89C" w14:textId="1E5E8100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3 (n = 213 598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7CE8F9E8" w14:paraId="2A0B86AE" w14:textId="0B051EC0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4 (n = 152 691)</w:t>
            </w:r>
          </w:p>
        </w:tc>
      </w:tr>
      <w:tr w:rsidRPr="00D826E3" w:rsidR="00D826E3" w:rsidTr="4329D4C6" w14:paraId="1EAA172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3BA372B1" w14:textId="77777777">
            <w:pPr>
              <w:spacing w:after="0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0873C98B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5D0799C8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07A38805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7515" w:rsidR="00D826E3" w:rsidP="4329D4C6" w:rsidRDefault="1FBC5D51" w14:paraId="27A5CCAF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</w:tr>
      <w:tr w:rsidRPr="00D826E3" w:rsidR="00D826E3" w:rsidTr="4329D4C6" w14:paraId="365951A6" w14:textId="77777777">
        <w:trPr>
          <w:trHeight w:val="300"/>
        </w:trPr>
        <w:tc>
          <w:tcPr>
            <w:tcW w:w="328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1186A" w:rsidR="00D826E3" w:rsidP="4329D4C6" w:rsidRDefault="3C72EF9E" w14:paraId="7E467114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orbidities</w:t>
            </w:r>
            <w:proofErr w:type="spellEnd"/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6F6D0486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4453770D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510AF6A1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2CA44E37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436927A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1B9E139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A6249DF" w14:textId="7BDEC96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7B8A476" w14:textId="700BECD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19;1.34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18A2267" w14:textId="7DF4E7A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B569398" w14:textId="0D682FD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12;1.369]</w:t>
            </w:r>
          </w:p>
        </w:tc>
      </w:tr>
      <w:tr w:rsidRPr="00D826E3" w:rsidR="00D826E3" w:rsidTr="4329D4C6" w14:paraId="680CC58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3424029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4856161" w14:textId="5103319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6BF5BB59" w14:textId="190453E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47;1.29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4D2141DD" w14:textId="6BB2DA1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0FE890EE" w14:textId="56E9816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60;1.230]</w:t>
            </w:r>
          </w:p>
        </w:tc>
      </w:tr>
      <w:tr w:rsidRPr="00D826E3" w:rsidR="00D826E3" w:rsidTr="4329D4C6" w14:paraId="32A1351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4D03191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AE799E0" w14:textId="4AD1021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206D128" w14:textId="42FB301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74;1.3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A92E0DF" w14:textId="4E20F9E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FC98FDF" w14:textId="14791AE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38;1.173]</w:t>
            </w:r>
          </w:p>
        </w:tc>
      </w:tr>
      <w:tr w:rsidRPr="00D826E3" w:rsidR="00D826E3" w:rsidTr="4329D4C6" w14:paraId="0D34D6D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6D7E1CA6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hron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respiratory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A1E0B16" w14:textId="2CE15C9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0D9C0B5C" w14:textId="1B8C8BB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06;1.25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66C7D06" w14:textId="699559E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B051649" w14:textId="751B46F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29;1.335]</w:t>
            </w:r>
          </w:p>
        </w:tc>
      </w:tr>
      <w:tr w:rsidRPr="00D826E3" w:rsidR="00D826E3" w:rsidTr="4329D4C6" w14:paraId="0B36371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3F220A2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schem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ear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7EB9E02" w14:textId="5D4E798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5197C88" w14:textId="381E973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44;1.35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7DCB4405" w14:textId="7C64611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9FD731E" w14:textId="64667B0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72;1.417]</w:t>
            </w:r>
          </w:p>
        </w:tc>
      </w:tr>
      <w:tr w:rsidRPr="00D826E3" w:rsidR="00D826E3" w:rsidTr="4329D4C6" w14:paraId="20C724C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39ED3F0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5D98EF06" w14:textId="3140FE2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F16AB72" w14:textId="0F397FE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27;1.46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3BC0E54" w14:textId="238E79A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07E8528" w14:textId="166F332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83;1.332]</w:t>
            </w:r>
          </w:p>
        </w:tc>
      </w:tr>
      <w:tr w:rsidRPr="00D826E3" w:rsidR="00D826E3" w:rsidTr="4329D4C6" w14:paraId="0F4C791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12DB9B13" w14:textId="6446BAA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Liv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DD8F023" w14:textId="1CA9E6C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6812616" w14:textId="39D4C68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38;1.36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39EFCC0" w14:textId="122FC5E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55314A8" w14:textId="192B2BB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22;1.263]</w:t>
            </w:r>
          </w:p>
        </w:tc>
      </w:tr>
      <w:tr w:rsidRPr="00D826E3" w:rsidR="00D826E3" w:rsidTr="4329D4C6" w14:paraId="45FD9E5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3597C82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deficienci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AE545D3" w14:textId="78394C5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68B46D17" w14:textId="36F3093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21;1.63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CCA0975" w14:textId="009C788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DD9C23F" w14:textId="4757B3F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49;1.606]</w:t>
            </w:r>
          </w:p>
        </w:tc>
      </w:tr>
      <w:tr w:rsidRPr="00D826E3" w:rsidR="00D826E3" w:rsidTr="4329D4C6" w14:paraId="76BBF67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2DB12775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alignan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growt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0438CE6" w14:textId="18F3E36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A80FB6B" w14:textId="4556FDF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02;1.31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13A03A1" w14:textId="5C38958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29A9EB7D" w14:textId="632746A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74;1.311]</w:t>
            </w:r>
          </w:p>
        </w:tc>
      </w:tr>
      <w:tr w:rsidRPr="00D826E3" w:rsidR="00D826E3" w:rsidTr="4329D4C6" w14:paraId="38F1F0F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23EC548C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In-situ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C743808" w14:textId="2699FD6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1965516" w14:textId="55EB32F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843;1.00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F4B0017" w14:textId="13F2658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B4F36B1" w14:textId="35DBB82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715;0.894]</w:t>
            </w:r>
          </w:p>
        </w:tc>
      </w:tr>
      <w:tr w:rsidRPr="00D826E3" w:rsidR="00D826E3" w:rsidTr="4329D4C6" w14:paraId="7461FE9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34B5938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nig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4E8DE62" w14:textId="079DE45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64A82E9D" w14:textId="53EA8E0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12;0.98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3113526" w14:textId="552CE26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6630ACCC" w14:textId="286F0ED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868;0.954]</w:t>
            </w:r>
          </w:p>
        </w:tc>
      </w:tr>
      <w:tr w:rsidRPr="00D826E3" w:rsidR="00D826E3" w:rsidTr="4329D4C6" w14:paraId="70DE1DD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6E703FE4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uncertai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havi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34FFCA5" w14:textId="3B9D9A2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0E9C38A9" w14:textId="39705B5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75;1.44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1A366265" w14:textId="35F6496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3697C9B" w14:textId="44373FB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36;1.432]</w:t>
            </w:r>
          </w:p>
        </w:tc>
      </w:tr>
      <w:tr w:rsidRPr="00D826E3" w:rsidR="00D826E3" w:rsidTr="4329D4C6" w14:paraId="46817E7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142B077D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51CB062C" w14:textId="5C5E4F8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74B8B5ED" w14:textId="0DBCAF9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27;1.33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D282D2C" w14:textId="5D0FF5E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959D65D" w14:textId="539BEDF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408;1.553]</w:t>
            </w:r>
          </w:p>
        </w:tc>
      </w:tr>
      <w:tr w:rsidRPr="00D826E3" w:rsidR="00D826E3" w:rsidTr="4329D4C6" w14:paraId="1E34043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1186A" w:rsidR="00D826E3" w:rsidP="4329D4C6" w:rsidRDefault="3C72EF9E" w14:paraId="70DE2692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edicat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157AB2D7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1F2BA911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6901A52D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7F2A8B6E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7C99820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4C931C48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42B0CF9F" w14:textId="5191DC1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419DBF5" w14:textId="26654C3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17;1.01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F180DA3" w14:textId="45631E7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8CFF292" w14:textId="33F0268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887;1.003]</w:t>
            </w:r>
          </w:p>
        </w:tc>
      </w:tr>
      <w:tr w:rsidRPr="00D826E3" w:rsidR="00D826E3" w:rsidTr="4329D4C6" w14:paraId="179FC1C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4EE152E5" w14:paraId="281E798C" w14:textId="6B20917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RB+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429C774" w14:textId="4102514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1D56D94" w14:textId="4A59E58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39;1.03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3D9A8B3" w14:textId="66A0124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0299E03" w14:textId="240A604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74;1.099]</w:t>
            </w:r>
          </w:p>
        </w:tc>
      </w:tr>
      <w:tr w:rsidRPr="00D826E3" w:rsidR="00D826E3" w:rsidTr="4329D4C6" w14:paraId="0B7F801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66D94C86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sup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959A618" w14:textId="7F3EDB3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F45B266" w14:textId="6BDB646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70;1.54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FD9B810" w14:textId="579B759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0E7722D2" w14:textId="227A6D5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697;2.117]</w:t>
            </w:r>
          </w:p>
        </w:tc>
      </w:tr>
      <w:tr w:rsidRPr="00D826E3" w:rsidR="00D826E3" w:rsidTr="4329D4C6" w14:paraId="0CA14CA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1FBC5D51" w14:paraId="35610BB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SS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670AD812" w14:textId="302CD7E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26102905" w14:textId="5D1BF87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58;1.32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55026FAB" w14:textId="77D3992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982DE91" w14:textId="4238622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05;1.296]</w:t>
            </w:r>
          </w:p>
        </w:tc>
      </w:tr>
      <w:tr w:rsidRPr="00D826E3" w:rsidR="00D826E3" w:rsidTr="4329D4C6" w14:paraId="574EA48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23064C55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Tricycl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43AB0C0E" w14:textId="07C5755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3FA5140" w14:textId="18A71EB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28;1.30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050BC7C4" w14:textId="3452A62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2FFB5091" w14:textId="39FE4E6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85;1.292]</w:t>
            </w:r>
          </w:p>
        </w:tc>
      </w:tr>
      <w:tr w:rsidRPr="00D826E3" w:rsidR="00D826E3" w:rsidTr="4329D4C6" w14:paraId="440CA95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7F0A2D9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44852C84" w14:textId="093C2F9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44099241" w14:textId="105F026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58;1.31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3E3C9A56" w14:textId="1614701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5F99D19" w14:textId="7EEEDB9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98;1.393]</w:t>
            </w:r>
          </w:p>
        </w:tc>
      </w:tr>
      <w:tr w:rsidRPr="00D826E3" w:rsidR="00D826E3" w:rsidTr="4329D4C6" w14:paraId="5D40E79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34C93F9B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Vitamin K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agonis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799DE59" w14:textId="2531177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54F3C948" w14:textId="792E6AE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33;1.37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77DBDE7" w14:textId="0F005A5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1DEB0C3B" w14:textId="0D9C510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77;1.491]</w:t>
            </w:r>
          </w:p>
        </w:tc>
      </w:tr>
      <w:tr w:rsidRPr="00D826E3" w:rsidR="00D826E3" w:rsidTr="4329D4C6" w14:paraId="798EA66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1E01292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latele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ggregatio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D9497D5" w14:textId="7692380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389197FA" w14:textId="534CA91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57;1.29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4480243E" w14:textId="07C9C4A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1FBC5D51" w14:paraId="02FB30E0" w14:textId="392F662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40;1.199]</w:t>
            </w:r>
          </w:p>
        </w:tc>
      </w:tr>
      <w:tr w:rsidRPr="00D826E3" w:rsidR="00D826E3" w:rsidTr="4329D4C6" w14:paraId="567FA13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7515" w:rsidR="00D826E3" w:rsidP="4329D4C6" w:rsidRDefault="3C72EF9E" w14:paraId="709219D4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rec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facto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Xa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F77515" w:rsidR="00D826E3" w:rsidP="4329D4C6" w:rsidRDefault="3C72EF9E" w14:paraId="2FF5C025" w14:textId="4EBF41E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1D9151A" w14:textId="0EA637B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98;1.34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00B28C4" w14:textId="40B6FD2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4727A206" w14:textId="5154D5B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88;1.363]</w:t>
            </w:r>
          </w:p>
        </w:tc>
      </w:tr>
      <w:tr w:rsidRPr="00D826E3" w:rsidR="00D826E3" w:rsidTr="4329D4C6" w14:paraId="404DA0D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79583FC6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biotic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99380BF" w14:textId="68B0888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ABEF5EE" w14:textId="056C17C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84;1.48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AED7D6F" w14:textId="0A1B30B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13F1DA3A" w14:textId="15C6F83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49;1.468]</w:t>
            </w:r>
          </w:p>
        </w:tc>
      </w:tr>
      <w:tr w:rsidRPr="00D826E3" w:rsidR="00D826E3" w:rsidTr="4329D4C6" w14:paraId="2927F17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7D1F18C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D07C7D1" w14:textId="7C9B107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1E897844" w14:textId="4226109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97;1.14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1AD78C4B" w14:textId="6A66266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A2DC694" w14:textId="7413139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879;1.049]</w:t>
            </w:r>
          </w:p>
        </w:tc>
      </w:tr>
      <w:tr w:rsidRPr="00D826E3" w:rsidR="00D826E3" w:rsidTr="4329D4C6" w14:paraId="5AF24C4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1186A" w:rsidR="00D826E3" w:rsidP="4329D4C6" w:rsidRDefault="3C72EF9E" w14:paraId="7C67F417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Grade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3B0C1296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5931E4A0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6A1CA9A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68A69D6D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5600743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1C65B01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42129D7" w14:textId="4C6AFD9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0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74EDB86" w14:textId="16089D4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786;2.27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774862EB" w14:textId="33E3375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F07B6E6" w14:textId="63329E0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596;2.111]</w:t>
            </w:r>
          </w:p>
        </w:tc>
      </w:tr>
      <w:tr w:rsidRPr="00D826E3" w:rsidR="00D826E3" w:rsidTr="4329D4C6" w14:paraId="0D0902F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6A763F16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555F0D2D" w14:textId="2E38387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7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A895D8D" w14:textId="692AD46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2.550;2.93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2D6BAC5" w14:textId="6F960CA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42C7FB85" w14:textId="6537476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2.593;3.061]</w:t>
            </w:r>
          </w:p>
        </w:tc>
      </w:tr>
      <w:tr w:rsidRPr="00D826E3" w:rsidR="00D826E3" w:rsidTr="4329D4C6" w14:paraId="55A7175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2DC4B6C5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EA47E01" w14:textId="7E7CD6D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.1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782CF6B" w14:textId="778D16C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3.863;4.46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05C1ACE" w14:textId="3C27F9D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3.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87D2FFE" w14:textId="1AE13A5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3.606;4.303]</w:t>
            </w:r>
          </w:p>
        </w:tc>
      </w:tr>
      <w:tr w:rsidRPr="00D826E3" w:rsidR="00D826E3" w:rsidTr="4329D4C6" w14:paraId="193BE60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063725F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CB77761" w14:textId="73952B7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6.5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56B7C22" w14:textId="5BDE2B6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[6.000;7.19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7861186" w14:textId="55D985D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5.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D5B0E2F" w14:textId="0CDEC52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[5.288;6.602]</w:t>
            </w:r>
          </w:p>
        </w:tc>
      </w:tr>
      <w:tr w:rsidRPr="00D826E3" w:rsidR="00D826E3" w:rsidTr="4329D4C6" w14:paraId="0E813E0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29F3B8C3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Care grade 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3C72EF9E" w14:paraId="0603E91C" w14:textId="5AA7A55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6.620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1FBC5D51" w14:paraId="5F128999" w14:textId="3D00F7A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[5.800;7.556]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3C72EF9E" w14:paraId="653595C9" w14:textId="67428DA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6.57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1FBC5D51" w14:paraId="53C02CBD" w14:textId="08D6D62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[5.604;7.723]</w:t>
            </w:r>
          </w:p>
        </w:tc>
      </w:tr>
    </w:tbl>
    <w:p w:rsidRPr="0071186A" w:rsidR="00D826E3" w:rsidP="4329D4C6" w:rsidRDefault="7CE8F9E8" w14:paraId="60AAE637" w14:textId="1D652D2E" w14:noSpellErr="1">
      <w:pPr>
        <w:rPr>
          <w:rFonts w:ascii="Calibri" w:hAnsi="Calibri" w:cs="" w:asciiTheme="minorAscii" w:hAnsiTheme="minorAscii" w:cstheme="minorBidi"/>
          <w:lang w:val="en-US"/>
        </w:rPr>
      </w:pPr>
      <w:r w:rsidRPr="4329D4C6" w:rsidR="4329D4C6">
        <w:rPr>
          <w:rFonts w:ascii="Calibri" w:hAnsi="Calibri" w:cs="" w:asciiTheme="minorAscii" w:hAnsiTheme="minorAscii" w:cstheme="minorBidi"/>
          <w:lang w:val="en-US"/>
        </w:rPr>
        <w:t>Note: Study period 3: H1/2021,  study period 4: H2/2021.</w:t>
      </w:r>
    </w:p>
    <w:p w:rsidR="00D826E3" w:rsidRDefault="00D826E3" w14:paraId="10243159" w14:textId="5785CE0A">
      <w:pPr>
        <w:spacing w:after="160" w:line="259" w:lineRule="auto"/>
        <w:jc w:val="left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br w:type="page"/>
      </w:r>
    </w:p>
    <w:p w:rsidRPr="001C2001" w:rsidR="00D826E3" w:rsidP="4329D4C6" w:rsidRDefault="1FBC5D51" w14:paraId="6157AEC8" w14:textId="36BB1FFE" w14:noSpellErr="1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</w:pPr>
      <w:r w:rsidRPr="4329D4C6" w:rsid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Table S5c: Results of the multivariate logistic regression. Study cohort 1. Study periods 5 and 6.</w:t>
      </w:r>
    </w:p>
    <w:tbl>
      <w:tblPr>
        <w:tblW w:w="9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440"/>
        <w:gridCol w:w="1449"/>
        <w:gridCol w:w="1440"/>
        <w:gridCol w:w="1440"/>
      </w:tblGrid>
      <w:tr w:rsidRPr="00D826E3" w:rsidR="00D826E3" w:rsidTr="4329D4C6" w14:paraId="1B2A89C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41B74146" w14:textId="77777777">
            <w:pPr>
              <w:spacing w:after="0"/>
              <w:jc w:val="left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D826E3" w:rsidP="4329D4C6" w:rsidRDefault="7CE8F9E8" w14:paraId="2E4FEF1A" w14:textId="50B48647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5 (n = 384 415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D826E3" w:rsidP="4329D4C6" w:rsidRDefault="7CE8F9E8" w14:paraId="4B948120" w14:textId="7C2A0E65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6 (n = 417 736)</w:t>
            </w:r>
          </w:p>
        </w:tc>
      </w:tr>
      <w:tr w:rsidRPr="00D826E3" w:rsidR="00D826E3" w:rsidTr="4329D4C6" w14:paraId="734EB8A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49F5943A" w14:textId="77777777">
            <w:pPr>
              <w:spacing w:after="0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D826E3" w:rsidP="4329D4C6" w:rsidRDefault="1FBC5D51" w14:paraId="6D446097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D826E3" w:rsidP="4329D4C6" w:rsidRDefault="1FBC5D51" w14:paraId="733A73CB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D826E3" w:rsidP="4329D4C6" w:rsidRDefault="1FBC5D51" w14:paraId="2479252A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D826E3" w:rsidP="4329D4C6" w:rsidRDefault="1FBC5D51" w14:paraId="56937DD2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</w:tr>
      <w:tr w:rsidRPr="00D826E3" w:rsidR="00D826E3" w:rsidTr="4329D4C6" w14:paraId="13AA109D" w14:textId="77777777">
        <w:trPr>
          <w:trHeight w:val="300"/>
        </w:trPr>
        <w:tc>
          <w:tcPr>
            <w:tcW w:w="328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D826E3" w:rsidP="4329D4C6" w:rsidRDefault="3C72EF9E" w14:paraId="2E0ED6EE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orbidities</w:t>
            </w:r>
            <w:proofErr w:type="spellEnd"/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0A583078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7448346C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1110025B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6B645C" w:rsidRDefault="00D826E3" w14:paraId="2E371EEC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23D080E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7E4C187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852BD35" w14:textId="41C848C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9317465" w14:textId="6FBD5A5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26;1.21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7CE8F9E8" w14:paraId="694B0DDF" w14:textId="573DA0B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F601347" w14:textId="45A113D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93;1.168]</w:t>
            </w:r>
          </w:p>
        </w:tc>
      </w:tr>
      <w:tr w:rsidRPr="00D826E3" w:rsidR="00D826E3" w:rsidTr="4329D4C6" w14:paraId="0CEFE03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10ED1BC5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734F1AD9" w14:textId="7FDD068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CC5DF35" w14:textId="3B9C903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70;1.28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E10CF25" w14:textId="0DAE5E0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5E77E95" w14:textId="44BDD7E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04;1.305]</w:t>
            </w:r>
          </w:p>
        </w:tc>
      </w:tr>
      <w:tr w:rsidRPr="00D826E3" w:rsidR="00D826E3" w:rsidTr="4329D4C6" w14:paraId="57ED32B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697864E8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AC3FF75" w14:textId="2128B25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C2C09EA" w14:textId="55E48FC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45;1.13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0852AC1" w14:textId="5859C6C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FC5F24D" w14:textId="127EE1A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012;1.091]</w:t>
            </w:r>
          </w:p>
        </w:tc>
      </w:tr>
      <w:tr w:rsidRPr="00D826E3" w:rsidR="00D826E3" w:rsidTr="4329D4C6" w14:paraId="32F0E9A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41BE650D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hron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respiratory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03778C4" w14:textId="3BDAEFB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B20D743" w14:textId="4D30881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24;1.24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5EEF9F0" w14:textId="1BE573D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BF7226F" w14:textId="28F5923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54;1.262]</w:t>
            </w:r>
          </w:p>
        </w:tc>
      </w:tr>
      <w:tr w:rsidRPr="00D826E3" w:rsidR="00D826E3" w:rsidTr="4329D4C6" w14:paraId="103F3A8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5F40394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schem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ear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DE3416C" w14:textId="57E72B6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251AF24" w14:textId="4EF9459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96;1.38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2B8C8EE" w14:textId="6A68D2A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6010590" w14:textId="53B0A75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51;1.327]</w:t>
            </w:r>
          </w:p>
        </w:tc>
      </w:tr>
      <w:tr w:rsidRPr="00D826E3" w:rsidR="00D826E3" w:rsidTr="4329D4C6" w14:paraId="16192D4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64B454DB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75284845" w14:textId="353E93D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56982CB" w14:textId="4A03574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61;1.36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7CE8F9E8" w14:paraId="5BCB65CF" w14:textId="0745B5F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50D9BA7" w14:textId="2134BFC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03;1.399]</w:t>
            </w:r>
          </w:p>
        </w:tc>
      </w:tr>
      <w:tr w:rsidRPr="00D826E3" w:rsidR="00D826E3" w:rsidTr="4329D4C6" w14:paraId="24FDC74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5EEA23C7" w14:textId="05577CF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Liv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576B6B39" w14:textId="6B388C2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4EFD530E" w14:textId="1069232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89;1.28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76828C2" w14:textId="78DDADD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1F0912A" w14:textId="52AFB6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60;1.240]</w:t>
            </w:r>
          </w:p>
        </w:tc>
      </w:tr>
      <w:tr w:rsidRPr="00D826E3" w:rsidR="00D826E3" w:rsidTr="4329D4C6" w14:paraId="02D6C63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0B46DB9C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deficienci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8639B22" w14:textId="430ED53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7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60432850" w14:textId="49EA188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664;1.93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B6E716A" w14:textId="578DD11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70195A6" w14:textId="39F7DC2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620;1.862]</w:t>
            </w:r>
          </w:p>
        </w:tc>
      </w:tr>
      <w:tr w:rsidRPr="00D826E3" w:rsidR="00D826E3" w:rsidTr="4329D4C6" w14:paraId="3238674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047FF03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alignan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growt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B2E866F" w14:textId="2E5E180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2E819C0" w14:textId="0056A33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90;1.48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1D307F3E" w14:textId="768B78C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688E329C" w14:textId="66A5EAE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31;1.412]</w:t>
            </w:r>
          </w:p>
        </w:tc>
      </w:tr>
      <w:tr w:rsidRPr="00D826E3" w:rsidR="00D826E3" w:rsidTr="4329D4C6" w14:paraId="4B0E0EC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38DF227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In-situ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33A7CAF" w14:textId="19FA9A7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8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5CE21A9" w14:textId="16BF74A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830;0.94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5FEE334C" w14:textId="4CD97FE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032E1D2" w14:textId="2B9ADB3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884;0.986]</w:t>
            </w:r>
          </w:p>
        </w:tc>
      </w:tr>
      <w:tr w:rsidRPr="00D826E3" w:rsidR="00D826E3" w:rsidTr="4329D4C6" w14:paraId="1B80FBB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7558D74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nig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C48B954" w14:textId="7F0A851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CFABE3B" w14:textId="3A3FE26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35;0.99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7A60BADE" w14:textId="0EE712A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6BEDC3E4" w14:textId="77EFECB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04;0.955]</w:t>
            </w:r>
          </w:p>
        </w:tc>
      </w:tr>
      <w:tr w:rsidRPr="00D826E3" w:rsidR="00D826E3" w:rsidTr="4329D4C6" w14:paraId="00D1F0F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3E464984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uncertai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havi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97F2E36" w14:textId="5408721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F1C9E9E" w14:textId="4AE9A07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58;1.48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57FDD46F" w14:textId="253E102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FCB99A4" w14:textId="3B81FE0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20;1.430]</w:t>
            </w:r>
          </w:p>
        </w:tc>
      </w:tr>
      <w:tr w:rsidRPr="00D826E3" w:rsidR="00D826E3" w:rsidTr="4329D4C6" w14:paraId="1C43D7C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1115D2AE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D40115E" w14:textId="6A2FD35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6DE6EBF2" w14:textId="748E67A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406;1.49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EF68C3A" w14:textId="494CFCF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636E5F1D" w14:textId="3ABF6DA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12;1.391]</w:t>
            </w:r>
          </w:p>
        </w:tc>
      </w:tr>
      <w:tr w:rsidRPr="00D826E3" w:rsidR="00D826E3" w:rsidTr="4329D4C6" w14:paraId="4928AF6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D826E3" w:rsidP="4329D4C6" w:rsidRDefault="3C72EF9E" w14:paraId="71B95A2F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edicat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6EC5B110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3126938C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2FF72885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37DA34C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443E6BA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38DE0A30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939B25F" w14:textId="7B678E2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57CC5AB" w14:textId="0174651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53;1.03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EB8252F" w14:textId="424A7D9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97763DB" w14:textId="748AC00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77;1.045]</w:t>
            </w:r>
          </w:p>
        </w:tc>
      </w:tr>
      <w:tr w:rsidRPr="00D826E3" w:rsidR="00D826E3" w:rsidTr="4329D4C6" w14:paraId="5AE77D3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4EE152E5" w14:paraId="29B3B344" w14:textId="22BD810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RB+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DF0FEE2" w14:textId="637E1E3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16F135F" w14:textId="21A9F16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886;0.95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D46F350" w14:textId="72CAAA4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15F108B3" w14:textId="47C4503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47;1.013]</w:t>
            </w:r>
          </w:p>
        </w:tc>
      </w:tr>
      <w:tr w:rsidRPr="00D826E3" w:rsidR="00D826E3" w:rsidTr="4329D4C6" w14:paraId="78B07B3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7DBA832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sup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77479FBA" w14:textId="240999B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1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11C793F1" w14:textId="1C942EC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965;2.24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0833149" w14:textId="63F40F7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40681DB" w14:textId="56148D3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829;2.078]</w:t>
            </w:r>
          </w:p>
        </w:tc>
      </w:tr>
      <w:tr w:rsidRPr="00D826E3" w:rsidR="00D826E3" w:rsidTr="4329D4C6" w14:paraId="77DECDC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2573997D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SS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5ED4265A" w14:textId="04FB45D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BD031A6" w14:textId="5C8B2F8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95;1.42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D0D76CF" w14:textId="504D17B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1893C44F" w14:textId="2502D4D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90;1.306]</w:t>
            </w:r>
          </w:p>
        </w:tc>
      </w:tr>
      <w:tr w:rsidRPr="00D826E3" w:rsidR="00D826E3" w:rsidTr="4329D4C6" w14:paraId="1296F98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39887B1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Tricycl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3E8209D" w14:textId="32D561A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B380465" w14:textId="1769171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58;1.29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F0D7CF7" w14:textId="24D0422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3800D9B" w14:textId="78AC69A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80;1.307]</w:t>
            </w:r>
          </w:p>
        </w:tc>
      </w:tr>
      <w:tr w:rsidRPr="00D826E3" w:rsidR="00D826E3" w:rsidTr="4329D4C6" w14:paraId="485C8F4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44EEAFF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13E26CDB" w14:textId="2A5BB55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076CF45" w14:textId="4517347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91;1.41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18FA6F5F" w14:textId="1A0B05B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A8F592A" w14:textId="43D5523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52;1.364]</w:t>
            </w:r>
          </w:p>
        </w:tc>
      </w:tr>
      <w:tr w:rsidRPr="00D826E3" w:rsidR="00D826E3" w:rsidTr="4329D4C6" w14:paraId="4B02702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21F25E28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Vitamin K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agonis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A12EE8F" w14:textId="615516E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356CF78" w14:textId="205763D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25;1.43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4622188" w14:textId="641CAF9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3AD50D3" w14:textId="095D862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79;1.570]</w:t>
            </w:r>
          </w:p>
        </w:tc>
      </w:tr>
      <w:tr w:rsidRPr="00D826E3" w:rsidR="00D826E3" w:rsidTr="4329D4C6" w14:paraId="1E1C8A1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3794E57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latele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ggregatio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6344F56" w14:textId="10BAE3A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FD48429" w14:textId="2D87F91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83;1.29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16DF04A5" w14:textId="2D287DF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4C1E937" w14:textId="09D7655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157;1.247]</w:t>
            </w:r>
          </w:p>
        </w:tc>
      </w:tr>
      <w:tr w:rsidRPr="00D826E3" w:rsidR="00D826E3" w:rsidTr="4329D4C6" w14:paraId="6945F04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47EA8D84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rec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facto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Xa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C43CFC8" w14:textId="36B3D14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086E26E" w14:textId="6112D6E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66;1.37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71A96755" w14:textId="60C06E0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AEE0BC3" w14:textId="1326778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94;1.386]</w:t>
            </w:r>
          </w:p>
        </w:tc>
      </w:tr>
      <w:tr w:rsidRPr="00D826E3" w:rsidR="00D826E3" w:rsidTr="4329D4C6" w14:paraId="4B475D5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3B1F0B9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biotic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10B6942" w14:textId="7B1D022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4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1DD1C991" w14:textId="33E6EF8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393;1.46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142E892F" w14:textId="54222F7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8518AD1" w14:textId="6D8B7F0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234;1.297]</w:t>
            </w:r>
          </w:p>
        </w:tc>
      </w:tr>
      <w:tr w:rsidRPr="00D826E3" w:rsidR="00D826E3" w:rsidTr="4329D4C6" w14:paraId="0CABE06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3C72EF9E" w14:paraId="0BD50EFB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7AC5907" w14:textId="2729BF8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0.9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9E00A9A" w14:textId="5914790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36;1.05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303A477" w14:textId="7F032B3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1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DC94012" w14:textId="22F8B85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0.980;1.081]</w:t>
            </w:r>
          </w:p>
        </w:tc>
      </w:tr>
      <w:tr w:rsidRPr="00D826E3" w:rsidR="00D826E3" w:rsidTr="4329D4C6" w14:paraId="57B236F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D826E3" w:rsidP="4329D4C6" w:rsidRDefault="3C72EF9E" w14:paraId="38CBF462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Grade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036B12D8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3DBEA7A2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5631D069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D826E3" w:rsidP="00D826E3" w:rsidRDefault="00D826E3" w14:paraId="50152ED3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D826E3" w:rsidTr="4329D4C6" w14:paraId="6C3D242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6AF33AD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1024D174" w14:textId="1A4AAF4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0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6F83FB1F" w14:textId="5C11623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894;2.23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545C601" w14:textId="595D7E7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2.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50C9E403" w14:textId="1264CB5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1.991;2.278]</w:t>
            </w:r>
          </w:p>
        </w:tc>
      </w:tr>
      <w:tr w:rsidRPr="00D826E3" w:rsidR="00D826E3" w:rsidTr="4329D4C6" w14:paraId="7E883BB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00A0B693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3088E71E" w14:textId="5AE3327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3.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0F1728D8" w14:textId="19892E7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2.948;3.25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06869544" w14:textId="44261AD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3.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41902AA" w14:textId="1690E1E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2.921;3.177]</w:t>
            </w:r>
          </w:p>
        </w:tc>
      </w:tr>
      <w:tr w:rsidRPr="00D826E3" w:rsidR="00D826E3" w:rsidTr="4329D4C6" w14:paraId="6E43E6F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4B67B8C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65281696" w14:textId="6E6C183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.9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4DF75B19" w14:textId="0C6C1DF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4.723;5.23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56EA96C" w14:textId="2BEA5F7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4.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216657D2" w14:textId="7882F4A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4.499;4.910]</w:t>
            </w:r>
          </w:p>
        </w:tc>
      </w:tr>
      <w:tr w:rsidRPr="00D826E3" w:rsidR="00D826E3" w:rsidTr="4329D4C6" w14:paraId="32A253A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3E01274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4D4C2DC0" w14:textId="2FB396E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7.4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7E83F49D" w14:textId="6957629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6.975;7.96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3C72EF9E" w14:paraId="274C3162" w14:textId="4C76FF3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6.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D826E3" w:rsidP="4329D4C6" w:rsidRDefault="1FBC5D51" w14:paraId="310F4A4E" w14:textId="52F0EC2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6.019;6.740]</w:t>
            </w:r>
          </w:p>
        </w:tc>
      </w:tr>
      <w:tr w:rsidRPr="00D826E3" w:rsidR="00D826E3" w:rsidTr="4329D4C6" w14:paraId="6D73B62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D826E3" w:rsidP="4329D4C6" w:rsidRDefault="1FBC5D51" w14:paraId="1870D650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3C72EF9E" w14:paraId="3BDA72F6" w14:textId="2F9FFD0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8.367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1FBC5D51" w14:paraId="46790E2D" w14:textId="586D69D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7.617;9.190]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3C72EF9E" w14:paraId="2D21A0C7" w14:textId="5CC4687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7.09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D826E3" w:rsidP="4329D4C6" w:rsidRDefault="1FBC5D51" w14:paraId="7E21B041" w14:textId="025DC4B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[6.517;7.716]</w:t>
            </w:r>
          </w:p>
        </w:tc>
      </w:tr>
    </w:tbl>
    <w:p w:rsidRPr="001C2001" w:rsidR="00D826E3" w:rsidP="4329D4C6" w:rsidRDefault="1FBC5D51" w14:paraId="433E4401" w14:textId="7CE3A45D" w14:noSpellErr="1">
      <w:pPr>
        <w:rPr>
          <w:rFonts w:ascii="Calibri" w:hAnsi="Calibri" w:cs="" w:asciiTheme="minorAscii" w:hAnsiTheme="minorAscii" w:cstheme="minorBidi"/>
          <w:lang w:val="en-US"/>
        </w:rPr>
      </w:pPr>
      <w:r w:rsidRPr="4329D4C6" w:rsidR="4329D4C6">
        <w:rPr>
          <w:rFonts w:ascii="Calibri" w:hAnsi="Calibri" w:cs="" w:asciiTheme="minorAscii" w:hAnsiTheme="minorAscii" w:cstheme="minorBidi"/>
          <w:lang w:val="en-US"/>
        </w:rPr>
        <w:t>Note: Study period 5: H1/2022, study period 6: H2/2022.</w:t>
      </w:r>
    </w:p>
    <w:p w:rsidR="00133B2B" w:rsidRDefault="00133B2B" w14:paraId="6411AE39" w14:textId="3BA2A890">
      <w:pPr>
        <w:spacing w:after="160" w:line="259" w:lineRule="auto"/>
        <w:jc w:val="left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br w:type="page"/>
      </w:r>
    </w:p>
    <w:p w:rsidRPr="001C2001" w:rsidR="00E5494F" w:rsidP="4329D4C6" w:rsidRDefault="00E5494F" w14:paraId="7293A121" w14:textId="575BD557" w14:noSpellErr="1">
      <w:pPr>
        <w:pStyle w:val="Beschriftung"/>
        <w:keepNext/>
        <w:rPr>
          <w:rFonts w:ascii="Calibri" w:hAnsi="Calibri" w:asciiTheme="minorAscii" w:hAnsiTheme="minorAscii"/>
          <w:i w:val="0"/>
          <w:iCs w:val="0"/>
          <w:color w:val="auto"/>
          <w:sz w:val="22"/>
          <w:szCs w:val="22"/>
          <w:lang w:val="en-GB"/>
        </w:rPr>
      </w:pPr>
      <w:r w:rsidRPr="4329D4C6">
        <w:rPr>
          <w:rFonts w:ascii="Calibri" w:hAnsi="Calibri" w:asciiTheme="minorAscii" w:hAnsiTheme="minorAscii"/>
          <w:i w:val="0"/>
          <w:iCs w:val="0"/>
          <w:color w:val="auto"/>
          <w:sz w:val="22"/>
          <w:szCs w:val="22"/>
          <w:lang w:val="en-GB"/>
        </w:rPr>
        <w:t>Table S</w:t>
      </w:r>
      <w:r w:rsidRPr="00C07363">
        <w:fldChar w:fldCharType="begin"/>
      </w:r>
      <w:r w:rsidRPr="00E5494F">
        <w:rPr>
          <w:rFonts w:asciiTheme="minorHAnsi" w:hAnsiTheme="minorHAnsi"/>
          <w:i w:val="0"/>
          <w:color w:val="auto"/>
          <w:sz w:val="22"/>
          <w:lang w:val="en-GB"/>
        </w:rPr>
        <w:instrText xml:space="preserve"> SEQ Tabelle \* ARABIC </w:instrText>
      </w:r>
      <w:r w:rsidRPr="00C07363">
        <w:rPr>
          <w:rFonts w:asciiTheme="minorHAnsi" w:hAnsiTheme="minorHAnsi"/>
          <w:i w:val="0"/>
          <w:color w:val="auto"/>
          <w:sz w:val="22"/>
        </w:rPr>
        <w:fldChar w:fldCharType="separate"/>
      </w:r>
      <w:r w:rsidRPr="4329D4C6" w:rsidR="00FD456A">
        <w:rPr>
          <w:rFonts w:ascii="Calibri" w:hAnsi="Calibri" w:asciiTheme="minorAscii" w:hAnsiTheme="minorAscii"/>
          <w:i w:val="0"/>
          <w:iCs w:val="0"/>
          <w:noProof/>
          <w:color w:val="auto"/>
          <w:sz w:val="22"/>
          <w:szCs w:val="22"/>
          <w:lang w:val="en-GB"/>
        </w:rPr>
        <w:t>6</w:t>
      </w:r>
      <w:r w:rsidRPr="00C07363">
        <w:fldChar w:fldCharType="end"/>
      </w:r>
      <w:r w:rsidRPr="4329D4C6">
        <w:rPr>
          <w:rFonts w:ascii="Calibri" w:hAnsi="Calibri" w:asciiTheme="minorAscii" w:hAnsiTheme="minorAscii"/>
          <w:i w:val="0"/>
          <w:iCs w:val="0"/>
          <w:color w:val="auto"/>
          <w:sz w:val="22"/>
          <w:szCs w:val="22"/>
          <w:lang w:val="en-GB"/>
        </w:rPr>
        <w:t>a: Results of the multivariate logistic regression. Study cohort 2. Study periods 1 and 2.</w:t>
      </w:r>
    </w:p>
    <w:tbl>
      <w:tblPr>
        <w:tblW w:w="9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440"/>
        <w:gridCol w:w="1449"/>
        <w:gridCol w:w="1440"/>
        <w:gridCol w:w="1449"/>
      </w:tblGrid>
      <w:tr w:rsidRPr="00D826E3" w:rsidR="003A6DC6" w:rsidTr="4329D4C6" w14:paraId="0696B59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6B645C" w:rsidRDefault="003A6DC6" w14:paraId="03FDFAB4" w14:textId="77777777">
            <w:pPr>
              <w:spacing w:after="0"/>
              <w:jc w:val="left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A6DC6" w:rsidP="4329D4C6" w:rsidRDefault="7CE8F9E8" w14:paraId="41878157" w14:textId="280C055D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1 (n = 27 254)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A6DC6" w:rsidP="4329D4C6" w:rsidRDefault="7CE8F9E8" w14:paraId="0679B80E" w14:textId="1DAC8F5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2 (n = 41 848)</w:t>
            </w:r>
          </w:p>
        </w:tc>
      </w:tr>
      <w:tr w:rsidRPr="00D826E3" w:rsidR="003A6DC6" w:rsidTr="4329D4C6" w14:paraId="187A3D1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6B645C" w:rsidRDefault="003A6DC6" w14:paraId="5EC07CA0" w14:textId="77777777">
            <w:pPr>
              <w:spacing w:after="0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A6DC6" w:rsidP="4329D4C6" w:rsidRDefault="1FBC5D51" w14:paraId="1979F71F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A6DC6" w:rsidP="4329D4C6" w:rsidRDefault="1FBC5D51" w14:paraId="770A1070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A6DC6" w:rsidP="4329D4C6" w:rsidRDefault="1FBC5D51" w14:paraId="58259105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A6DC6" w:rsidP="4329D4C6" w:rsidRDefault="1FBC5D51" w14:paraId="3439623B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</w:tr>
      <w:tr w:rsidRPr="00D826E3" w:rsidR="003A6DC6" w:rsidTr="4329D4C6" w14:paraId="603FCEC7" w14:textId="77777777">
        <w:trPr>
          <w:trHeight w:val="300"/>
        </w:trPr>
        <w:tc>
          <w:tcPr>
            <w:tcW w:w="328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3A6DC6" w:rsidP="4329D4C6" w:rsidRDefault="3C72EF9E" w14:paraId="2487468C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orbidities</w:t>
            </w:r>
            <w:proofErr w:type="spellEnd"/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6B645C" w:rsidRDefault="003A6DC6" w14:paraId="74AA277F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6B645C" w:rsidRDefault="003A6DC6" w14:paraId="3EBA2DA5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6B645C" w:rsidRDefault="003A6DC6" w14:paraId="0775EC2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6B645C" w:rsidRDefault="003A6DC6" w14:paraId="51F2875D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3A6DC6" w:rsidTr="4329D4C6" w14:paraId="659E3FD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0AEC99E3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31D85B07" w14:textId="404E289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5428F2E9" w14:textId="60FC4A7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97;1.282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7CE8F9E8" w14:paraId="41FBA68B" w14:textId="3FCBF36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6E30EA6D" w14:textId="7A9AF30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27;1.299]</w:t>
            </w:r>
          </w:p>
        </w:tc>
      </w:tr>
      <w:tr w:rsidRPr="00D826E3" w:rsidR="003A6DC6" w:rsidTr="4329D4C6" w14:paraId="6608392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03034E9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30EB58B1" w14:textId="3A8BAF1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4FB6439C" w14:textId="6CE39BA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50;1.374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1E4CA931" w14:textId="2144E76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7E037764" w14:textId="23CC0A1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20;1.466]</w:t>
            </w:r>
          </w:p>
        </w:tc>
      </w:tr>
      <w:tr w:rsidRPr="00D826E3" w:rsidR="003A6DC6" w:rsidTr="4329D4C6" w14:paraId="6595BAD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64866B4E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13CF8820" w14:textId="3052F29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1BA5DF9C" w14:textId="5604C8C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01;1.060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5802F0D" w14:textId="2041C49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6199D538" w14:textId="3F0099E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47;1.006]</w:t>
            </w:r>
          </w:p>
        </w:tc>
      </w:tr>
      <w:tr w:rsidRPr="00D826E3" w:rsidR="003A6DC6" w:rsidTr="4329D4C6" w14:paraId="3919BCD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3C2D5006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hron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respiratory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3163DD6F" w14:textId="00DF602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5F32AA56" w14:textId="3D89E12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00;1.064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35BD9C3B" w14:textId="3773189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461F47FE" w14:textId="65ACEA5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30;1.453]</w:t>
            </w:r>
          </w:p>
        </w:tc>
      </w:tr>
      <w:tr w:rsidRPr="00D826E3" w:rsidR="003A6DC6" w:rsidTr="4329D4C6" w14:paraId="5BED57B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2B6DFDE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schem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ear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35B1C462" w14:textId="36BD7F8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7FC7B20C" w14:textId="24120B2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58;1.328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2B067D62" w14:textId="333E74E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3304D85E" w14:textId="7B9F90C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18;1.384]</w:t>
            </w:r>
          </w:p>
        </w:tc>
      </w:tr>
      <w:tr w:rsidRPr="00D826E3" w:rsidR="003A6DC6" w:rsidTr="4329D4C6" w14:paraId="5859DE6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3B4B62A5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5614393E" w14:textId="0BC728F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60E4EF8A" w14:textId="170DB9F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68;1.363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9C6702D" w14:textId="6E030BE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4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5CCA4F87" w14:textId="49DCCE4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365;1.537]</w:t>
            </w:r>
          </w:p>
        </w:tc>
      </w:tr>
      <w:tr w:rsidRPr="00D826E3" w:rsidR="003A6DC6" w:rsidTr="4329D4C6" w14:paraId="66CF1BC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0AB733DA" w14:textId="138B40B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Liv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314CD869" w14:textId="02BC48B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6C17000B" w14:textId="05BDFEC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84;1.267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969A646" w14:textId="0E70A0D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751CA411" w14:textId="6670010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94;1.283]</w:t>
            </w:r>
          </w:p>
        </w:tc>
      </w:tr>
      <w:tr w:rsidRPr="009563FC" w:rsidR="003A6DC6" w:rsidTr="4329D4C6" w14:paraId="7703241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00D9105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deficienci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2255919C" w14:textId="2155486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9563FC" w14:paraId="47BFCEA3" w14:textId="3EB6740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81;1.647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3C72EF9E" w14:paraId="246714B4" w14:textId="6E19C00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2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1FBC5D51" w14:paraId="2191F224" w14:textId="3F8F8D3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021;1.511]</w:t>
            </w:r>
          </w:p>
        </w:tc>
      </w:tr>
      <w:tr w:rsidRPr="009563FC" w:rsidR="003A6DC6" w:rsidTr="4329D4C6" w14:paraId="2A899C0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563FC" w:rsidR="003A6DC6" w:rsidP="4329D4C6" w:rsidRDefault="3C72EF9E" w14:paraId="4E8D995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Malignant 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9563FC" w14:paraId="293FB389" w14:textId="69D352E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3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9563FC" w14:paraId="0BD752F5" w14:textId="661B6B5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219;1.402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3C72EF9E" w14:paraId="5E963FB8" w14:textId="1A87E66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4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1FBC5D51" w14:paraId="451750F5" w14:textId="038292F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313;1.505]</w:t>
            </w:r>
          </w:p>
        </w:tc>
      </w:tr>
      <w:tr w:rsidRPr="00D826E3" w:rsidR="003A6DC6" w:rsidTr="4329D4C6" w14:paraId="028DED8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563FC" w:rsidR="003A6DC6" w:rsidP="4329D4C6" w:rsidRDefault="3C72EF9E" w14:paraId="7C34586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In-situ neopla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9563FC" w14:paraId="7F30D576" w14:textId="0D565EE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0.8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9563FC" w14:paraId="0F7A12EC" w14:textId="44EC03C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0.756;0.977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3C72EF9E" w14:paraId="59348F5F" w14:textId="02AB36D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0.8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506D0CB9" w14:textId="35A672A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0.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710;0.986]</w:t>
            </w:r>
          </w:p>
        </w:tc>
      </w:tr>
      <w:tr w:rsidRPr="009563FC" w:rsidR="003A6DC6" w:rsidTr="4329D4C6" w14:paraId="560A4B9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19DEF39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nig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9563FC" w14:paraId="1934D37D" w14:textId="12A487A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8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9563FC" w14:paraId="1AA219C9" w14:textId="452504A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0.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807;0.912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3C72EF9E" w14:paraId="57C3F069" w14:textId="51E640C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0.9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1FBC5D51" w14:paraId="12EAD56C" w14:textId="59F4A81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0.838;0.973]</w:t>
            </w:r>
          </w:p>
        </w:tc>
      </w:tr>
      <w:tr w:rsidRPr="009563FC" w:rsidR="003A6DC6" w:rsidTr="4329D4C6" w14:paraId="1AE8553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563FC" w:rsidR="003A6DC6" w:rsidP="4329D4C6" w:rsidRDefault="3C72EF9E" w14:paraId="64024135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Neoplasm of uncertain 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3C72EF9E" w14:paraId="458C834B" w14:textId="7878650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2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9563FC" w14:paraId="3A95A372" w14:textId="6143A10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146;1.391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3C72EF9E" w14:paraId="19AC2608" w14:textId="07A8A55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4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1FBC5D51" w14:paraId="7C3BBDAB" w14:textId="4832E10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285;1.622]</w:t>
            </w:r>
          </w:p>
        </w:tc>
      </w:tr>
      <w:tr w:rsidRPr="00D826E3" w:rsidR="003A6DC6" w:rsidTr="4329D4C6" w14:paraId="46E47FB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9563FC" w:rsidR="003A6DC6" w:rsidP="4329D4C6" w:rsidRDefault="1FBC5D51" w14:paraId="5E1AD269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US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BA528F" w14:paraId="4606EA66" w14:textId="3661533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0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9563FC" w:rsidR="003A6DC6" w:rsidP="4329D4C6" w:rsidRDefault="00BA528F" w14:paraId="125B263F" w14:textId="72BC5F0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US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0.956;1.092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DD6F489" w14:textId="6BB8B60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.1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4A7007B5" w14:textId="51F2350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19;1.274]</w:t>
            </w:r>
          </w:p>
        </w:tc>
      </w:tr>
      <w:tr w:rsidRPr="00D826E3" w:rsidR="003A6DC6" w:rsidTr="4329D4C6" w14:paraId="0692B10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3A6DC6" w:rsidP="4329D4C6" w:rsidRDefault="3C72EF9E" w14:paraId="4704B54C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edicat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1AABFD54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53223563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626707CE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25A358C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3A6DC6" w:rsidTr="4329D4C6" w14:paraId="0CFB99E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449F0DD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24E40F29" w14:textId="55942E6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5C2667FE" w14:textId="1BDDB71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67;1.125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8705BC8" w14:textId="3C58553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197DDFB3" w14:textId="4D895E3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40;1.061]</w:t>
            </w:r>
          </w:p>
        </w:tc>
      </w:tr>
      <w:tr w:rsidRPr="00D826E3" w:rsidR="003A6DC6" w:rsidTr="4329D4C6" w14:paraId="56E1A7A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4EE152E5" w14:paraId="2B4C6F37" w14:textId="0D642B2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RB+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2E535637" w14:textId="6E6DB3F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4E1F4F86" w14:textId="22E7FB1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66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;1.01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223AB5D4" w14:textId="5CC560D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415E39F1" w14:textId="58AF90F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79;0.992]</w:t>
            </w:r>
          </w:p>
        </w:tc>
      </w:tr>
      <w:tr w:rsidRPr="00D826E3" w:rsidR="003A6DC6" w:rsidTr="4329D4C6" w14:paraId="79C6D44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29EA3226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sup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1892AC48" w14:textId="282D86A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4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4DE7FCC7" w14:textId="3816E10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62;1.736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57D94817" w14:textId="6D81B9C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4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45AF867A" w14:textId="2D747F1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15;1.615]</w:t>
            </w:r>
          </w:p>
        </w:tc>
      </w:tr>
      <w:tr w:rsidRPr="00D826E3" w:rsidR="003A6DC6" w:rsidTr="4329D4C6" w14:paraId="62C1CC1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5BCA9F7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SS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07540221" w14:textId="434FEFC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3CE26F6D" w14:textId="6848B02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38;1.161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55D96E5B" w14:textId="5638AB1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116B7706" w14:textId="249BF8C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08;1.085]</w:t>
            </w:r>
          </w:p>
        </w:tc>
      </w:tr>
      <w:tr w:rsidRPr="00D826E3" w:rsidR="003A6DC6" w:rsidTr="4329D4C6" w14:paraId="5993BB0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3FC0517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Tricycl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5001653E" w14:textId="73B6F82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6095EBC4" w14:textId="0541C77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00;1.271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72829BC9" w14:textId="6D699DF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179F6934" w14:textId="1296C97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85;1.197]</w:t>
            </w:r>
          </w:p>
        </w:tc>
      </w:tr>
      <w:tr w:rsidRPr="00D826E3" w:rsidR="003A6DC6" w:rsidTr="4329D4C6" w14:paraId="18E0058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137B75F5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0268ED22" w14:textId="2881687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0E5DDC83" w14:textId="34EC3A0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23;1.248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1E1590C" w14:textId="49B0DE4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7D21E877" w14:textId="60222A0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27;1.211]</w:t>
            </w:r>
          </w:p>
        </w:tc>
      </w:tr>
      <w:tr w:rsidRPr="00D826E3" w:rsidR="003A6DC6" w:rsidTr="4329D4C6" w14:paraId="116FA6D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6541064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Vitamin K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agonis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0A99A8E9" w14:textId="64B69EC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43F19616" w14:textId="2767D11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35;1.367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2617A09C" w14:textId="1EF3F5C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7379599C" w14:textId="7AD3073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49;1.207]</w:t>
            </w:r>
          </w:p>
        </w:tc>
      </w:tr>
      <w:tr w:rsidRPr="00D826E3" w:rsidR="003A6DC6" w:rsidTr="4329D4C6" w14:paraId="7CA9DBC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035F5E3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latele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ggregatio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7CAD5577" w14:textId="264405F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20B4A401" w14:textId="2A414BF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30;1.108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D0471E2" w14:textId="0E810E8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3E91DBCB" w14:textId="29F02CE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20;1.068]</w:t>
            </w:r>
          </w:p>
        </w:tc>
      </w:tr>
      <w:tr w:rsidRPr="00D826E3" w:rsidR="003A6DC6" w:rsidTr="4329D4C6" w14:paraId="60AA1C1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1B6143C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rec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facto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Xa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7D70EA4C" w14:textId="207C7B7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6FD965BC" w14:textId="6F5F2F9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68;1.392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0220CE85" w14:textId="19AF4A6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3F9F631D" w14:textId="79C2951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71;1.121]</w:t>
            </w:r>
          </w:p>
        </w:tc>
      </w:tr>
      <w:tr w:rsidRPr="00D826E3" w:rsidR="003A6DC6" w:rsidTr="4329D4C6" w14:paraId="1984C3C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7905677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biotic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5F5E2AE6" w14:textId="0E88206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3AA09318" w14:textId="0B5374B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66;1.074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3D37DBE2" w14:textId="45D5402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22FB309D" w14:textId="28DC644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03;1.095]</w:t>
            </w:r>
          </w:p>
        </w:tc>
      </w:tr>
      <w:tr w:rsidRPr="00D826E3" w:rsidR="003A6DC6" w:rsidTr="4329D4C6" w14:paraId="74B2217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3C72EF9E" w14:paraId="1556E9A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424F89E2" w14:textId="7B68C63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00697C7F" w14:textId="5787FCF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82;1.377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69D9BBFF" w14:textId="4F72140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610E17C1" w14:textId="10BC77D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28;1.369]</w:t>
            </w:r>
          </w:p>
        </w:tc>
      </w:tr>
      <w:tr w:rsidRPr="00D826E3" w:rsidR="003A6DC6" w:rsidTr="4329D4C6" w14:paraId="4240E8B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3A6DC6" w:rsidP="4329D4C6" w:rsidRDefault="3C72EF9E" w14:paraId="70BB2168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Grade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55FD75C3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779B91BA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26328F3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A6DC6" w:rsidP="003A6DC6" w:rsidRDefault="003A6DC6" w14:paraId="7CAE3555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3A6DC6" w:rsidTr="4329D4C6" w14:paraId="3A38821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4F2D024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0CBE6945" w14:textId="3C03B28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0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7FD92400" w14:textId="6CB1FCF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628;2.491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8470D15" w14:textId="7ECD108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1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68CDCCD9" w14:textId="64BD3F1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831;2.606]</w:t>
            </w:r>
          </w:p>
        </w:tc>
      </w:tr>
      <w:tr w:rsidRPr="00D826E3" w:rsidR="003A6DC6" w:rsidTr="4329D4C6" w14:paraId="2365125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24E37D5B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464CCD19" w14:textId="3A93920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5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0B650509" w14:textId="2E09FC6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360;1.716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3D7EF2A7" w14:textId="1DB4F0F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0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4A2FB5FA" w14:textId="7DF6D02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820;2.202]</w:t>
            </w:r>
          </w:p>
        </w:tc>
      </w:tr>
      <w:tr w:rsidRPr="00D826E3" w:rsidR="003A6DC6" w:rsidTr="4329D4C6" w14:paraId="722B738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777D30E6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18C9E895" w14:textId="55635DD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5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14EC6DE1" w14:textId="2656309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351;1.683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4D400ABB" w14:textId="0E30818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0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2CE89867" w14:textId="39C40CE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852;2.238]</w:t>
            </w:r>
          </w:p>
        </w:tc>
      </w:tr>
      <w:tr w:rsidRPr="00BA528F" w:rsidR="003A6DC6" w:rsidTr="4329D4C6" w14:paraId="51BA969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07FC8A5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00BA528F" w14:paraId="7E5311C6" w14:textId="029EE95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53DDDCA7" w14:textId="1010711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015;1.298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3C72EF9E" w14:paraId="0166D919" w14:textId="11C262E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7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A6DC6" w:rsidP="4329D4C6" w:rsidRDefault="1FBC5D51" w14:paraId="61A3532C" w14:textId="009DA57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587;1.950]</w:t>
            </w:r>
          </w:p>
        </w:tc>
      </w:tr>
      <w:tr w:rsidRPr="00BA528F" w:rsidR="003A6DC6" w:rsidTr="4329D4C6" w14:paraId="13CC46F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A6DC6" w:rsidP="4329D4C6" w:rsidRDefault="1FBC5D51" w14:paraId="7E2F77A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Care grade 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A6DC6" w:rsidP="4329D4C6" w:rsidRDefault="00BA528F" w14:paraId="7E0EB508" w14:textId="02C63B4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264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A6DC6" w:rsidP="4329D4C6" w:rsidRDefault="00BA528F" w14:paraId="1543F2EA" w14:textId="57FDD2F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083;1.475</w:t>
            </w: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A6DC6" w:rsidP="4329D4C6" w:rsidRDefault="3C72EF9E" w14:paraId="6ACAA9FC" w14:textId="2B68E39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1.803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A6DC6" w:rsidP="4329D4C6" w:rsidRDefault="1FBC5D51" w14:paraId="7BE8247A" w14:textId="171BF04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  <w:lang w:val="en-US"/>
              </w:rPr>
              <w:t>[1.566;2.076]</w:t>
            </w:r>
          </w:p>
        </w:tc>
      </w:tr>
    </w:tbl>
    <w:p w:rsidRPr="001C2001" w:rsidR="00133B2B" w:rsidP="4329D4C6" w:rsidRDefault="7CE8F9E8" w14:paraId="6A2970FB" w14:textId="287CCDD6" w14:noSpellErr="1">
      <w:pPr>
        <w:rPr>
          <w:rFonts w:ascii="Calibri" w:hAnsi="Calibri" w:cs="" w:asciiTheme="minorAscii" w:hAnsiTheme="minorAscii" w:cstheme="minorBidi"/>
          <w:lang w:val="en-US"/>
        </w:rPr>
      </w:pPr>
      <w:r w:rsidRPr="4329D4C6" w:rsidR="4329D4C6">
        <w:rPr>
          <w:rFonts w:ascii="Calibri" w:hAnsi="Calibri" w:cs="" w:asciiTheme="minorAscii" w:hAnsiTheme="minorAscii" w:cstheme="minorBidi"/>
          <w:lang w:val="en-US"/>
        </w:rPr>
        <w:t>Note: Study period 1: H1/2020, study period 2: H2/2020.</w:t>
      </w:r>
    </w:p>
    <w:p w:rsidR="00E5494F" w:rsidRDefault="00E5494F" w14:paraId="446ABB97" w14:textId="4DAB7947">
      <w:pPr>
        <w:spacing w:after="160" w:line="259" w:lineRule="auto"/>
        <w:jc w:val="left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br w:type="page"/>
      </w:r>
    </w:p>
    <w:p w:rsidRPr="001C2001" w:rsidR="00370D73" w:rsidP="4329D4C6" w:rsidRDefault="1FBC5D51" w14:paraId="1267B37E" w14:textId="4C9BB1E0" w14:noSpellErr="1">
      <w:pPr>
        <w:pStyle w:val="Beschriftung"/>
        <w:keepNext/>
        <w:rPr>
          <w:rFonts w:ascii="Calibri" w:hAnsi="Calibri" w:asciiTheme="minorAscii" w:hAnsiTheme="minorAscii"/>
          <w:i w:val="0"/>
          <w:iCs w:val="0"/>
          <w:color w:val="auto"/>
          <w:sz w:val="22"/>
          <w:szCs w:val="22"/>
          <w:lang w:val="en-GB"/>
        </w:rPr>
      </w:pPr>
      <w:r w:rsidRPr="4329D4C6" w:rsidR="4329D4C6">
        <w:rPr>
          <w:rFonts w:ascii="Calibri" w:hAnsi="Calibri" w:asciiTheme="minorAscii" w:hAnsiTheme="minorAscii"/>
          <w:i w:val="0"/>
          <w:iCs w:val="0"/>
          <w:color w:val="auto"/>
          <w:sz w:val="22"/>
          <w:szCs w:val="22"/>
          <w:lang w:val="en-GB"/>
        </w:rPr>
        <w:t>Table S6b: Results of the multivariate logistic regression. Study cohort 2. Study periods 3 and 4.</w:t>
      </w:r>
    </w:p>
    <w:tbl>
      <w:tblPr>
        <w:tblW w:w="9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440"/>
        <w:gridCol w:w="1449"/>
        <w:gridCol w:w="1440"/>
        <w:gridCol w:w="1449"/>
      </w:tblGrid>
      <w:tr w:rsidRPr="00D826E3" w:rsidR="00E5494F" w:rsidTr="4329D4C6" w14:paraId="2B1837C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E5494F" w:rsidP="006B645C" w:rsidRDefault="00E5494F" w14:paraId="32A72F02" w14:textId="77777777">
            <w:pPr>
              <w:spacing w:after="0"/>
              <w:jc w:val="left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E5494F" w:rsidP="4329D4C6" w:rsidRDefault="7CE8F9E8" w14:paraId="52C33777" w14:textId="641EC6D6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3 (n = 38 834)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E5494F" w:rsidP="4329D4C6" w:rsidRDefault="7CE8F9E8" w14:paraId="2633C4F8" w14:textId="029A16B4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4 (n = 27 762)</w:t>
            </w:r>
          </w:p>
        </w:tc>
      </w:tr>
      <w:tr w:rsidRPr="00D826E3" w:rsidR="00E5494F" w:rsidTr="4329D4C6" w14:paraId="1BA42E4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E5494F" w:rsidP="006B645C" w:rsidRDefault="00E5494F" w14:paraId="5B20DDC1" w14:textId="77777777">
            <w:pPr>
              <w:spacing w:after="0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E5494F" w:rsidP="4329D4C6" w:rsidRDefault="1FBC5D51" w14:paraId="16E816BF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E5494F" w:rsidP="4329D4C6" w:rsidRDefault="1FBC5D51" w14:paraId="60BD6ADC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E5494F" w:rsidP="4329D4C6" w:rsidRDefault="1FBC5D51" w14:paraId="5DB97314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E5494F" w:rsidP="4329D4C6" w:rsidRDefault="1FBC5D51" w14:paraId="2E80BB74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</w:tr>
      <w:tr w:rsidRPr="00D826E3" w:rsidR="00E5494F" w:rsidTr="4329D4C6" w14:paraId="41BF318E" w14:textId="77777777">
        <w:trPr>
          <w:trHeight w:val="300"/>
        </w:trPr>
        <w:tc>
          <w:tcPr>
            <w:tcW w:w="328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E5494F" w:rsidP="4329D4C6" w:rsidRDefault="3C72EF9E" w14:paraId="04902B2B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orbidities</w:t>
            </w:r>
            <w:proofErr w:type="spellEnd"/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E5494F" w:rsidP="006B645C" w:rsidRDefault="00E5494F" w14:paraId="29D4CE24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E5494F" w:rsidP="006B645C" w:rsidRDefault="00E5494F" w14:paraId="63F4F36C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E5494F" w:rsidP="006B645C" w:rsidRDefault="00E5494F" w14:paraId="472B66DA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E5494F" w:rsidP="006B645C" w:rsidRDefault="00E5494F" w14:paraId="67159342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0F05F5" w:rsidTr="4329D4C6" w14:paraId="4DC40AE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5EDCE19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AC81362" w14:textId="7DE0D85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89C7E27" w14:textId="111DD6D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70;1.22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6A0790F" w14:textId="0F92D4B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550F496" w14:textId="526956D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76;1.291]</w:t>
            </w:r>
          </w:p>
        </w:tc>
      </w:tr>
      <w:tr w:rsidRPr="00D826E3" w:rsidR="000F05F5" w:rsidTr="4329D4C6" w14:paraId="7D4ACF0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74E3867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7AADD7F" w14:textId="3DDD8DB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1002F9F" w14:textId="450F594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77;1.27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F2FC27A" w14:textId="0B781BD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6448263" w14:textId="56C9316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38;1.174]</w:t>
            </w:r>
          </w:p>
        </w:tc>
      </w:tr>
      <w:tr w:rsidRPr="00D826E3" w:rsidR="000F05F5" w:rsidTr="4329D4C6" w14:paraId="48D21D9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39F623AE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2C38ABA" w14:textId="0F61787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12ADC41C" w14:textId="100E569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58;1.1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2F49250A" w14:textId="5E570F2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241EB352" w14:textId="55E49B3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37;1.116]</w:t>
            </w:r>
          </w:p>
        </w:tc>
      </w:tr>
      <w:tr w:rsidRPr="00D826E3" w:rsidR="000F05F5" w:rsidTr="4329D4C6" w14:paraId="5486671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3FC60AA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hron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respiratory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2B93E94F" w14:textId="072E03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646A5576" w14:textId="579E1F3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94;1.06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E5D80EF" w14:textId="3E6B236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4282E56" w14:textId="4B7C983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25;1.326]</w:t>
            </w:r>
          </w:p>
        </w:tc>
      </w:tr>
      <w:tr w:rsidRPr="00D826E3" w:rsidR="000F05F5" w:rsidTr="4329D4C6" w14:paraId="43663CB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432DD2FE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schem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ear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0043ADB" w14:textId="4EA3E9A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D52C291" w14:textId="40C8087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60;1.19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7AFF1ACD" w14:textId="1F7F2B0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27B41A6B" w14:textId="4AE5524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79;1.264]</w:t>
            </w:r>
          </w:p>
        </w:tc>
      </w:tr>
      <w:tr w:rsidRPr="00D826E3" w:rsidR="000F05F5" w:rsidTr="4329D4C6" w14:paraId="1642FC9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4434C52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77D10C3" w14:textId="2634F9F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3F8D245" w14:textId="2945C19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15;1.26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BA77B35" w14:textId="0F31EB1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32E6770" w14:textId="0B85193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42;1.349]</w:t>
            </w:r>
          </w:p>
        </w:tc>
      </w:tr>
      <w:tr w:rsidRPr="00D826E3" w:rsidR="000F05F5" w:rsidTr="4329D4C6" w14:paraId="462E678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22E122F2" w14:textId="7CB727B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Liv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2065B95" w14:textId="63FF328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8F4296A" w14:textId="622E5D7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00;1.25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9E58986" w14:textId="759E8B7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5D98E21" w14:textId="2BE51D8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38;1.235]</w:t>
            </w:r>
          </w:p>
        </w:tc>
      </w:tr>
      <w:tr w:rsidRPr="00D826E3" w:rsidR="000F05F5" w:rsidTr="4329D4C6" w14:paraId="7D247BB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1936CD5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deficienci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666FA64B" w14:textId="7F1713F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644B6D7A" w14:textId="4B6B73A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29;1.54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CB3C02E" w14:textId="7499DC0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6E07CE7" w14:textId="3D7BFEF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21;1.677]</w:t>
            </w:r>
          </w:p>
        </w:tc>
      </w:tr>
      <w:tr w:rsidRPr="00D826E3" w:rsidR="000F05F5" w:rsidTr="4329D4C6" w14:paraId="337C5D3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7BABE8FC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alignan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growt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D15F7F9" w14:textId="371C3C2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1ED6B8A4" w14:textId="27C3943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19;1.27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2E76335C" w14:textId="3BE68C5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079D2AB7" w14:textId="0420135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32;1.335]</w:t>
            </w:r>
          </w:p>
        </w:tc>
      </w:tr>
      <w:tr w:rsidRPr="00D826E3" w:rsidR="000F05F5" w:rsidTr="4329D4C6" w14:paraId="18BD5F7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4511ADD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In-situ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2464820" w14:textId="34E840E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6D49D09C" w14:textId="2C2447C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44;1.07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43D4DA79" w14:textId="27744F2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7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7CE19B7" w14:textId="0BC4725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634;0.869]</w:t>
            </w:r>
          </w:p>
        </w:tc>
      </w:tr>
      <w:tr w:rsidRPr="00D826E3" w:rsidR="000F05F5" w:rsidTr="4329D4C6" w14:paraId="19D945A4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34034359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nig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7C3B8A3D" w14:textId="1F42B8B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13334F5B" w14:textId="1519C57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64;0.96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2782004" w14:textId="1C6B453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570F7A5" w14:textId="0A79366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71;0.994]</w:t>
            </w:r>
          </w:p>
        </w:tc>
      </w:tr>
      <w:tr w:rsidRPr="00D826E3" w:rsidR="000F05F5" w:rsidTr="4329D4C6" w14:paraId="6812A6E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3F51701B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uncertai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havi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246993F" w14:textId="7DED5C6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971CCC5" w14:textId="1C56B61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73;1.39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7DC974F5" w14:textId="3FDBD41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498E193" w14:textId="10D12E2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01;1.370]</w:t>
            </w:r>
          </w:p>
        </w:tc>
      </w:tr>
      <w:tr w:rsidRPr="00D826E3" w:rsidR="000F05F5" w:rsidTr="4329D4C6" w14:paraId="59D3EE3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2E9AF33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9708CE0" w14:textId="0C29472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DD91A55" w14:textId="091F2D5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96;1.11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4CD4081E" w14:textId="02A5B3B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7D484D8C" w14:textId="1CA36F9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29;1.417]</w:t>
            </w:r>
          </w:p>
        </w:tc>
      </w:tr>
      <w:tr w:rsidRPr="00D826E3" w:rsidR="000F05F5" w:rsidTr="4329D4C6" w14:paraId="7C3694A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0F05F5" w:rsidP="4329D4C6" w:rsidRDefault="3C72EF9E" w14:paraId="3266A5A6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edicat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26ED99D6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043379FE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45DBB12E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18291C7D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0F05F5" w:rsidTr="4329D4C6" w14:paraId="25D622F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54F232DF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6A966B40" w14:textId="0708BF8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279D7914" w14:textId="6F33A2A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22;1.16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F3AAD49" w14:textId="477F5EE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6916AC1F" w14:textId="7692C46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31;1.115]</w:t>
            </w:r>
          </w:p>
        </w:tc>
      </w:tr>
      <w:tr w:rsidRPr="00D826E3" w:rsidR="000F05F5" w:rsidTr="4329D4C6" w14:paraId="2D5EFFF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4EE152E5" w14:paraId="23082151" w14:textId="5AC00E1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RB+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9F2F420" w14:textId="3EB4382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88C1EFB" w14:textId="30A9CE6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46;1.08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428D553B" w14:textId="157DD64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30B8E4D" w14:textId="4AC7FC3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58;1.142]</w:t>
            </w:r>
          </w:p>
        </w:tc>
      </w:tr>
      <w:tr w:rsidRPr="00D826E3" w:rsidR="000F05F5" w:rsidTr="4329D4C6" w14:paraId="3AC7FA3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308E27A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sup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8932C38" w14:textId="7A0A7AD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21144D4B" w14:textId="18BA3F8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40;1.52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22E5EDC5" w14:textId="3AA5B88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6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69DF68E5" w14:textId="03E671B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390;1.984]</w:t>
            </w:r>
          </w:p>
        </w:tc>
      </w:tr>
      <w:tr w:rsidRPr="00D826E3" w:rsidR="000F05F5" w:rsidTr="4329D4C6" w14:paraId="29C052D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24D73F2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SS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709EFBA8" w14:textId="39B7A54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1E294E39" w14:textId="3C22EB5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96;1.33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1AAB3A7" w14:textId="1CF670D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7CBAEA6D" w14:textId="44E8955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74;1.379]</w:t>
            </w:r>
          </w:p>
        </w:tc>
      </w:tr>
      <w:tr w:rsidRPr="00D826E3" w:rsidR="000F05F5" w:rsidTr="4329D4C6" w14:paraId="0D85A3C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52376DC1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Tricycl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37A68EB" w14:textId="4B8CA4C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7A17D71C" w14:textId="455DF6F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54;1.42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7FA441E8" w14:textId="65638F3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B81617B" w14:textId="11F56C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15;1.333]</w:t>
            </w:r>
          </w:p>
        </w:tc>
      </w:tr>
      <w:tr w:rsidRPr="00D826E3" w:rsidR="000F05F5" w:rsidTr="4329D4C6" w14:paraId="5DBA109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5AE9831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4B576CEA" w14:textId="5BA3A80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73FA1922" w14:textId="079D371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42;1.37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CA31C2B" w14:textId="61C5C27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787C9055" w14:textId="6460A8C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04;1.529]</w:t>
            </w:r>
          </w:p>
        </w:tc>
      </w:tr>
      <w:tr w:rsidRPr="00D826E3" w:rsidR="000F05F5" w:rsidTr="4329D4C6" w14:paraId="2F242C5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461BCA5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Vitamin K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agonis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32F83F7" w14:textId="67BADF8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0E67252" w14:textId="44BBC5E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03;1.31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63BC9A97" w14:textId="2085405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58374C9" w14:textId="16CE8E3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87;1.406]</w:t>
            </w:r>
          </w:p>
        </w:tc>
      </w:tr>
      <w:tr w:rsidRPr="00D826E3" w:rsidR="000F05F5" w:rsidTr="4329D4C6" w14:paraId="7397C5E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19C6FAD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latele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ggregatio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19140FB" w14:textId="6597AFC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C7685DF" w14:textId="24FA984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41;1.22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29FA87B1" w14:textId="4661D9F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0B3461C7" w14:textId="735D014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91;1.232]</w:t>
            </w:r>
          </w:p>
        </w:tc>
      </w:tr>
      <w:tr w:rsidRPr="00D826E3" w:rsidR="000F05F5" w:rsidTr="4329D4C6" w14:paraId="21A883D8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20908BC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rec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facto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Xa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645049F5" w14:textId="1A9771E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773219F6" w14:textId="7C06A42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84;1.27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81AEA07" w14:textId="42C0CA3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1B90EB88" w14:textId="1CB6ED8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22;1.505]</w:t>
            </w:r>
          </w:p>
        </w:tc>
      </w:tr>
      <w:tr w:rsidRPr="00D826E3" w:rsidR="000F05F5" w:rsidTr="4329D4C6" w14:paraId="081BDA3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58D6BB3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biotic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40D97E08" w14:textId="3083772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72C4CA33" w14:textId="102736F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18;1.23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28E09CE" w14:textId="336C5BF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4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1E1AE04E" w14:textId="576CCC4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401;1.590]</w:t>
            </w:r>
          </w:p>
        </w:tc>
      </w:tr>
      <w:tr w:rsidRPr="00D826E3" w:rsidR="000F05F5" w:rsidTr="4329D4C6" w14:paraId="1493B1F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3C72EF9E" w14:paraId="2F8F649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2B1200CB" w14:textId="177E7C8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6CB537B9" w14:textId="28D4F33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23;1.38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7F279516" w14:textId="4DC46FB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2C8F67F3" w14:textId="5D1E047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12;1.195]</w:t>
            </w:r>
          </w:p>
        </w:tc>
      </w:tr>
      <w:tr w:rsidRPr="00D826E3" w:rsidR="000F05F5" w:rsidTr="4329D4C6" w14:paraId="736BF63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0F05F5" w:rsidP="4329D4C6" w:rsidRDefault="3C72EF9E" w14:paraId="011F1EA9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Grade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21E7E947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58ECFEE4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16FB5BB7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0F05F5" w:rsidP="000F05F5" w:rsidRDefault="000F05F5" w14:paraId="43FA4669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0F05F5" w:rsidTr="4329D4C6" w14:paraId="2CDFBE2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0FD0C405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6FC9E00" w14:textId="69DECF2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3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44649F5" w14:textId="3834FA1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901;2.79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78FFB52" w14:textId="3AF4B8F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2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9A93EEC" w14:textId="4269735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805;2.878]</w:t>
            </w:r>
          </w:p>
        </w:tc>
      </w:tr>
      <w:tr w:rsidRPr="00D826E3" w:rsidR="000F05F5" w:rsidTr="4329D4C6" w14:paraId="552B752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1E8F810B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02563B6C" w14:textId="2C5BF21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5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41324918" w14:textId="0710031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2.283;2.84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412AF3AA" w14:textId="148AA7D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2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27D2985A" w14:textId="4A8D81E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2.817;3.734]</w:t>
            </w:r>
          </w:p>
        </w:tc>
      </w:tr>
      <w:tr w:rsidRPr="00D826E3" w:rsidR="000F05F5" w:rsidTr="4329D4C6" w14:paraId="242E6FA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7F397B48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B3B6281" w14:textId="2D84D26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8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103ED7B1" w14:textId="7792FFC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2.515;3.12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55E55932" w14:textId="2897366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8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5A9BC055" w14:textId="19B2C08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293;4.448]</w:t>
            </w:r>
          </w:p>
        </w:tc>
      </w:tr>
      <w:tr w:rsidRPr="00D826E3" w:rsidR="000F05F5" w:rsidTr="4329D4C6" w14:paraId="2264F3A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247ED77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311C38EF" w14:textId="46C476B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7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22C100B8" w14:textId="22AB3A4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2.385;3.08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3C72EF9E" w14:paraId="614548CA" w14:textId="5DFE5E9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8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0F05F5" w:rsidP="4329D4C6" w:rsidRDefault="1FBC5D51" w14:paraId="3A066532" w14:textId="60734E1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185;4.559]</w:t>
            </w:r>
          </w:p>
        </w:tc>
      </w:tr>
      <w:tr w:rsidRPr="00D826E3" w:rsidR="000F05F5" w:rsidTr="4329D4C6" w14:paraId="126CCD5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0F05F5" w:rsidP="4329D4C6" w:rsidRDefault="1FBC5D51" w14:paraId="15E401E5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Care grade 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0F05F5" w:rsidP="4329D4C6" w:rsidRDefault="3C72EF9E" w14:paraId="672978D1" w14:textId="003FAE2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707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0F05F5" w:rsidP="4329D4C6" w:rsidRDefault="1FBC5D51" w14:paraId="3D0CE6D5" w14:textId="3C5AE1B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2.244;3.265]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0F05F5" w:rsidP="4329D4C6" w:rsidRDefault="3C72EF9E" w14:paraId="33004B5A" w14:textId="2583200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4.416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0F05F5" w:rsidP="4329D4C6" w:rsidRDefault="1FBC5D51" w14:paraId="2D578A99" w14:textId="1DE78F2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350;5.821]</w:t>
            </w:r>
          </w:p>
        </w:tc>
      </w:tr>
    </w:tbl>
    <w:p w:rsidRPr="001C2001" w:rsidR="00E5494F" w:rsidP="4329D4C6" w:rsidRDefault="1FBC5D51" w14:paraId="46588870" w14:textId="38F65A25" w14:noSpellErr="1">
      <w:pPr>
        <w:rPr>
          <w:rFonts w:ascii="Calibri" w:hAnsi="Calibri" w:cs="" w:asciiTheme="minorAscii" w:hAnsiTheme="minorAscii" w:cstheme="minorBidi"/>
          <w:lang w:val="en-US"/>
        </w:rPr>
      </w:pPr>
      <w:r w:rsidRPr="4329D4C6" w:rsidR="4329D4C6">
        <w:rPr>
          <w:rFonts w:ascii="Calibri" w:hAnsi="Calibri" w:cs="" w:asciiTheme="minorAscii" w:hAnsiTheme="minorAscii" w:cstheme="minorBidi"/>
          <w:lang w:val="en-US"/>
        </w:rPr>
        <w:t>Note: Study period 3: H1/2021, study period 4: H2/2021.</w:t>
      </w:r>
    </w:p>
    <w:p w:rsidR="00370D73" w:rsidRDefault="00370D73" w14:paraId="5DED0645" w14:textId="6916742F">
      <w:pPr>
        <w:spacing w:after="160" w:line="259" w:lineRule="auto"/>
        <w:jc w:val="left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br w:type="page"/>
      </w:r>
    </w:p>
    <w:p w:rsidRPr="001C2001" w:rsidR="00370D73" w:rsidP="4329D4C6" w:rsidRDefault="1FBC5D51" w14:paraId="0E712E74" w14:textId="0928C057" w14:noSpellErr="1">
      <w:pPr>
        <w:pStyle w:val="Beschriftung"/>
        <w:keepNext/>
        <w:rPr>
          <w:rFonts w:ascii="Calibri" w:hAnsi="Calibri" w:asciiTheme="minorAscii" w:hAnsiTheme="minorAscii"/>
          <w:i w:val="0"/>
          <w:iCs w:val="0"/>
          <w:color w:val="auto"/>
          <w:sz w:val="22"/>
          <w:szCs w:val="22"/>
          <w:lang w:val="en-GB"/>
        </w:rPr>
      </w:pPr>
      <w:r w:rsidRPr="4329D4C6" w:rsidR="4329D4C6">
        <w:rPr>
          <w:rFonts w:ascii="Calibri" w:hAnsi="Calibri" w:asciiTheme="minorAscii" w:hAnsiTheme="minorAscii"/>
          <w:i w:val="0"/>
          <w:iCs w:val="0"/>
          <w:color w:val="auto"/>
          <w:sz w:val="22"/>
          <w:szCs w:val="22"/>
          <w:lang w:val="en-GB"/>
        </w:rPr>
        <w:t>Table S6c: Results of the multivariate logistic regression. Study cohort 2. Study periods 5 and 6.</w:t>
      </w:r>
    </w:p>
    <w:tbl>
      <w:tblPr>
        <w:tblW w:w="9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440"/>
        <w:gridCol w:w="1449"/>
        <w:gridCol w:w="1440"/>
        <w:gridCol w:w="1449"/>
      </w:tblGrid>
      <w:tr w:rsidRPr="00D826E3" w:rsidR="00370D73" w:rsidTr="4329D4C6" w14:paraId="5E8F27D6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6B645C" w:rsidRDefault="00370D73" w14:paraId="23311B8B" w14:textId="77777777">
            <w:pPr>
              <w:spacing w:after="0"/>
              <w:jc w:val="left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70D73" w:rsidP="4329D4C6" w:rsidRDefault="7CE8F9E8" w14:paraId="2DFA65BC" w14:textId="3B9069B3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5 (n = 69 892)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70D73" w:rsidP="4329D4C6" w:rsidRDefault="7CE8F9E8" w14:paraId="7A1DA6A6" w14:textId="2A09BF4A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Study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eriod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6 (n = 76 272)</w:t>
            </w:r>
          </w:p>
        </w:tc>
      </w:tr>
      <w:tr w:rsidRPr="00D826E3" w:rsidR="00370D73" w:rsidTr="4329D4C6" w14:paraId="45B7EB0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6B645C" w:rsidRDefault="00370D73" w14:paraId="34F82E8F" w14:textId="77777777">
            <w:pPr>
              <w:spacing w:after="0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70D73" w:rsidP="4329D4C6" w:rsidRDefault="1FBC5D51" w14:paraId="301EFA6B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70D73" w:rsidP="4329D4C6" w:rsidRDefault="1FBC5D51" w14:paraId="2F79A5E0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70D73" w:rsidP="4329D4C6" w:rsidRDefault="1FBC5D51" w14:paraId="68DD5565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R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07363" w:rsidR="00370D73" w:rsidP="4329D4C6" w:rsidRDefault="1FBC5D51" w14:paraId="0E21E76D" w14:textId="77777777" w14:noSpellErr="1">
            <w:pPr>
              <w:spacing w:after="0"/>
              <w:jc w:val="center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95%CI</w:t>
            </w:r>
          </w:p>
        </w:tc>
      </w:tr>
      <w:tr w:rsidRPr="00D826E3" w:rsidR="00370D73" w:rsidTr="4329D4C6" w14:paraId="36297B6A" w14:textId="77777777">
        <w:trPr>
          <w:trHeight w:val="300"/>
        </w:trPr>
        <w:tc>
          <w:tcPr>
            <w:tcW w:w="328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370D73" w:rsidP="4329D4C6" w:rsidRDefault="3C72EF9E" w14:paraId="3BBF7E39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orbidities</w:t>
            </w:r>
            <w:proofErr w:type="spellEnd"/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6B645C" w:rsidRDefault="00370D73" w14:paraId="3C5A2A06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6B645C" w:rsidRDefault="00370D73" w14:paraId="6A0AEF6F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6B645C" w:rsidRDefault="00370D73" w14:paraId="40906B90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6B645C" w:rsidRDefault="00370D73" w14:paraId="7F7B3EE9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370D73" w:rsidTr="4329D4C6" w14:paraId="7F52D39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7070544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05DAED7" w14:textId="0CF7B39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45092494" w14:textId="3D66122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50;1.29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0ACD1DA2" w14:textId="7E7172A9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79F6777C" w14:textId="4763F7D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00;1.216]</w:t>
            </w:r>
          </w:p>
        </w:tc>
      </w:tr>
      <w:tr w:rsidRPr="00D826E3" w:rsidR="00370D73" w:rsidTr="4329D4C6" w14:paraId="1B30D09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278D531B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O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3B9EC47" w14:textId="54A6936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EAA45D9" w14:textId="667E20D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92;1.37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5465898" w14:textId="06745CD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6C192FE" w14:textId="3764E1A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08;1.370]</w:t>
            </w:r>
          </w:p>
        </w:tc>
      </w:tr>
      <w:tr w:rsidRPr="00D826E3" w:rsidR="00370D73" w:rsidTr="4329D4C6" w14:paraId="2497A5D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3ABF4B82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57C09078" w14:textId="2561536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173280F" w14:textId="39B3091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54;1.07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09D48079" w14:textId="3469FC9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8515E33" w14:textId="293B005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74;0.974]</w:t>
            </w:r>
          </w:p>
        </w:tc>
      </w:tr>
      <w:tr w:rsidRPr="00D826E3" w:rsidR="00370D73" w:rsidTr="4329D4C6" w14:paraId="5EA3788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68C2F93B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hron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respiratory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AE0467F" w14:textId="5EB4F20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8FD257E" w14:textId="7135BBF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62;1.24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29424D3" w14:textId="11CF51F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58556228" w14:textId="06B0602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26;1.290]</w:t>
            </w:r>
          </w:p>
        </w:tc>
      </w:tr>
      <w:tr w:rsidRPr="00D826E3" w:rsidR="00370D73" w:rsidTr="4329D4C6" w14:paraId="42B6F03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40532D94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schem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ear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5208677F" w14:textId="1AF5B85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7776016" w14:textId="0613B12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63;1.28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9ADE384" w14:textId="033EB28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EFE0949" w14:textId="4BF4BAD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80;1.176]</w:t>
            </w:r>
          </w:p>
        </w:tc>
      </w:tr>
      <w:tr w:rsidRPr="00D826E3" w:rsidR="00370D73" w:rsidTr="4329D4C6" w14:paraId="26D4C21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7F2943E4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6D1E7597" w14:textId="6A025E8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4492141F" w14:textId="67E90E0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42;1.38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331AC340" w14:textId="3A8C6F6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4C14DDC" w14:textId="480C021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32;1.362]</w:t>
            </w:r>
          </w:p>
        </w:tc>
      </w:tr>
      <w:tr w:rsidRPr="00D826E3" w:rsidR="00370D73" w:rsidTr="4329D4C6" w14:paraId="5141338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4B25FB83" w14:textId="768F5E8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Live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se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0B2EBBAA" w14:textId="1A8F05B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AE231E4" w14:textId="6F4C2F3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79;1.32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2A0B617" w14:textId="0057C7F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A768E63" w14:textId="0AA5ED9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84;1.199]</w:t>
            </w:r>
          </w:p>
        </w:tc>
      </w:tr>
      <w:tr w:rsidRPr="00D826E3" w:rsidR="00370D73" w:rsidTr="4329D4C6" w14:paraId="4D5813E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712B11F4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deficienci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C5CC484" w14:textId="1BF506D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5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DEBADA2" w14:textId="7D9B3BF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409;1.81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4570E3BD" w14:textId="093D6622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5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6DD92DE" w14:textId="45707E5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403;1.769]</w:t>
            </w:r>
          </w:p>
        </w:tc>
      </w:tr>
      <w:tr w:rsidRPr="00D826E3" w:rsidR="00370D73" w:rsidTr="4329D4C6" w14:paraId="47FB21F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46FF98A6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alignan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growt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568FE016" w14:textId="7BDC176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4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68948647" w14:textId="45A139A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368;1.51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4F04D47" w14:textId="35480AE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1D15D75" w14:textId="5B60D62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15;1.326]</w:t>
            </w:r>
          </w:p>
        </w:tc>
      </w:tr>
      <w:tr w:rsidRPr="00D826E3" w:rsidR="00370D73" w:rsidTr="4329D4C6" w14:paraId="406E5A6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085350C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In-situ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F4FD8A2" w14:textId="27A442A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7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536AAF9" w14:textId="53BBF48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725;0.87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0D49F07F" w14:textId="04D4D3E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7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689BEA09" w14:textId="7AE2886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729;0.851]</w:t>
            </w:r>
          </w:p>
        </w:tc>
      </w:tr>
      <w:tr w:rsidRPr="00D826E3" w:rsidR="00370D73" w:rsidTr="4329D4C6" w14:paraId="343398AF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648FC470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nig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A6FE968" w14:textId="457B7C6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8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25A2A20" w14:textId="260E302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24;0.89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480EE477" w14:textId="3C70872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8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7E5F9712" w14:textId="252FE23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08;0.874]</w:t>
            </w:r>
          </w:p>
        </w:tc>
      </w:tr>
      <w:tr w:rsidRPr="00D826E3" w:rsidR="00370D73" w:rsidTr="4329D4C6" w14:paraId="2DF81942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3A7530E4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Neoplasm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uncertai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behavi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3CE160F6" w14:textId="4B8A578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D5197CF" w14:textId="1966304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50;1.44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E399CE4" w14:textId="17F28C1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7344B59C" w14:textId="0254CFB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66;1.433]</w:t>
            </w:r>
          </w:p>
        </w:tc>
      </w:tr>
      <w:tr w:rsidRPr="00D826E3" w:rsidR="00370D73" w:rsidTr="4329D4C6" w14:paraId="13A2055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21EDCEE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3B27F453" w14:textId="302F7E9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4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6D4DDA9" w14:textId="32FAC420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363;1.49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F485724" w14:textId="71C7AC8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543C325" w14:textId="1EAEE7C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68;1.384]</w:t>
            </w:r>
          </w:p>
        </w:tc>
      </w:tr>
      <w:tr w:rsidRPr="00D826E3" w:rsidR="00370D73" w:rsidTr="4329D4C6" w14:paraId="2EA33A10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370D73" w:rsidP="4329D4C6" w:rsidRDefault="3C72EF9E" w14:paraId="49B466A0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Comedicat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28D1D78D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15470462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607FD401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22F5113E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370D73" w:rsidTr="4329D4C6" w14:paraId="46FD1A5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46F736AD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4F973E6" w14:textId="7351863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40E00B5B" w14:textId="2ADE8CA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67;1.08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6E2082DD" w14:textId="429F78A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70494C32" w14:textId="22F6EBB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89;1.093]</w:t>
            </w:r>
          </w:p>
        </w:tc>
      </w:tr>
      <w:tr w:rsidRPr="00D826E3" w:rsidR="00370D73" w:rsidTr="4329D4C6" w14:paraId="181248A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76E959E4" w14:textId="72275D0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RB+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12A868C" w14:textId="7479876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8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778997B" w14:textId="16F3FED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828;0.92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38A4B776" w14:textId="785F5B4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0.9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21EF10D" w14:textId="3F2BDED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03;0.996]</w:t>
            </w:r>
          </w:p>
        </w:tc>
      </w:tr>
      <w:tr w:rsidRPr="00D826E3" w:rsidR="00370D73" w:rsidTr="4329D4C6" w14:paraId="0DE12467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10791837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mmunosup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0A2B3A6" w14:textId="2D61348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1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4CD2AD96" w14:textId="47C32EE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937;2.45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495A3BDE" w14:textId="556D9CB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7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5B78E77" w14:textId="696DC9B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588;1.962]</w:t>
            </w:r>
          </w:p>
        </w:tc>
      </w:tr>
      <w:tr w:rsidRPr="00D826E3" w:rsidR="00370D73" w:rsidTr="4329D4C6" w14:paraId="29F423A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113E4D9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SS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E33B9AE" w14:textId="5E354FB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41670C8C" w14:textId="24278CF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74;1.49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9592383" w14:textId="6789007C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5BB42B76" w14:textId="1056627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65;1.352]</w:t>
            </w:r>
          </w:p>
        </w:tc>
      </w:tr>
      <w:tr w:rsidRPr="00D826E3" w:rsidR="00370D73" w:rsidTr="4329D4C6" w14:paraId="6826244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1608E36A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Tricyclic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6E0904E4" w14:textId="274FD9D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6B0D7F2F" w14:textId="3284EB2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89;1.42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FD51EB0" w14:textId="7AE5107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2E074671" w14:textId="12E5292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64;1.363]</w:t>
            </w:r>
          </w:p>
        </w:tc>
      </w:tr>
      <w:tr w:rsidRPr="00D826E3" w:rsidR="00370D73" w:rsidTr="4329D4C6" w14:paraId="5C845E13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1A4BBA93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Other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depressa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66416501" w14:textId="6F8B15F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75CCBBC4" w14:textId="416629B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32;1.43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4A4C3754" w14:textId="3F0F98F5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68F3655C" w14:textId="65BE2DED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8;1.4690]</w:t>
            </w:r>
          </w:p>
        </w:tc>
      </w:tr>
      <w:tr w:rsidRPr="00D826E3" w:rsidR="00370D73" w:rsidTr="4329D4C6" w14:paraId="5FA3070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5D19EF12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Vitamin K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agonis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46F55C28" w14:textId="4FE84EBB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4DDD4378" w14:textId="7C99ED45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93;1.39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3C7243BC" w14:textId="40B56D03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4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69D67C8" w14:textId="4BF994A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319;1.616]</w:t>
            </w:r>
          </w:p>
        </w:tc>
      </w:tr>
      <w:tr w:rsidRPr="00D826E3" w:rsidR="00370D73" w:rsidTr="4329D4C6" w14:paraId="43C8A05C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0C5140D5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Platele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ggregation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430E214" w14:textId="7C170BB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25DE3AC" w14:textId="1666EE5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45;1.19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66F3FF1F" w14:textId="1678B51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98F2699" w14:textId="7E34D21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42;1.281]</w:t>
            </w:r>
          </w:p>
        </w:tc>
      </w:tr>
      <w:tr w:rsidRPr="00D826E3" w:rsidR="00370D73" w:rsidTr="4329D4C6" w14:paraId="6533F2DA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02BCCF07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Direct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factor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Xa</w:t>
            </w:r>
            <w:proofErr w:type="spellEnd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inhibito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05EFEB6" w14:textId="0AE55EA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775E4450" w14:textId="2AA3050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47;1.41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66FAABE" w14:textId="75090724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4F63AA1" w14:textId="74675C11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58;1.396]</w:t>
            </w:r>
          </w:p>
        </w:tc>
      </w:tr>
      <w:tr w:rsidRPr="00D826E3" w:rsidR="00370D73" w:rsidTr="4329D4C6" w14:paraId="3801481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14F87029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Antibiotic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9F39C01" w14:textId="176B69A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3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31B4944D" w14:textId="3D3CD5F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293;1.39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7AA21D0" w14:textId="6901CB70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2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54E03294" w14:textId="1626DEFC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197;1.288]</w:t>
            </w:r>
          </w:p>
        </w:tc>
      </w:tr>
      <w:tr w:rsidRPr="00D826E3" w:rsidR="00370D73" w:rsidTr="4329D4C6" w14:paraId="2216FEB9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3C72EF9E" w14:paraId="2437322F" w14:textId="777777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proofErr w:type="spellStart"/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48D05C5" w14:textId="32E19C1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0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61234875" w14:textId="202FF41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0.963;1.15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219F8DF1" w14:textId="14D0374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1.1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1151D70" w14:textId="2A3AA9F6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1.036;1.207]</w:t>
            </w:r>
          </w:p>
        </w:tc>
      </w:tr>
      <w:tr w:rsidRPr="00D826E3" w:rsidR="00370D73" w:rsidTr="4329D4C6" w14:paraId="3D35674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C2001" w:rsidR="00370D73" w:rsidP="4329D4C6" w:rsidRDefault="3C72EF9E" w14:paraId="6736B90D" w14:textId="77777777">
            <w:pPr>
              <w:spacing w:after="0"/>
              <w:jc w:val="left"/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Grade </w:t>
            </w:r>
            <w:proofErr w:type="spellStart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>of</w:t>
            </w:r>
            <w:proofErr w:type="spellEnd"/>
            <w:r w:rsidRPr="4329D4C6" w:rsidR="4329D4C6">
              <w:rPr>
                <w:rFonts w:ascii="Calibri" w:hAnsi="Calibri" w:cs="Calibri"/>
                <w:i w:val="1"/>
                <w:iCs w:val="1"/>
                <w:color w:val="000000" w:themeColor="text1" w:themeTint="FF" w:themeShade="FF"/>
              </w:rPr>
              <w:t xml:space="preserve">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396615C1" w14:textId="77777777">
            <w:pPr>
              <w:spacing w:after="0"/>
              <w:jc w:val="left"/>
              <w:rPr>
                <w:rFonts w:ascii="Calibri" w:hAnsi="Calibri" w:cs="Calibri"/>
                <w:i/>
                <w:iCs/>
                <w:color w:val="000000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1C5D702C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47A50068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6E3" w:rsidR="00370D73" w:rsidP="00370D73" w:rsidRDefault="00370D73" w14:paraId="200D6701" w14:textId="77777777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Pr="00D826E3" w:rsidR="00370D73" w:rsidTr="4329D4C6" w14:paraId="2EF1B84B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44C9024A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6E699A63" w14:textId="68AF4B1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5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6454A912" w14:textId="16DCE46F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2.243;2.97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EE700F7" w14:textId="76E90477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2.4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F1CCD03" w14:textId="6730979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2.217;2.758]</w:t>
            </w:r>
          </w:p>
        </w:tc>
      </w:tr>
      <w:tr w:rsidRPr="00D826E3" w:rsidR="00370D73" w:rsidTr="4329D4C6" w14:paraId="2E262061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0A37E4AC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1D4C62A5" w14:textId="4BC7DCCE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3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6710459" w14:textId="2A739E38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062;3.63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08C08AD9" w14:textId="0B23E68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4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5D9B695E" w14:textId="63EF62D3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197;3.680]</w:t>
            </w:r>
          </w:p>
        </w:tc>
      </w:tr>
      <w:tr w:rsidRPr="00D826E3" w:rsidR="00370D73" w:rsidTr="4329D4C6" w14:paraId="365BBC6E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07B4EBEE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42CBAFE6" w14:textId="6CF21F8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6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B27EB5D" w14:textId="46E6DBCA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379;4.01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657D1C55" w14:textId="5E92C62A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4.1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0BB4E903" w14:textId="5F0F2AF2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840;4.446]</w:t>
            </w:r>
          </w:p>
        </w:tc>
      </w:tr>
      <w:tr w:rsidRPr="00D826E3" w:rsidR="00370D73" w:rsidTr="4329D4C6" w14:paraId="31B7D44D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7858A578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</w:rPr>
              <w:t>Care grad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7BD0E0CE" w14:textId="61511F16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3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74D348D" w14:textId="4735B5D9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003;3.67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3C72EF9E" w14:paraId="07E5C67D" w14:textId="501D1828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4.1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C07363" w:rsidR="00370D73" w:rsidP="4329D4C6" w:rsidRDefault="1FBC5D51" w14:paraId="14FC64E8" w14:textId="3A8A19DE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770;4.530]</w:t>
            </w:r>
          </w:p>
        </w:tc>
      </w:tr>
      <w:tr w:rsidRPr="00D826E3" w:rsidR="00370D73" w:rsidTr="4329D4C6" w14:paraId="10EDD9E5" w14:textId="7777777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07363" w:rsidR="00370D73" w:rsidP="4329D4C6" w:rsidRDefault="1FBC5D51" w14:paraId="74585467" w14:textId="77777777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 w:cs="Calibri"/>
                <w:color w:val="000000" w:themeColor="text1" w:themeTint="FF" w:themeShade="FF"/>
                <w:lang w:val="en-GB"/>
              </w:rPr>
              <w:t>Care grade 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70D73" w:rsidP="4329D4C6" w:rsidRDefault="3C72EF9E" w14:paraId="7BAAE9BA" w14:textId="03E3E5DD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3.783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70D73" w:rsidP="4329D4C6" w:rsidRDefault="1FBC5D51" w14:paraId="66D57D94" w14:textId="7369E6C4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274;4.371]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70D73" w:rsidP="4329D4C6" w:rsidRDefault="3C72EF9E" w14:paraId="273F7E18" w14:textId="266CB01F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4.129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/>
            <w:hideMark/>
          </w:tcPr>
          <w:p w:rsidRPr="00C07363" w:rsidR="00370D73" w:rsidP="4329D4C6" w:rsidRDefault="1FBC5D51" w14:paraId="49D524B4" w14:textId="71AF1B7B" w14:noSpellErr="1">
            <w:pPr>
              <w:spacing w:after="0"/>
              <w:jc w:val="left"/>
              <w:rPr>
                <w:rFonts w:ascii="Calibri" w:hAnsi="Calibri" w:cs="Calibri"/>
                <w:color w:val="000000" w:themeColor="text1" w:themeTint="FF" w:themeShade="FF"/>
                <w:lang w:val="en-GB"/>
              </w:rPr>
            </w:pPr>
            <w:r w:rsidRPr="4329D4C6" w:rsidR="4329D4C6">
              <w:rPr>
                <w:rFonts w:ascii="Calibri" w:hAnsi="Calibri"/>
                <w:color w:val="000000" w:themeColor="text1" w:themeTint="FF" w:themeShade="FF"/>
              </w:rPr>
              <w:t>[3.590;4.748]</w:t>
            </w:r>
          </w:p>
        </w:tc>
      </w:tr>
    </w:tbl>
    <w:p w:rsidRPr="001C2001" w:rsidR="00370D73" w:rsidP="4329D4C6" w:rsidRDefault="1FBC5D51" w14:paraId="1D74173A" w14:textId="2EBD633A" w14:noSpellErr="1">
      <w:pPr>
        <w:rPr>
          <w:rFonts w:ascii="Calibri" w:hAnsi="Calibri" w:cs="" w:asciiTheme="minorAscii" w:hAnsiTheme="minorAscii" w:cstheme="minorBidi"/>
          <w:lang w:val="en-US"/>
        </w:rPr>
      </w:pPr>
      <w:r w:rsidRPr="4329D4C6" w:rsidR="4329D4C6">
        <w:rPr>
          <w:rFonts w:ascii="Calibri" w:hAnsi="Calibri" w:cs="" w:asciiTheme="minorAscii" w:hAnsiTheme="minorAscii" w:cstheme="minorBidi"/>
          <w:lang w:val="en-US"/>
        </w:rPr>
        <w:t>Note: Study period 5: H1/2022, study period 6: H2/2022.</w:t>
      </w:r>
    </w:p>
    <w:p w:rsidR="00BD1B4D" w:rsidRDefault="00BD1B4D" w14:paraId="32947612" w14:textId="04826DC1">
      <w:pPr>
        <w:spacing w:after="160" w:line="259" w:lineRule="auto"/>
        <w:jc w:val="left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br w:type="page"/>
      </w:r>
    </w:p>
    <w:p w:rsidRPr="001C2001" w:rsidR="007B0F72" w:rsidP="4329D4C6" w:rsidRDefault="007B0F72" w14:paraId="0A876C78" w14:textId="5665CA55" w14:noSpellErr="1">
      <w:pPr>
        <w:pStyle w:val="Beschriftung"/>
        <w:keepNext/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</w:pP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Figure S</w:t>
      </w:r>
      <w:r w:rsidRPr="00C07363">
        <w:fldChar w:fldCharType="begin"/>
      </w:r>
      <w:r w:rsidRPr="007B0F72">
        <w:rPr>
          <w:rFonts w:asciiTheme="minorHAnsi" w:hAnsiTheme="minorHAnsi" w:cstheme="minorHAnsi"/>
          <w:i w:val="0"/>
          <w:color w:val="auto"/>
          <w:sz w:val="22"/>
          <w:lang w:val="en-GB"/>
        </w:rPr>
        <w:instrText xml:space="preserve"> SEQ Abbildung \* ARABIC </w:instrText>
      </w:r>
      <w:r w:rsidRPr="00C07363">
        <w:rPr>
          <w:rFonts w:asciiTheme="minorHAnsi" w:hAnsiTheme="minorHAnsi" w:cstheme="minorHAnsi"/>
          <w:i w:val="0"/>
          <w:color w:val="auto"/>
          <w:sz w:val="22"/>
        </w:rPr>
        <w:fldChar w:fldCharType="separate"/>
      </w:r>
      <w:r w:rsidRPr="4329D4C6">
        <w:rPr>
          <w:rFonts w:ascii="Calibri" w:hAnsi="Calibri" w:cs="" w:asciiTheme="minorAscii" w:hAnsiTheme="minorAscii" w:cstheme="minorBidi"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C07363">
        <w:fldChar w:fldCharType="end"/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: Association between grade of care and risk of hospitalisation with COVID-19. Study cohort 1.</w:t>
      </w:r>
    </w:p>
    <w:p w:rsidR="007B0F72" w:rsidP="007B0F72" w:rsidRDefault="00A75591" w14:paraId="2AD06D14" w14:textId="4C46AE17">
      <w:pPr>
        <w:keepNext/>
      </w:pPr>
      <w:r>
        <w:object w:dxaOrig="11124" w:dyaOrig="11827" w14:anchorId="55E84FB5">
          <v:shapetype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id="_x0000_i1028" style="width:443.5pt;height:470.5pt" filled="t" o:ole="" type="#_x0000_t75">
            <v:imagedata o:title="" r:id="rId8"/>
          </v:shape>
          <o:OLEObject Type="Embed" ProgID="Prism10.Document" ShapeID="_x0000_i1028" DrawAspect="Content" ObjectID="_1788780089" r:id="rId9"/>
        </w:object>
      </w:r>
    </w:p>
    <w:p w:rsidRPr="007B0F72" w:rsidR="007B0F72" w:rsidP="4329D4C6" w:rsidRDefault="1FBC5D51" w14:paraId="2C1C7990" w14:textId="1F8504D4" w14:noSpellErr="1">
      <w:pPr>
        <w:rPr>
          <w:lang w:val="en-GB"/>
        </w:rPr>
      </w:pPr>
      <w:r w:rsidRPr="4329D4C6" w:rsidR="4329D4C6">
        <w:rPr>
          <w:lang w:val="en-GB"/>
        </w:rPr>
        <w:t>Notes: Estimates are based on a multivariate conditional logistic regression adjusted for comorbidities, comedications, and grade of care. For further details, refer to the methods section in the paper.</w:t>
      </w:r>
    </w:p>
    <w:p w:rsidRPr="007B0F72" w:rsidR="00452C18" w:rsidP="007B0F72" w:rsidRDefault="00452C18" w14:paraId="0F5DA386" w14:textId="17337502">
      <w:pPr>
        <w:rPr>
          <w:lang w:val="en-GB"/>
        </w:rPr>
      </w:pPr>
      <w:r w:rsidRPr="007B0F72">
        <w:rPr>
          <w:lang w:val="en-GB"/>
        </w:rPr>
        <w:br w:type="page"/>
      </w:r>
    </w:p>
    <w:p w:rsidRPr="007B0F72" w:rsidR="007B0F72" w:rsidP="4329D4C6" w:rsidRDefault="007B0F72" w14:paraId="06453039" w14:textId="407BE0EE" w14:noSpellErr="1">
      <w:pPr>
        <w:pStyle w:val="Beschriftung"/>
        <w:keepNext/>
        <w:rPr>
          <w:lang w:val="en-GB"/>
        </w:rPr>
      </w:pP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Figure S</w:t>
      </w:r>
      <w:r w:rsidRPr="00C07363">
        <w:fldChar w:fldCharType="begin"/>
      </w:r>
      <w:r w:rsidRPr="007B0F72">
        <w:rPr>
          <w:rFonts w:asciiTheme="minorHAnsi" w:hAnsiTheme="minorHAnsi" w:cstheme="minorHAnsi"/>
          <w:i w:val="0"/>
          <w:color w:val="auto"/>
          <w:sz w:val="22"/>
          <w:szCs w:val="22"/>
          <w:lang w:val="en-GB"/>
        </w:rPr>
        <w:instrText xml:space="preserve"> SEQ Abbildung \* ARABIC </w:instrText>
      </w:r>
      <w:r w:rsidRPr="00C07363">
        <w:rPr>
          <w:rFonts w:asciiTheme="minorHAnsi" w:hAnsiTheme="minorHAnsi" w:cstheme="minorHAnsi"/>
          <w:i w:val="0"/>
          <w:color w:val="auto"/>
          <w:sz w:val="22"/>
          <w:szCs w:val="22"/>
        </w:rPr>
        <w:fldChar w:fldCharType="separate"/>
      </w:r>
      <w:r w:rsidRPr="4329D4C6">
        <w:rPr>
          <w:rFonts w:ascii="Calibri" w:hAnsi="Calibri" w:cs="" w:asciiTheme="minorAscii" w:hAnsiTheme="minorAscii" w:cstheme="minorBidi"/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C07363">
        <w:fldChar w:fldCharType="end"/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:</w:t>
      </w:r>
      <w:r w:rsidRPr="007B0F72">
        <w:rPr>
          <w:lang w:val="en-GB"/>
        </w:rPr>
        <w:t xml:space="preserve"> </w:t>
      </w:r>
      <w:r w:rsidRPr="4329D4C6">
        <w:rPr>
          <w:rFonts w:ascii="Calibri" w:hAnsi="Calibri" w:cs="" w:asciiTheme="minorAscii" w:hAnsiTheme="minorAscii" w:cstheme="minorBidi"/>
          <w:i w:val="0"/>
          <w:iCs w:val="0"/>
          <w:color w:val="auto"/>
          <w:sz w:val="22"/>
          <w:szCs w:val="22"/>
          <w:lang w:val="en-GB"/>
        </w:rPr>
        <w:t>Association between grade of care and risk of hospitalisation with COVID-19. Study cohort 2.</w:t>
      </w:r>
    </w:p>
    <w:bookmarkStart w:name="_GoBack" w:id="4"/>
    <w:bookmarkEnd w:id="4"/>
    <w:p w:rsidR="00452C18" w:rsidP="4329D4C6" w:rsidRDefault="00A75591" w14:paraId="2361E960" w14:textId="1F2C64D5" w14:noSpellErr="1">
      <w:pPr>
        <w:rPr>
          <w:lang w:val="en-GB"/>
        </w:rPr>
      </w:pPr>
      <w:r>
        <w:object w:dxaOrig="11124" w:dyaOrig="11827" w14:anchorId="6BB879FA">
          <v:shape id="_x0000_i1030" style="width:443.5pt;height:470.5pt" filled="t" o:ole="" type="#_x0000_t75">
            <v:imagedata o:title="" r:id="rId10"/>
          </v:shape>
          <o:OLEObject Type="Embed" ProgID="Prism10.Document" ShapeID="_x0000_i1030" DrawAspect="Content" ObjectID="_1788780090" r:id="rId11"/>
        </w:object>
      </w:r>
      <w:r w:rsidRPr="007B0F72" w:rsidR="007B0F72">
        <w:rPr>
          <w:lang w:val="en-GB"/>
        </w:rPr>
        <w:t>Notes: Estimates are based on a multivariate conditional logistic regression</w:t>
      </w:r>
      <w:r w:rsidR="007B0F72">
        <w:rPr>
          <w:lang w:val="en-GB"/>
        </w:rPr>
        <w:t xml:space="preserve"> adjusted for comorbidities, comedications, and grade of care. For further details, refer to the methods section in the paper.</w:t>
      </w:r>
    </w:p>
    <w:p w:rsidRPr="00FD456A" w:rsidR="00FD456A" w:rsidRDefault="00FD456A" w14:paraId="5DE7577B" w14:textId="1DE2F955">
      <w:pPr>
        <w:rPr>
          <w:rFonts w:asciiTheme="minorHAnsi" w:hAnsiTheme="minorHAnsi" w:cstheme="minorHAnsi"/>
          <w:szCs w:val="22"/>
          <w:lang w:val="en-US"/>
        </w:rPr>
      </w:pPr>
    </w:p>
    <w:sectPr w:rsidRPr="00FD456A" w:rsidR="00FD456A" w:rsidSect="0071186A">
      <w:pgSz w:w="12240" w:h="15840" w:orient="portrait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AD4"/>
    <w:rsid w:val="00023690"/>
    <w:rsid w:val="00047338"/>
    <w:rsid w:val="000B61CF"/>
    <w:rsid w:val="000D1D06"/>
    <w:rsid w:val="000D2EC9"/>
    <w:rsid w:val="000F05F5"/>
    <w:rsid w:val="00133B2B"/>
    <w:rsid w:val="001442BB"/>
    <w:rsid w:val="00173C67"/>
    <w:rsid w:val="001C2001"/>
    <w:rsid w:val="0021171F"/>
    <w:rsid w:val="00276EFB"/>
    <w:rsid w:val="002B6359"/>
    <w:rsid w:val="00370D73"/>
    <w:rsid w:val="00391807"/>
    <w:rsid w:val="003A6DC6"/>
    <w:rsid w:val="00434815"/>
    <w:rsid w:val="00452C18"/>
    <w:rsid w:val="004E0E24"/>
    <w:rsid w:val="004E5279"/>
    <w:rsid w:val="004F0675"/>
    <w:rsid w:val="004F4114"/>
    <w:rsid w:val="005234FA"/>
    <w:rsid w:val="005C16D0"/>
    <w:rsid w:val="00695833"/>
    <w:rsid w:val="006B645C"/>
    <w:rsid w:val="006D75D6"/>
    <w:rsid w:val="0071186A"/>
    <w:rsid w:val="00747BB4"/>
    <w:rsid w:val="00750E8F"/>
    <w:rsid w:val="00770280"/>
    <w:rsid w:val="00795ACF"/>
    <w:rsid w:val="007B0F72"/>
    <w:rsid w:val="007C70ED"/>
    <w:rsid w:val="007D34EF"/>
    <w:rsid w:val="00940471"/>
    <w:rsid w:val="00955775"/>
    <w:rsid w:val="009563FC"/>
    <w:rsid w:val="00967395"/>
    <w:rsid w:val="00977C9F"/>
    <w:rsid w:val="009B0E8A"/>
    <w:rsid w:val="009E055A"/>
    <w:rsid w:val="009E134B"/>
    <w:rsid w:val="00A35A2F"/>
    <w:rsid w:val="00A75591"/>
    <w:rsid w:val="00A82AD4"/>
    <w:rsid w:val="00B24A0C"/>
    <w:rsid w:val="00B951B4"/>
    <w:rsid w:val="00BA528F"/>
    <w:rsid w:val="00BA63A4"/>
    <w:rsid w:val="00BD1B4D"/>
    <w:rsid w:val="00C07363"/>
    <w:rsid w:val="00C07E9D"/>
    <w:rsid w:val="00CD11CA"/>
    <w:rsid w:val="00D01D51"/>
    <w:rsid w:val="00D212C6"/>
    <w:rsid w:val="00D826E3"/>
    <w:rsid w:val="00DB3321"/>
    <w:rsid w:val="00E067F9"/>
    <w:rsid w:val="00E5494F"/>
    <w:rsid w:val="00F421E1"/>
    <w:rsid w:val="00F72690"/>
    <w:rsid w:val="00F73864"/>
    <w:rsid w:val="00F764CD"/>
    <w:rsid w:val="00F77515"/>
    <w:rsid w:val="00F91DD1"/>
    <w:rsid w:val="00FD456A"/>
    <w:rsid w:val="026993DF"/>
    <w:rsid w:val="09B6C9F8"/>
    <w:rsid w:val="12F83121"/>
    <w:rsid w:val="1CCB4E59"/>
    <w:rsid w:val="1CFF407D"/>
    <w:rsid w:val="1FBC5D51"/>
    <w:rsid w:val="21A0EA8B"/>
    <w:rsid w:val="28A6672E"/>
    <w:rsid w:val="2FCBFC9A"/>
    <w:rsid w:val="3417AAEE"/>
    <w:rsid w:val="359B500C"/>
    <w:rsid w:val="37B6F5B6"/>
    <w:rsid w:val="3B967210"/>
    <w:rsid w:val="3C72EF9E"/>
    <w:rsid w:val="4329D4C6"/>
    <w:rsid w:val="457C503A"/>
    <w:rsid w:val="4EE152E5"/>
    <w:rsid w:val="5155A965"/>
    <w:rsid w:val="5422EAA9"/>
    <w:rsid w:val="548BE961"/>
    <w:rsid w:val="54D79DEB"/>
    <w:rsid w:val="594F2A9A"/>
    <w:rsid w:val="64AA6B6C"/>
    <w:rsid w:val="657F9C1E"/>
    <w:rsid w:val="707BF57E"/>
    <w:rsid w:val="72E7B56C"/>
    <w:rsid w:val="7CE8F9E8"/>
    <w:rsid w:val="7F70F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6CB2A2CC"/>
  <w15:chartTrackingRefBased/>
  <w15:docId w15:val="{E3693464-2124-4B4E-9D19-E23024157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  <w:rsid w:val="006D75D6"/>
    <w:pPr>
      <w:spacing w:after="240" w:line="240" w:lineRule="auto"/>
      <w:jc w:val="both"/>
    </w:pPr>
    <w:rPr>
      <w:rFonts w:ascii="Arial" w:hAnsi="Arial" w:eastAsia="Times New Roman" w:cs="Times New Roman"/>
      <w:szCs w:val="24"/>
      <w:lang w:val="de-DE" w:eastAsia="de-DE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75D6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val="de-DE"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50E8F"/>
    <w:pPr>
      <w:spacing w:after="200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E055A"/>
    <w:pPr>
      <w:spacing w:before="100" w:beforeAutospacing="1" w:after="100" w:afterAutospacing="1"/>
      <w:jc w:val="left"/>
    </w:pPr>
    <w:rPr>
      <w:rFonts w:ascii="Times New Roman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05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055A"/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9E055A"/>
    <w:rPr>
      <w:rFonts w:ascii="Arial" w:hAnsi="Arial" w:eastAsia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055A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9E055A"/>
    <w:rPr>
      <w:rFonts w:ascii="Arial" w:hAnsi="Arial" w:eastAsia="Times New Roma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055A"/>
    <w:pPr>
      <w:spacing w:after="0"/>
    </w:pPr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9E055A"/>
    <w:rPr>
      <w:rFonts w:ascii="Segoe UI" w:hAnsi="Segoe UI" w:eastAsia="Times New Roman" w:cs="Segoe UI"/>
      <w:sz w:val="18"/>
      <w:szCs w:val="18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0D2EC9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695833"/>
    <w:pPr>
      <w:spacing w:after="0" w:line="240" w:lineRule="auto"/>
    </w:pPr>
    <w:rPr>
      <w:rFonts w:ascii="Arial" w:hAnsi="Arial"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4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emf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oleObject" Target="embeddings/oleObject2.bin" Id="rId11" /><Relationship Type="http://schemas.openxmlformats.org/officeDocument/2006/relationships/styles" Target="styles.xml" Id="rId5" /><Relationship Type="http://schemas.openxmlformats.org/officeDocument/2006/relationships/image" Target="media/image2.emf" Id="rId10" /><Relationship Type="http://schemas.openxmlformats.org/officeDocument/2006/relationships/customXml" Target="../customXml/item4.xml" Id="rId4" /><Relationship Type="http://schemas.openxmlformats.org/officeDocument/2006/relationships/oleObject" Target="embeddings/oleObject1.bin" Id="rId9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B799D65ABDFD479D5563587DB772EE" ma:contentTypeVersion="0" ma:contentTypeDescription="Ein neues Dokument erstellen." ma:contentTypeScope="" ma:versionID="3f62b47ebae4e86354e39f8f07b0f2e8">
  <xsd:schema xmlns:xsd="http://www.w3.org/2001/XMLSchema" xmlns:xs="http://www.w3.org/2001/XMLSchema" xmlns:p="http://schemas.microsoft.com/office/2006/metadata/properties" xmlns:ns2="D55BB651-288B-478F-BFC3-1AAB790B37F2" xmlns:ns3="e4968bb6-3273-4c9f-8887-a92f281344af" xmlns:ns4="68ade90e-1cf6-4aae-a441-d3991111237e" targetNamespace="http://schemas.microsoft.com/office/2006/metadata/properties" ma:root="true" ma:fieldsID="a9914e4096950b39c3909aed1f698e9c" ns2:_="" ns3:_="" ns4:_="">
    <xsd:import namespace="D55BB651-288B-478F-BFC3-1AAB790B37F2"/>
    <xsd:import namespace="e4968bb6-3273-4c9f-8887-a92f281344af"/>
    <xsd:import namespace="68ade90e-1cf6-4aae-a441-d3991111237e"/>
    <xsd:element name="properties">
      <xsd:complexType>
        <xsd:sequence>
          <xsd:element name="documentManagement">
            <xsd:complexType>
              <xsd:all>
                <xsd:element ref="ns2:Archiv" minOccurs="0"/>
                <xsd:element ref="ns2:bf58e94cf71e443c8f80cb7cb318d7d9" minOccurs="0"/>
                <xsd:element ref="ns3:TaxCatchAll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BB651-288B-478F-BFC3-1AAB790B37F2" elementFormDefault="qualified">
    <xsd:import namespace="http://schemas.microsoft.com/office/2006/documentManagement/types"/>
    <xsd:import namespace="http://schemas.microsoft.com/office/infopath/2007/PartnerControls"/>
    <xsd:element name="Archiv" ma:index="8" nillable="true" ma:displayName="Archiv" ma:default="0" ma:internalName="Archiv">
      <xsd:simpleType>
        <xsd:restriction base="dms:Boolean"/>
      </xsd:simpleType>
    </xsd:element>
    <xsd:element name="bf58e94cf71e443c8f80cb7cb318d7d9" ma:index="10" nillable="true" ma:taxonomy="true" ma:internalName="bf58e94cf71e443c8f80cb7cb318d7d9" ma:taxonomyFieldName="Tag" ma:displayName="Tag" ma:default="" ma:fieldId="{bf58e94c-f71e-443c-8f80-cb7cb318d7d9}" ma:taxonomyMulti="true" ma:sspId="ac984beb-78ed-495d-b003-ed227aad08cb" ma:termSetId="ed675e11-e623-47e2-b607-e518fbd4ce60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968bb6-3273-4c9f-8887-a92f281344af" elementFormDefault="qualified">
    <xsd:import namespace="http://schemas.microsoft.com/office/2006/documentManagement/types"/>
    <xsd:import namespace="http://schemas.microsoft.com/office/infopath/2007/PartnerControls"/>
    <xsd:element name="TaxCatchAll" ma:index="11" nillable="true" ma:displayName="Taxonomy Catch All Column" ma:hidden="true" ma:list="{D549D0BE-FBFB-4646-AF24-EF5512DEAEB1}" ma:internalName="TaxCatchAll" ma:showField="CatchAllData" ma:web="{c2e03067-50a1-4155-861f-fa5cb618d77c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de90e-1cf6-4aae-a441-d39911112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968bb6-3273-4c9f-8887-a92f281344af"/>
    <Archiv xmlns="D55BB651-288B-478F-BFC3-1AAB790B37F2">false</Archiv>
    <bf58e94cf71e443c8f80cb7cb318d7d9 xmlns="D55BB651-288B-478F-BFC3-1AAB790B37F2">
      <Terms xmlns="http://schemas.microsoft.com/office/infopath/2007/PartnerControls"/>
    </bf58e94cf71e443c8f80cb7cb318d7d9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40EF5-856B-40D5-9EC1-A24B51370A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FAFDA1-348F-4716-9057-16C827918D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5BB651-288B-478F-BFC3-1AAB790B37F2"/>
    <ds:schemaRef ds:uri="e4968bb6-3273-4c9f-8887-a92f281344af"/>
    <ds:schemaRef ds:uri="68ade90e-1cf6-4aae-a441-d39911112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E81308-F557-4B75-9AE7-3591E23A5320}">
  <ds:schemaRefs>
    <ds:schemaRef ds:uri="http://schemas.microsoft.com/office/2006/metadata/properties"/>
    <ds:schemaRef ds:uri="http://purl.org/dc/terms/"/>
    <ds:schemaRef ds:uri="68ade90e-1cf6-4aae-a441-d3991111237e"/>
    <ds:schemaRef ds:uri="http://schemas.microsoft.com/office/2006/documentManagement/types"/>
    <ds:schemaRef ds:uri="D55BB651-288B-478F-BFC3-1AAB790B37F2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e4968bb6-3273-4c9f-8887-a92f281344af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4C784848-EEEA-4651-8E20-63289D117E8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DZNE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ltner, Jonas  /DZNE</dc:creator>
  <keywords/>
  <dc:description/>
  <lastModifiedBy>Jonas Peltner</lastModifiedBy>
  <revision>6</revision>
  <dcterms:created xsi:type="dcterms:W3CDTF">2024-09-17T18:33:00.0000000Z</dcterms:created>
  <dcterms:modified xsi:type="dcterms:W3CDTF">2024-10-07T06:51:14.041215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B799D65ABDFD479D5563587DB772EE</vt:lpwstr>
  </property>
  <property fmtid="{D5CDD505-2E9C-101B-9397-08002B2CF9AE}" pid="3" name="Tag">
    <vt:lpwstr/>
  </property>
</Properties>
</file>